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24D7C" w14:textId="0479B8D8" w:rsidR="00A12664" w:rsidRPr="00AE1BAA" w:rsidRDefault="00A12664" w:rsidP="00A12664">
      <w:pPr>
        <w:autoSpaceDE w:val="0"/>
        <w:autoSpaceDN w:val="0"/>
        <w:adjustRightInd w:val="0"/>
        <w:spacing w:after="140" w:line="240" w:lineRule="auto"/>
        <w:ind w:firstLineChars="0" w:firstLine="0"/>
        <w:rPr>
          <w:rFonts w:cs="Times New Roman"/>
          <w:b/>
          <w:iCs/>
          <w:color w:val="auto"/>
          <w:sz w:val="24"/>
          <w:szCs w:val="22"/>
        </w:rPr>
      </w:pPr>
      <w:bookmarkStart w:id="0" w:name="_GoBack"/>
      <w:bookmarkEnd w:id="0"/>
      <w:r w:rsidRPr="00AE1BAA">
        <w:rPr>
          <w:rFonts w:cs="Times New Roman"/>
          <w:b/>
          <w:iCs/>
          <w:color w:val="auto"/>
          <w:sz w:val="24"/>
          <w:szCs w:val="22"/>
        </w:rPr>
        <w:t>Electronic supplements</w:t>
      </w:r>
    </w:p>
    <w:p w14:paraId="45195584" w14:textId="77777777" w:rsidR="00834499" w:rsidRPr="00AE1BAA" w:rsidRDefault="00834499" w:rsidP="00834499">
      <w:pPr>
        <w:autoSpaceDE w:val="0"/>
        <w:autoSpaceDN w:val="0"/>
        <w:adjustRightInd w:val="0"/>
        <w:spacing w:after="140"/>
        <w:ind w:firstLineChars="0" w:firstLine="0"/>
        <w:rPr>
          <w:rFonts w:cs="Times New Roman"/>
          <w:iCs/>
          <w:color w:val="auto"/>
          <w:sz w:val="24"/>
          <w:szCs w:val="22"/>
        </w:rPr>
      </w:pPr>
      <w:r w:rsidRPr="00AE1BAA">
        <w:rPr>
          <w:rFonts w:cs="Times New Roman"/>
          <w:b/>
          <w:iCs/>
          <w:color w:val="auto"/>
          <w:sz w:val="24"/>
          <w:szCs w:val="22"/>
        </w:rPr>
        <w:t>Table S1</w:t>
      </w:r>
      <w:r w:rsidRPr="00AE1BAA">
        <w:rPr>
          <w:rFonts w:cs="Times New Roman"/>
          <w:iCs/>
          <w:color w:val="auto"/>
          <w:sz w:val="24"/>
          <w:szCs w:val="22"/>
        </w:rPr>
        <w:t xml:space="preserve"> The mean value (± SD) of coverage of benthic habitats measured by the Manta tow survey of coral reefs in the MPA and two fishing zones at </w:t>
      </w:r>
      <w:proofErr w:type="spellStart"/>
      <w:r w:rsidRPr="00AE1BAA">
        <w:rPr>
          <w:rFonts w:cs="Times New Roman"/>
          <w:iCs/>
          <w:color w:val="auto"/>
          <w:sz w:val="24"/>
          <w:szCs w:val="22"/>
        </w:rPr>
        <w:t>Laguindingan</w:t>
      </w:r>
      <w:proofErr w:type="spellEnd"/>
      <w:r w:rsidRPr="00AE1BAA">
        <w:rPr>
          <w:rFonts w:cs="Times New Roman"/>
          <w:iCs/>
          <w:color w:val="auto"/>
          <w:sz w:val="24"/>
          <w:szCs w:val="22"/>
        </w:rPr>
        <w:t xml:space="preserve"> in March 2013.</w:t>
      </w:r>
    </w:p>
    <w:p w14:paraId="77F2711B" w14:textId="77777777" w:rsidR="00834499" w:rsidRPr="00AE1BAA" w:rsidRDefault="00834499" w:rsidP="00834499">
      <w:pPr>
        <w:autoSpaceDE w:val="0"/>
        <w:autoSpaceDN w:val="0"/>
        <w:adjustRightInd w:val="0"/>
        <w:spacing w:after="140" w:line="240" w:lineRule="auto"/>
        <w:ind w:firstLineChars="0" w:firstLine="0"/>
        <w:rPr>
          <w:rFonts w:cs="Times New Roman"/>
          <w:iCs/>
          <w:color w:val="auto"/>
          <w:szCs w:val="22"/>
        </w:rPr>
      </w:pPr>
      <w:r w:rsidRPr="00AE1BAA">
        <w:rPr>
          <w:rFonts w:cs="Times New Roman"/>
          <w:noProof/>
          <w:szCs w:val="22"/>
        </w:rPr>
        <w:drawing>
          <wp:inline distT="0" distB="0" distL="0" distR="0" wp14:anchorId="2AEA15F1" wp14:editId="71587F36">
            <wp:extent cx="5759450" cy="1285684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285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D5D16" w14:textId="77777777" w:rsidR="00513070" w:rsidRPr="00671378" w:rsidRDefault="00513070" w:rsidP="007F3EFB">
      <w:pPr>
        <w:autoSpaceDE w:val="0"/>
        <w:autoSpaceDN w:val="0"/>
        <w:adjustRightInd w:val="0"/>
        <w:spacing w:after="140"/>
        <w:ind w:firstLineChars="0" w:firstLine="0"/>
        <w:rPr>
          <w:rFonts w:cs="Times New Roman"/>
          <w:iCs/>
          <w:color w:val="auto"/>
          <w:sz w:val="24"/>
        </w:rPr>
      </w:pPr>
    </w:p>
    <w:p w14:paraId="23596725" w14:textId="593C66AC" w:rsidR="00A12664" w:rsidRPr="00615739" w:rsidRDefault="00A12664">
      <w:pPr>
        <w:spacing w:line="240" w:lineRule="auto"/>
        <w:ind w:firstLineChars="0" w:firstLine="0"/>
        <w:jc w:val="left"/>
        <w:rPr>
          <w:rFonts w:cs="Times New Roman"/>
          <w:iCs/>
          <w:color w:val="auto"/>
          <w:sz w:val="24"/>
        </w:rPr>
      </w:pPr>
      <w:r w:rsidRPr="00615739">
        <w:rPr>
          <w:rFonts w:cs="Times New Roman"/>
          <w:iCs/>
          <w:color w:val="auto"/>
          <w:sz w:val="24"/>
        </w:rPr>
        <w:br w:type="page"/>
      </w:r>
    </w:p>
    <w:p w14:paraId="4E32EB59" w14:textId="56D43738" w:rsidR="00A12664" w:rsidRPr="00AE1BAA" w:rsidRDefault="00A12664" w:rsidP="009C2BB4">
      <w:pPr>
        <w:ind w:firstLineChars="0" w:firstLine="0"/>
        <w:rPr>
          <w:rFonts w:cs="Times New Roman"/>
          <w:iCs/>
          <w:color w:val="auto"/>
          <w:sz w:val="24"/>
          <w:szCs w:val="22"/>
        </w:rPr>
      </w:pPr>
      <w:proofErr w:type="gramStart"/>
      <w:r w:rsidRPr="00615739">
        <w:rPr>
          <w:rFonts w:cs="Times New Roman"/>
          <w:b/>
          <w:iCs/>
          <w:color w:val="auto"/>
          <w:sz w:val="24"/>
          <w:szCs w:val="22"/>
        </w:rPr>
        <w:lastRenderedPageBreak/>
        <w:t xml:space="preserve">Table </w:t>
      </w:r>
      <w:r w:rsidRPr="00AE1BAA">
        <w:rPr>
          <w:rFonts w:cs="Times New Roman"/>
          <w:b/>
          <w:iCs/>
          <w:color w:val="auto"/>
          <w:sz w:val="24"/>
          <w:szCs w:val="22"/>
        </w:rPr>
        <w:t xml:space="preserve">S2 </w:t>
      </w:r>
      <w:r w:rsidRPr="00AE1BAA">
        <w:rPr>
          <w:rFonts w:cs="Times New Roman"/>
          <w:color w:val="auto"/>
          <w:sz w:val="24"/>
          <w:szCs w:val="22"/>
        </w:rPr>
        <w:t xml:space="preserve">Characteristics of the 14 and 15 polymorphic microsatellite loci for </w:t>
      </w:r>
      <w:proofErr w:type="spellStart"/>
      <w:r w:rsidRPr="00AE1BAA">
        <w:rPr>
          <w:rFonts w:cs="Times New Roman"/>
          <w:i/>
          <w:color w:val="auto"/>
          <w:sz w:val="24"/>
          <w:szCs w:val="22"/>
        </w:rPr>
        <w:t>Amphiprion</w:t>
      </w:r>
      <w:proofErr w:type="spellEnd"/>
      <w:r w:rsidRPr="00AE1BAA">
        <w:rPr>
          <w:rFonts w:cs="Times New Roman"/>
          <w:i/>
          <w:iCs/>
          <w:color w:val="auto"/>
          <w:sz w:val="24"/>
          <w:szCs w:val="22"/>
        </w:rPr>
        <w:t xml:space="preserve"> </w:t>
      </w:r>
      <w:proofErr w:type="spellStart"/>
      <w:r w:rsidRPr="00AE1BAA">
        <w:rPr>
          <w:rFonts w:cs="Times New Roman"/>
          <w:i/>
          <w:iCs/>
          <w:color w:val="auto"/>
          <w:sz w:val="24"/>
          <w:szCs w:val="22"/>
        </w:rPr>
        <w:t>frenatus</w:t>
      </w:r>
      <w:proofErr w:type="spellEnd"/>
      <w:r w:rsidRPr="00AE1BAA">
        <w:rPr>
          <w:rFonts w:cs="Times New Roman"/>
          <w:i/>
          <w:iCs/>
          <w:color w:val="auto"/>
          <w:sz w:val="24"/>
          <w:szCs w:val="22"/>
        </w:rPr>
        <w:t xml:space="preserve"> </w:t>
      </w:r>
      <w:r w:rsidRPr="00AE1BAA">
        <w:rPr>
          <w:rFonts w:cs="Times New Roman"/>
          <w:color w:val="auto"/>
          <w:sz w:val="24"/>
          <w:szCs w:val="22"/>
        </w:rPr>
        <w:t xml:space="preserve">and </w:t>
      </w:r>
      <w:r w:rsidRPr="00AE1BAA">
        <w:rPr>
          <w:rFonts w:cs="Times New Roman"/>
          <w:i/>
          <w:iCs/>
          <w:color w:val="auto"/>
          <w:sz w:val="24"/>
          <w:szCs w:val="22"/>
        </w:rPr>
        <w:t xml:space="preserve">A. </w:t>
      </w:r>
      <w:proofErr w:type="spellStart"/>
      <w:r w:rsidRPr="00AE1BAA">
        <w:rPr>
          <w:rFonts w:cs="Times New Roman"/>
          <w:i/>
          <w:iCs/>
          <w:color w:val="auto"/>
          <w:sz w:val="24"/>
          <w:szCs w:val="22"/>
        </w:rPr>
        <w:t>perideraion</w:t>
      </w:r>
      <w:proofErr w:type="spellEnd"/>
      <w:r w:rsidRPr="00AE1BAA">
        <w:rPr>
          <w:rFonts w:cs="Times New Roman"/>
          <w:color w:val="auto"/>
          <w:sz w:val="24"/>
          <w:szCs w:val="22"/>
        </w:rPr>
        <w:t>, respectively.</w:t>
      </w:r>
      <w:proofErr w:type="gramEnd"/>
      <w:r w:rsidRPr="00AE1BAA">
        <w:rPr>
          <w:rFonts w:cs="Times New Roman"/>
          <w:color w:val="auto"/>
          <w:sz w:val="24"/>
          <w:szCs w:val="22"/>
        </w:rPr>
        <w:t xml:space="preserve"> Reported characteristics at each locus are based on the juveniles and breeders sampled at </w:t>
      </w:r>
      <w:r w:rsidRPr="00AE1BAA">
        <w:rPr>
          <w:rFonts w:cs="Times New Roman"/>
          <w:iCs/>
          <w:color w:val="auto"/>
          <w:sz w:val="24"/>
          <w:szCs w:val="22"/>
        </w:rPr>
        <w:t>the study site</w:t>
      </w:r>
      <w:r w:rsidRPr="00AE1BAA">
        <w:rPr>
          <w:rFonts w:cs="Times New Roman"/>
          <w:color w:val="auto"/>
          <w:sz w:val="24"/>
          <w:szCs w:val="22"/>
        </w:rPr>
        <w:t>.</w:t>
      </w:r>
    </w:p>
    <w:p w14:paraId="127BA31B" w14:textId="77777777" w:rsidR="00A12664" w:rsidRPr="00AE1BAA" w:rsidRDefault="00A12664" w:rsidP="00254EBB">
      <w:pPr>
        <w:autoSpaceDE w:val="0"/>
        <w:autoSpaceDN w:val="0"/>
        <w:adjustRightInd w:val="0"/>
        <w:spacing w:after="140"/>
        <w:ind w:firstLineChars="0" w:firstLine="0"/>
        <w:rPr>
          <w:rFonts w:cs="Times New Roman"/>
          <w:iCs/>
          <w:color w:val="auto"/>
          <w:szCs w:val="22"/>
        </w:rPr>
      </w:pPr>
      <w:r w:rsidRPr="00AE1BAA">
        <w:rPr>
          <w:rFonts w:cs="Times New Roman"/>
          <w:noProof/>
          <w:szCs w:val="22"/>
        </w:rPr>
        <w:drawing>
          <wp:inline distT="0" distB="0" distL="0" distR="0" wp14:anchorId="54897956" wp14:editId="3900BD65">
            <wp:extent cx="5759450" cy="579544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9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CFA42" w14:textId="77777777" w:rsidR="00A12664" w:rsidRPr="00671378" w:rsidRDefault="00A12664" w:rsidP="00254EBB">
      <w:pPr>
        <w:ind w:firstLineChars="0" w:firstLine="0"/>
        <w:jc w:val="left"/>
        <w:rPr>
          <w:rFonts w:cs="Times New Roman"/>
          <w:iCs/>
          <w:color w:val="auto"/>
          <w:szCs w:val="22"/>
        </w:rPr>
      </w:pPr>
      <w:r w:rsidRPr="00671378">
        <w:rPr>
          <w:rFonts w:cs="Times New Roman"/>
          <w:iCs/>
          <w:color w:val="auto"/>
          <w:szCs w:val="22"/>
        </w:rPr>
        <w:br w:type="page"/>
      </w:r>
    </w:p>
    <w:p w14:paraId="7F0A1081" w14:textId="77777777" w:rsidR="00A12664" w:rsidRPr="00AE1BAA" w:rsidRDefault="00A12664" w:rsidP="00254EBB">
      <w:pPr>
        <w:autoSpaceDE w:val="0"/>
        <w:autoSpaceDN w:val="0"/>
        <w:adjustRightInd w:val="0"/>
        <w:ind w:left="440" w:hangingChars="200" w:hanging="440"/>
        <w:jc w:val="left"/>
        <w:rPr>
          <w:rFonts w:cs="Times New Roman"/>
          <w:noProof/>
          <w:kern w:val="0"/>
          <w:szCs w:val="22"/>
        </w:rPr>
      </w:pPr>
      <w:r w:rsidRPr="00AE1BAA">
        <w:rPr>
          <w:rFonts w:cs="Times New Roman"/>
          <w:noProof/>
          <w:kern w:val="0"/>
          <w:szCs w:val="22"/>
        </w:rPr>
        <w:lastRenderedPageBreak/>
        <w:drawing>
          <wp:inline distT="0" distB="0" distL="0" distR="0" wp14:anchorId="5EACF44C" wp14:editId="29E5E894">
            <wp:extent cx="4359904" cy="6329238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492" cy="633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BB0A5" w14:textId="621C8A78" w:rsidR="00A12664" w:rsidRPr="00894D48" w:rsidRDefault="00A12664" w:rsidP="00254EBB">
      <w:pPr>
        <w:autoSpaceDE w:val="0"/>
        <w:autoSpaceDN w:val="0"/>
        <w:adjustRightInd w:val="0"/>
        <w:spacing w:after="140"/>
        <w:ind w:firstLineChars="0" w:firstLine="0"/>
        <w:rPr>
          <w:rFonts w:cs="Times New Roman"/>
          <w:iCs/>
          <w:color w:val="auto"/>
          <w:sz w:val="24"/>
          <w:szCs w:val="22"/>
        </w:rPr>
      </w:pPr>
      <w:proofErr w:type="gramStart"/>
      <w:r w:rsidRPr="00671378">
        <w:rPr>
          <w:rFonts w:cs="Times New Roman"/>
          <w:b/>
          <w:iCs/>
          <w:color w:val="auto"/>
          <w:sz w:val="24"/>
          <w:szCs w:val="22"/>
        </w:rPr>
        <w:t>Fig.</w:t>
      </w:r>
      <w:proofErr w:type="gramEnd"/>
      <w:r w:rsidRPr="00671378">
        <w:rPr>
          <w:rFonts w:cs="Times New Roman"/>
          <w:b/>
          <w:iCs/>
          <w:color w:val="auto"/>
          <w:sz w:val="24"/>
          <w:szCs w:val="22"/>
        </w:rPr>
        <w:t xml:space="preserve"> </w:t>
      </w:r>
      <w:r w:rsidRPr="00671378">
        <w:rPr>
          <w:rFonts w:cs="Times New Roman" w:hint="eastAsia"/>
          <w:b/>
          <w:iCs/>
          <w:color w:val="auto"/>
          <w:sz w:val="24"/>
          <w:szCs w:val="22"/>
        </w:rPr>
        <w:t>S1</w:t>
      </w:r>
      <w:r w:rsidRPr="00771FF7">
        <w:rPr>
          <w:rFonts w:cs="Times New Roman"/>
          <w:b/>
          <w:iCs/>
          <w:color w:val="auto"/>
          <w:sz w:val="24"/>
          <w:szCs w:val="22"/>
        </w:rPr>
        <w:t xml:space="preserve"> </w:t>
      </w:r>
      <w:r w:rsidRPr="00615739">
        <w:rPr>
          <w:rFonts w:cs="Times New Roman"/>
          <w:iCs/>
          <w:color w:val="auto"/>
          <w:sz w:val="24"/>
          <w:szCs w:val="22"/>
        </w:rPr>
        <w:t>Time variations in the water level and north–south (N–S) and e</w:t>
      </w:r>
      <w:r w:rsidRPr="00AE1BAA">
        <w:rPr>
          <w:rFonts w:cs="Times New Roman"/>
          <w:iCs/>
          <w:color w:val="auto"/>
          <w:sz w:val="24"/>
          <w:szCs w:val="22"/>
        </w:rPr>
        <w:t xml:space="preserve">ast–west (E–W) components of the horizontal velocities on near-surface and bottom (23 m depth), measured at the outer reef by water level logger (WL) and acoustic Doppler current profiler (ADCP), respectively. Those in the north–south (N–S) and east–west (E–W) components of the </w:t>
      </w:r>
      <w:r w:rsidRPr="00AE1BAA">
        <w:rPr>
          <w:rFonts w:cs="Times New Roman"/>
          <w:iCs/>
          <w:color w:val="auto"/>
          <w:sz w:val="24"/>
          <w:szCs w:val="22"/>
        </w:rPr>
        <w:lastRenderedPageBreak/>
        <w:t>120-min averaged horizontal velocities on bottom (2.5 m depth) were measured at the inner reef by electromagnetic current meter (EM).</w:t>
      </w:r>
    </w:p>
    <w:sectPr w:rsidR="00A12664" w:rsidRPr="00894D48" w:rsidSect="006D28EF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8" w:right="1418" w:bottom="1418" w:left="1418" w:header="851" w:footer="283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A5A53A" w14:textId="77777777" w:rsidR="00BA0600" w:rsidRDefault="00BA0600" w:rsidP="00CC2C58">
      <w:pPr>
        <w:spacing w:line="240" w:lineRule="auto"/>
        <w:ind w:firstLine="440"/>
      </w:pPr>
      <w:r>
        <w:separator/>
      </w:r>
    </w:p>
  </w:endnote>
  <w:endnote w:type="continuationSeparator" w:id="0">
    <w:p w14:paraId="08145CB9" w14:textId="77777777" w:rsidR="00BA0600" w:rsidRDefault="00BA0600" w:rsidP="00CC2C58">
      <w:pPr>
        <w:spacing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0D941D" w14:textId="77777777" w:rsidR="00E347E1" w:rsidRDefault="00E347E1" w:rsidP="00EF7A70">
    <w:pPr>
      <w:pStyle w:val="a6"/>
      <w:ind w:firstLine="4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62392279"/>
      <w:docPartObj>
        <w:docPartGallery w:val="Page Numbers (Bottom of Page)"/>
        <w:docPartUnique/>
      </w:docPartObj>
    </w:sdtPr>
    <w:sdtEndPr/>
    <w:sdtContent>
      <w:p w14:paraId="680D941E" w14:textId="462BEDA1" w:rsidR="00E347E1" w:rsidRDefault="00E347E1" w:rsidP="00EF7A70">
        <w:pPr>
          <w:pStyle w:val="a6"/>
          <w:ind w:firstLine="4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7096" w:rsidRPr="00FB7096">
          <w:rPr>
            <w:noProof/>
            <w:lang w:val="ja-JP"/>
          </w:rPr>
          <w:t>1</w:t>
        </w:r>
        <w:r>
          <w:fldChar w:fldCharType="end"/>
        </w:r>
      </w:p>
    </w:sdtContent>
  </w:sdt>
  <w:p w14:paraId="680D941F" w14:textId="77777777" w:rsidR="00E347E1" w:rsidRDefault="00E347E1" w:rsidP="00EF7A70">
    <w:pPr>
      <w:pStyle w:val="a6"/>
      <w:ind w:firstLine="4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0D9421" w14:textId="77777777" w:rsidR="00E347E1" w:rsidRPr="00686797" w:rsidRDefault="00E347E1" w:rsidP="00EF7A70">
    <w:pPr>
      <w:pStyle w:val="a6"/>
      <w:ind w:firstLine="4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1601B3" w14:textId="77777777" w:rsidR="00BA0600" w:rsidRDefault="00BA0600" w:rsidP="00CC2C58">
      <w:pPr>
        <w:spacing w:line="240" w:lineRule="auto"/>
        <w:ind w:firstLine="440"/>
      </w:pPr>
      <w:r>
        <w:separator/>
      </w:r>
    </w:p>
  </w:footnote>
  <w:footnote w:type="continuationSeparator" w:id="0">
    <w:p w14:paraId="4E250AB2" w14:textId="77777777" w:rsidR="00BA0600" w:rsidRDefault="00BA0600" w:rsidP="00CC2C58">
      <w:pPr>
        <w:spacing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0D941B" w14:textId="77777777" w:rsidR="00E347E1" w:rsidRDefault="00E347E1" w:rsidP="00EF7A70">
    <w:pPr>
      <w:pStyle w:val="a4"/>
      <w:ind w:firstLine="4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0D941C" w14:textId="77777777" w:rsidR="00E347E1" w:rsidRDefault="00E347E1" w:rsidP="00EF7A70">
    <w:pPr>
      <w:pStyle w:val="a4"/>
      <w:ind w:firstLine="4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0D9420" w14:textId="77777777" w:rsidR="00E347E1" w:rsidRDefault="00E347E1" w:rsidP="00EF7A70">
    <w:pPr>
      <w:pStyle w:val="a4"/>
      <w:ind w:firstLine="4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31298"/>
    <w:multiLevelType w:val="hybridMultilevel"/>
    <w:tmpl w:val="AA1456E0"/>
    <w:lvl w:ilvl="0" w:tplc="16A2CD96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170"/>
    <w:rsid w:val="00000013"/>
    <w:rsid w:val="00000261"/>
    <w:rsid w:val="00000C6C"/>
    <w:rsid w:val="00000D72"/>
    <w:rsid w:val="00001D12"/>
    <w:rsid w:val="0000250F"/>
    <w:rsid w:val="00002CEC"/>
    <w:rsid w:val="00003B79"/>
    <w:rsid w:val="00006710"/>
    <w:rsid w:val="00007764"/>
    <w:rsid w:val="000077EE"/>
    <w:rsid w:val="0001002B"/>
    <w:rsid w:val="00010A1E"/>
    <w:rsid w:val="0001173B"/>
    <w:rsid w:val="00012264"/>
    <w:rsid w:val="0001304E"/>
    <w:rsid w:val="0001309F"/>
    <w:rsid w:val="00013726"/>
    <w:rsid w:val="00013AB4"/>
    <w:rsid w:val="00013CB3"/>
    <w:rsid w:val="00014194"/>
    <w:rsid w:val="0001449F"/>
    <w:rsid w:val="00014691"/>
    <w:rsid w:val="00015315"/>
    <w:rsid w:val="00016089"/>
    <w:rsid w:val="0002144B"/>
    <w:rsid w:val="000221D9"/>
    <w:rsid w:val="0002277F"/>
    <w:rsid w:val="000227B6"/>
    <w:rsid w:val="0002365A"/>
    <w:rsid w:val="0002402D"/>
    <w:rsid w:val="000253A7"/>
    <w:rsid w:val="00025C76"/>
    <w:rsid w:val="00025E0D"/>
    <w:rsid w:val="000277A6"/>
    <w:rsid w:val="00027FF4"/>
    <w:rsid w:val="00030C71"/>
    <w:rsid w:val="00030E16"/>
    <w:rsid w:val="00030FA6"/>
    <w:rsid w:val="00031B8C"/>
    <w:rsid w:val="00031F99"/>
    <w:rsid w:val="00032A4F"/>
    <w:rsid w:val="000342C5"/>
    <w:rsid w:val="0003479D"/>
    <w:rsid w:val="00034F6A"/>
    <w:rsid w:val="000351E6"/>
    <w:rsid w:val="00035998"/>
    <w:rsid w:val="00035FEB"/>
    <w:rsid w:val="00036F21"/>
    <w:rsid w:val="00037749"/>
    <w:rsid w:val="00037802"/>
    <w:rsid w:val="00037B06"/>
    <w:rsid w:val="00040F79"/>
    <w:rsid w:val="00041BF1"/>
    <w:rsid w:val="00042023"/>
    <w:rsid w:val="00042BD2"/>
    <w:rsid w:val="0004413F"/>
    <w:rsid w:val="000441EC"/>
    <w:rsid w:val="000442CF"/>
    <w:rsid w:val="0004431D"/>
    <w:rsid w:val="00045781"/>
    <w:rsid w:val="0004584D"/>
    <w:rsid w:val="00045F5A"/>
    <w:rsid w:val="00047E28"/>
    <w:rsid w:val="0005032E"/>
    <w:rsid w:val="0005060D"/>
    <w:rsid w:val="0005238B"/>
    <w:rsid w:val="0005253C"/>
    <w:rsid w:val="00054792"/>
    <w:rsid w:val="00056D89"/>
    <w:rsid w:val="000573D0"/>
    <w:rsid w:val="0006001D"/>
    <w:rsid w:val="00060276"/>
    <w:rsid w:val="0006198F"/>
    <w:rsid w:val="00062E77"/>
    <w:rsid w:val="000631C2"/>
    <w:rsid w:val="0006356C"/>
    <w:rsid w:val="00063AF7"/>
    <w:rsid w:val="00064481"/>
    <w:rsid w:val="00064947"/>
    <w:rsid w:val="00065F00"/>
    <w:rsid w:val="00070D1C"/>
    <w:rsid w:val="00072321"/>
    <w:rsid w:val="00072D03"/>
    <w:rsid w:val="00073D23"/>
    <w:rsid w:val="0007436B"/>
    <w:rsid w:val="00074678"/>
    <w:rsid w:val="000747BE"/>
    <w:rsid w:val="00074872"/>
    <w:rsid w:val="00074973"/>
    <w:rsid w:val="00074B62"/>
    <w:rsid w:val="00074DA2"/>
    <w:rsid w:val="00074E64"/>
    <w:rsid w:val="00075312"/>
    <w:rsid w:val="00075395"/>
    <w:rsid w:val="0007592E"/>
    <w:rsid w:val="00076A81"/>
    <w:rsid w:val="00077665"/>
    <w:rsid w:val="00077826"/>
    <w:rsid w:val="00077E92"/>
    <w:rsid w:val="00080188"/>
    <w:rsid w:val="000811C2"/>
    <w:rsid w:val="000817AC"/>
    <w:rsid w:val="00081BED"/>
    <w:rsid w:val="000820EE"/>
    <w:rsid w:val="000824F6"/>
    <w:rsid w:val="000827FC"/>
    <w:rsid w:val="0008285D"/>
    <w:rsid w:val="00083954"/>
    <w:rsid w:val="00084312"/>
    <w:rsid w:val="00084803"/>
    <w:rsid w:val="00084C47"/>
    <w:rsid w:val="0008530A"/>
    <w:rsid w:val="0008531C"/>
    <w:rsid w:val="000859FE"/>
    <w:rsid w:val="000868E5"/>
    <w:rsid w:val="000879FC"/>
    <w:rsid w:val="00091195"/>
    <w:rsid w:val="00092CF2"/>
    <w:rsid w:val="00093068"/>
    <w:rsid w:val="000930EB"/>
    <w:rsid w:val="00093148"/>
    <w:rsid w:val="0009380D"/>
    <w:rsid w:val="00093BBB"/>
    <w:rsid w:val="00094116"/>
    <w:rsid w:val="00095137"/>
    <w:rsid w:val="00095374"/>
    <w:rsid w:val="00095CC4"/>
    <w:rsid w:val="00097D65"/>
    <w:rsid w:val="00097D7F"/>
    <w:rsid w:val="000A0A16"/>
    <w:rsid w:val="000A0EA3"/>
    <w:rsid w:val="000A0FFA"/>
    <w:rsid w:val="000A1040"/>
    <w:rsid w:val="000A189A"/>
    <w:rsid w:val="000A1AA8"/>
    <w:rsid w:val="000A2808"/>
    <w:rsid w:val="000A2849"/>
    <w:rsid w:val="000A4516"/>
    <w:rsid w:val="000A5536"/>
    <w:rsid w:val="000A6633"/>
    <w:rsid w:val="000A694A"/>
    <w:rsid w:val="000A6D6B"/>
    <w:rsid w:val="000B004F"/>
    <w:rsid w:val="000B0E07"/>
    <w:rsid w:val="000B1187"/>
    <w:rsid w:val="000B1E8A"/>
    <w:rsid w:val="000B346B"/>
    <w:rsid w:val="000B58D4"/>
    <w:rsid w:val="000B5CBE"/>
    <w:rsid w:val="000B7848"/>
    <w:rsid w:val="000C04A8"/>
    <w:rsid w:val="000C0AAD"/>
    <w:rsid w:val="000C1814"/>
    <w:rsid w:val="000C2B44"/>
    <w:rsid w:val="000C2EF6"/>
    <w:rsid w:val="000C3676"/>
    <w:rsid w:val="000C3758"/>
    <w:rsid w:val="000C60A1"/>
    <w:rsid w:val="000C6391"/>
    <w:rsid w:val="000C6673"/>
    <w:rsid w:val="000C696F"/>
    <w:rsid w:val="000C69AE"/>
    <w:rsid w:val="000C6AA4"/>
    <w:rsid w:val="000C6E69"/>
    <w:rsid w:val="000C76A8"/>
    <w:rsid w:val="000C7B1A"/>
    <w:rsid w:val="000D041D"/>
    <w:rsid w:val="000D065B"/>
    <w:rsid w:val="000D0B25"/>
    <w:rsid w:val="000D0DE0"/>
    <w:rsid w:val="000D173D"/>
    <w:rsid w:val="000D26F3"/>
    <w:rsid w:val="000D2A18"/>
    <w:rsid w:val="000D2BDB"/>
    <w:rsid w:val="000D2EF7"/>
    <w:rsid w:val="000D32D7"/>
    <w:rsid w:val="000D4BF6"/>
    <w:rsid w:val="000D5A2C"/>
    <w:rsid w:val="000D6F7E"/>
    <w:rsid w:val="000D71A9"/>
    <w:rsid w:val="000D7528"/>
    <w:rsid w:val="000D758E"/>
    <w:rsid w:val="000D7F4C"/>
    <w:rsid w:val="000E0937"/>
    <w:rsid w:val="000E1598"/>
    <w:rsid w:val="000E1A38"/>
    <w:rsid w:val="000E24EC"/>
    <w:rsid w:val="000E3431"/>
    <w:rsid w:val="000E35AE"/>
    <w:rsid w:val="000E36AD"/>
    <w:rsid w:val="000E3B62"/>
    <w:rsid w:val="000E3BA4"/>
    <w:rsid w:val="000E5342"/>
    <w:rsid w:val="000E6278"/>
    <w:rsid w:val="000E66B0"/>
    <w:rsid w:val="000F0305"/>
    <w:rsid w:val="000F0782"/>
    <w:rsid w:val="000F0A4A"/>
    <w:rsid w:val="000F1B51"/>
    <w:rsid w:val="000F2C3B"/>
    <w:rsid w:val="000F401F"/>
    <w:rsid w:val="000F5908"/>
    <w:rsid w:val="000F5D4E"/>
    <w:rsid w:val="000F5DD1"/>
    <w:rsid w:val="000F5E99"/>
    <w:rsid w:val="001006A8"/>
    <w:rsid w:val="00102627"/>
    <w:rsid w:val="00103C90"/>
    <w:rsid w:val="001044F9"/>
    <w:rsid w:val="00104A33"/>
    <w:rsid w:val="001053F3"/>
    <w:rsid w:val="0010574E"/>
    <w:rsid w:val="001063C8"/>
    <w:rsid w:val="00106718"/>
    <w:rsid w:val="001078AD"/>
    <w:rsid w:val="00107CF2"/>
    <w:rsid w:val="00107DA7"/>
    <w:rsid w:val="001104AD"/>
    <w:rsid w:val="00111F1D"/>
    <w:rsid w:val="001121A7"/>
    <w:rsid w:val="0011320A"/>
    <w:rsid w:val="00113509"/>
    <w:rsid w:val="001140CF"/>
    <w:rsid w:val="00115951"/>
    <w:rsid w:val="00115E10"/>
    <w:rsid w:val="00116705"/>
    <w:rsid w:val="00116AEE"/>
    <w:rsid w:val="001175BC"/>
    <w:rsid w:val="0012273E"/>
    <w:rsid w:val="001227EA"/>
    <w:rsid w:val="00123C82"/>
    <w:rsid w:val="001244DB"/>
    <w:rsid w:val="0012472A"/>
    <w:rsid w:val="00124918"/>
    <w:rsid w:val="00124A45"/>
    <w:rsid w:val="00124FF2"/>
    <w:rsid w:val="0012506C"/>
    <w:rsid w:val="001259D5"/>
    <w:rsid w:val="001264B8"/>
    <w:rsid w:val="00126C60"/>
    <w:rsid w:val="00127DEC"/>
    <w:rsid w:val="001302E7"/>
    <w:rsid w:val="00130905"/>
    <w:rsid w:val="00130B43"/>
    <w:rsid w:val="00130B76"/>
    <w:rsid w:val="0013158E"/>
    <w:rsid w:val="00131DA7"/>
    <w:rsid w:val="00132049"/>
    <w:rsid w:val="00132230"/>
    <w:rsid w:val="00133EA1"/>
    <w:rsid w:val="0013484F"/>
    <w:rsid w:val="00134DCA"/>
    <w:rsid w:val="00135FC7"/>
    <w:rsid w:val="00137048"/>
    <w:rsid w:val="001379CA"/>
    <w:rsid w:val="001403E4"/>
    <w:rsid w:val="0014046A"/>
    <w:rsid w:val="0014062D"/>
    <w:rsid w:val="00140EB8"/>
    <w:rsid w:val="00141935"/>
    <w:rsid w:val="00141BE2"/>
    <w:rsid w:val="00141DDA"/>
    <w:rsid w:val="001423B4"/>
    <w:rsid w:val="00142859"/>
    <w:rsid w:val="00143070"/>
    <w:rsid w:val="00143F92"/>
    <w:rsid w:val="00144788"/>
    <w:rsid w:val="001447F1"/>
    <w:rsid w:val="00144928"/>
    <w:rsid w:val="00144AD3"/>
    <w:rsid w:val="00144D3B"/>
    <w:rsid w:val="00144F44"/>
    <w:rsid w:val="00145D8B"/>
    <w:rsid w:val="001469AD"/>
    <w:rsid w:val="00146B70"/>
    <w:rsid w:val="00146C48"/>
    <w:rsid w:val="00147E24"/>
    <w:rsid w:val="00147E60"/>
    <w:rsid w:val="00152879"/>
    <w:rsid w:val="001531A5"/>
    <w:rsid w:val="00153725"/>
    <w:rsid w:val="00154930"/>
    <w:rsid w:val="001551E9"/>
    <w:rsid w:val="00156B85"/>
    <w:rsid w:val="001570AE"/>
    <w:rsid w:val="00157792"/>
    <w:rsid w:val="00157E7D"/>
    <w:rsid w:val="00157FD2"/>
    <w:rsid w:val="00160E5E"/>
    <w:rsid w:val="00162A3B"/>
    <w:rsid w:val="00162DD2"/>
    <w:rsid w:val="00163055"/>
    <w:rsid w:val="00163ABA"/>
    <w:rsid w:val="00164438"/>
    <w:rsid w:val="0016483D"/>
    <w:rsid w:val="001655A9"/>
    <w:rsid w:val="00165B66"/>
    <w:rsid w:val="00165D78"/>
    <w:rsid w:val="00166055"/>
    <w:rsid w:val="00166089"/>
    <w:rsid w:val="001670C2"/>
    <w:rsid w:val="00167474"/>
    <w:rsid w:val="00167605"/>
    <w:rsid w:val="001677C0"/>
    <w:rsid w:val="00167D54"/>
    <w:rsid w:val="00171794"/>
    <w:rsid w:val="00173196"/>
    <w:rsid w:val="00173808"/>
    <w:rsid w:val="00173B0B"/>
    <w:rsid w:val="00174259"/>
    <w:rsid w:val="001762C3"/>
    <w:rsid w:val="00176366"/>
    <w:rsid w:val="001763BF"/>
    <w:rsid w:val="00176D9D"/>
    <w:rsid w:val="0017754A"/>
    <w:rsid w:val="0018132C"/>
    <w:rsid w:val="001824E4"/>
    <w:rsid w:val="00185577"/>
    <w:rsid w:val="00186561"/>
    <w:rsid w:val="001869FD"/>
    <w:rsid w:val="00187685"/>
    <w:rsid w:val="00187C41"/>
    <w:rsid w:val="0019077B"/>
    <w:rsid w:val="0019154E"/>
    <w:rsid w:val="001925A2"/>
    <w:rsid w:val="00192791"/>
    <w:rsid w:val="00192983"/>
    <w:rsid w:val="001931E2"/>
    <w:rsid w:val="0019332D"/>
    <w:rsid w:val="00193D01"/>
    <w:rsid w:val="00193E5F"/>
    <w:rsid w:val="00194F01"/>
    <w:rsid w:val="001952F8"/>
    <w:rsid w:val="00195AC8"/>
    <w:rsid w:val="00195D12"/>
    <w:rsid w:val="00196D35"/>
    <w:rsid w:val="00196D80"/>
    <w:rsid w:val="00197676"/>
    <w:rsid w:val="00197BFD"/>
    <w:rsid w:val="001A04DA"/>
    <w:rsid w:val="001A0600"/>
    <w:rsid w:val="001A0897"/>
    <w:rsid w:val="001A0B0E"/>
    <w:rsid w:val="001A0B9F"/>
    <w:rsid w:val="001A1B48"/>
    <w:rsid w:val="001A49B7"/>
    <w:rsid w:val="001A5B7A"/>
    <w:rsid w:val="001A6DDA"/>
    <w:rsid w:val="001A7144"/>
    <w:rsid w:val="001A7D59"/>
    <w:rsid w:val="001B0B5D"/>
    <w:rsid w:val="001B2B2B"/>
    <w:rsid w:val="001B3454"/>
    <w:rsid w:val="001B35CF"/>
    <w:rsid w:val="001B3A25"/>
    <w:rsid w:val="001B4065"/>
    <w:rsid w:val="001B40C8"/>
    <w:rsid w:val="001B4C0D"/>
    <w:rsid w:val="001B6717"/>
    <w:rsid w:val="001B68EF"/>
    <w:rsid w:val="001B69FF"/>
    <w:rsid w:val="001B6C76"/>
    <w:rsid w:val="001B7C1F"/>
    <w:rsid w:val="001B7D9C"/>
    <w:rsid w:val="001B7F2A"/>
    <w:rsid w:val="001C03D6"/>
    <w:rsid w:val="001C0468"/>
    <w:rsid w:val="001C061A"/>
    <w:rsid w:val="001C0D5E"/>
    <w:rsid w:val="001C3610"/>
    <w:rsid w:val="001C368D"/>
    <w:rsid w:val="001C473B"/>
    <w:rsid w:val="001C5480"/>
    <w:rsid w:val="001C6068"/>
    <w:rsid w:val="001C6854"/>
    <w:rsid w:val="001C6ABA"/>
    <w:rsid w:val="001C6C6B"/>
    <w:rsid w:val="001C7482"/>
    <w:rsid w:val="001C748A"/>
    <w:rsid w:val="001C7C03"/>
    <w:rsid w:val="001D2C62"/>
    <w:rsid w:val="001D2F42"/>
    <w:rsid w:val="001D3459"/>
    <w:rsid w:val="001D3CDD"/>
    <w:rsid w:val="001D49A4"/>
    <w:rsid w:val="001D541B"/>
    <w:rsid w:val="001D7014"/>
    <w:rsid w:val="001D736B"/>
    <w:rsid w:val="001D7F8E"/>
    <w:rsid w:val="001E0B95"/>
    <w:rsid w:val="001E157A"/>
    <w:rsid w:val="001E259A"/>
    <w:rsid w:val="001E2EFF"/>
    <w:rsid w:val="001E3109"/>
    <w:rsid w:val="001E3253"/>
    <w:rsid w:val="001E37A7"/>
    <w:rsid w:val="001E404B"/>
    <w:rsid w:val="001E538F"/>
    <w:rsid w:val="001E7ABB"/>
    <w:rsid w:val="001E7B22"/>
    <w:rsid w:val="001F19F4"/>
    <w:rsid w:val="001F1A9B"/>
    <w:rsid w:val="001F1DF5"/>
    <w:rsid w:val="001F2924"/>
    <w:rsid w:val="001F2B5A"/>
    <w:rsid w:val="001F39B7"/>
    <w:rsid w:val="001F41D0"/>
    <w:rsid w:val="001F41E9"/>
    <w:rsid w:val="001F4DD6"/>
    <w:rsid w:val="001F67C7"/>
    <w:rsid w:val="001F68E4"/>
    <w:rsid w:val="001F74B9"/>
    <w:rsid w:val="0020488C"/>
    <w:rsid w:val="002050AF"/>
    <w:rsid w:val="00205236"/>
    <w:rsid w:val="00205CA2"/>
    <w:rsid w:val="00206532"/>
    <w:rsid w:val="00206CDE"/>
    <w:rsid w:val="00206D8F"/>
    <w:rsid w:val="002077A4"/>
    <w:rsid w:val="00207E84"/>
    <w:rsid w:val="002104F4"/>
    <w:rsid w:val="00210523"/>
    <w:rsid w:val="00210F37"/>
    <w:rsid w:val="00211804"/>
    <w:rsid w:val="00211CE0"/>
    <w:rsid w:val="00212C78"/>
    <w:rsid w:val="002132C1"/>
    <w:rsid w:val="0021346F"/>
    <w:rsid w:val="00213CDF"/>
    <w:rsid w:val="00214822"/>
    <w:rsid w:val="0021498E"/>
    <w:rsid w:val="00215DA3"/>
    <w:rsid w:val="00216416"/>
    <w:rsid w:val="00220855"/>
    <w:rsid w:val="00220E09"/>
    <w:rsid w:val="00221392"/>
    <w:rsid w:val="00221629"/>
    <w:rsid w:val="002219C8"/>
    <w:rsid w:val="00221C28"/>
    <w:rsid w:val="00222199"/>
    <w:rsid w:val="002226CB"/>
    <w:rsid w:val="00222B9A"/>
    <w:rsid w:val="00223238"/>
    <w:rsid w:val="00224266"/>
    <w:rsid w:val="0022528C"/>
    <w:rsid w:val="00225AA2"/>
    <w:rsid w:val="00225AE5"/>
    <w:rsid w:val="002272AB"/>
    <w:rsid w:val="00230871"/>
    <w:rsid w:val="002320FD"/>
    <w:rsid w:val="002322BF"/>
    <w:rsid w:val="00232D13"/>
    <w:rsid w:val="00233280"/>
    <w:rsid w:val="00233B5E"/>
    <w:rsid w:val="00233FBE"/>
    <w:rsid w:val="0023462E"/>
    <w:rsid w:val="0023558B"/>
    <w:rsid w:val="00235675"/>
    <w:rsid w:val="00237B8C"/>
    <w:rsid w:val="002403B3"/>
    <w:rsid w:val="00241112"/>
    <w:rsid w:val="00244543"/>
    <w:rsid w:val="00244A1E"/>
    <w:rsid w:val="00245E45"/>
    <w:rsid w:val="00246BDD"/>
    <w:rsid w:val="002513F6"/>
    <w:rsid w:val="002526A4"/>
    <w:rsid w:val="00252889"/>
    <w:rsid w:val="00254EBB"/>
    <w:rsid w:val="002551FD"/>
    <w:rsid w:val="002554BC"/>
    <w:rsid w:val="0025560A"/>
    <w:rsid w:val="0025582B"/>
    <w:rsid w:val="0025596F"/>
    <w:rsid w:val="0025671D"/>
    <w:rsid w:val="00257062"/>
    <w:rsid w:val="0025727B"/>
    <w:rsid w:val="00260B1B"/>
    <w:rsid w:val="002610B5"/>
    <w:rsid w:val="002619BD"/>
    <w:rsid w:val="00261A76"/>
    <w:rsid w:val="00261AB9"/>
    <w:rsid w:val="00261DE2"/>
    <w:rsid w:val="0026444F"/>
    <w:rsid w:val="0026493A"/>
    <w:rsid w:val="002653BD"/>
    <w:rsid w:val="00265989"/>
    <w:rsid w:val="00272D8E"/>
    <w:rsid w:val="0027391B"/>
    <w:rsid w:val="00273C71"/>
    <w:rsid w:val="002741DD"/>
    <w:rsid w:val="0027615E"/>
    <w:rsid w:val="00276250"/>
    <w:rsid w:val="00276889"/>
    <w:rsid w:val="0027746B"/>
    <w:rsid w:val="00280D33"/>
    <w:rsid w:val="00281E21"/>
    <w:rsid w:val="0028251A"/>
    <w:rsid w:val="00282698"/>
    <w:rsid w:val="00285986"/>
    <w:rsid w:val="00285AFC"/>
    <w:rsid w:val="002868D4"/>
    <w:rsid w:val="002874AF"/>
    <w:rsid w:val="00291238"/>
    <w:rsid w:val="0029365D"/>
    <w:rsid w:val="00293EB7"/>
    <w:rsid w:val="002947E6"/>
    <w:rsid w:val="00296031"/>
    <w:rsid w:val="0029724C"/>
    <w:rsid w:val="002975D4"/>
    <w:rsid w:val="002A10DB"/>
    <w:rsid w:val="002A1C59"/>
    <w:rsid w:val="002A20A4"/>
    <w:rsid w:val="002A2118"/>
    <w:rsid w:val="002A23A1"/>
    <w:rsid w:val="002A25DF"/>
    <w:rsid w:val="002A328A"/>
    <w:rsid w:val="002A4046"/>
    <w:rsid w:val="002A598C"/>
    <w:rsid w:val="002A6E2A"/>
    <w:rsid w:val="002A72A0"/>
    <w:rsid w:val="002B0F4B"/>
    <w:rsid w:val="002B155B"/>
    <w:rsid w:val="002B193B"/>
    <w:rsid w:val="002B22FD"/>
    <w:rsid w:val="002B25A0"/>
    <w:rsid w:val="002B2A77"/>
    <w:rsid w:val="002B2D16"/>
    <w:rsid w:val="002B3282"/>
    <w:rsid w:val="002B3FA5"/>
    <w:rsid w:val="002B4C65"/>
    <w:rsid w:val="002B585E"/>
    <w:rsid w:val="002B5F8E"/>
    <w:rsid w:val="002B6099"/>
    <w:rsid w:val="002B76E9"/>
    <w:rsid w:val="002B7A19"/>
    <w:rsid w:val="002C080D"/>
    <w:rsid w:val="002C17C5"/>
    <w:rsid w:val="002C4DBD"/>
    <w:rsid w:val="002C763E"/>
    <w:rsid w:val="002C77AA"/>
    <w:rsid w:val="002D060C"/>
    <w:rsid w:val="002D18E8"/>
    <w:rsid w:val="002D3530"/>
    <w:rsid w:val="002D3870"/>
    <w:rsid w:val="002D3F88"/>
    <w:rsid w:val="002D3FC0"/>
    <w:rsid w:val="002D47CC"/>
    <w:rsid w:val="002D4A62"/>
    <w:rsid w:val="002D672F"/>
    <w:rsid w:val="002D703E"/>
    <w:rsid w:val="002D70CD"/>
    <w:rsid w:val="002D7434"/>
    <w:rsid w:val="002E0AB1"/>
    <w:rsid w:val="002E0AE8"/>
    <w:rsid w:val="002E0CE9"/>
    <w:rsid w:val="002E1142"/>
    <w:rsid w:val="002E1385"/>
    <w:rsid w:val="002E2456"/>
    <w:rsid w:val="002E3A16"/>
    <w:rsid w:val="002E3BDF"/>
    <w:rsid w:val="002E44B8"/>
    <w:rsid w:val="002E5504"/>
    <w:rsid w:val="002E584D"/>
    <w:rsid w:val="002E5E49"/>
    <w:rsid w:val="002E65DA"/>
    <w:rsid w:val="002E6E86"/>
    <w:rsid w:val="002F0086"/>
    <w:rsid w:val="002F0669"/>
    <w:rsid w:val="002F320E"/>
    <w:rsid w:val="002F3CCC"/>
    <w:rsid w:val="002F4845"/>
    <w:rsid w:val="002F56B6"/>
    <w:rsid w:val="002F6837"/>
    <w:rsid w:val="002F73E9"/>
    <w:rsid w:val="002F7578"/>
    <w:rsid w:val="002F7C38"/>
    <w:rsid w:val="0030007B"/>
    <w:rsid w:val="003006BD"/>
    <w:rsid w:val="00300BFD"/>
    <w:rsid w:val="003011AD"/>
    <w:rsid w:val="00301BCB"/>
    <w:rsid w:val="003030AE"/>
    <w:rsid w:val="00303FDD"/>
    <w:rsid w:val="00304332"/>
    <w:rsid w:val="0030499E"/>
    <w:rsid w:val="003053F4"/>
    <w:rsid w:val="003066BA"/>
    <w:rsid w:val="003066BB"/>
    <w:rsid w:val="00306AF1"/>
    <w:rsid w:val="00306D7F"/>
    <w:rsid w:val="0030728B"/>
    <w:rsid w:val="00307606"/>
    <w:rsid w:val="003103C4"/>
    <w:rsid w:val="0031064A"/>
    <w:rsid w:val="00310F9E"/>
    <w:rsid w:val="00311057"/>
    <w:rsid w:val="003116B3"/>
    <w:rsid w:val="00311735"/>
    <w:rsid w:val="00312FD6"/>
    <w:rsid w:val="003134C6"/>
    <w:rsid w:val="00313E76"/>
    <w:rsid w:val="0031421C"/>
    <w:rsid w:val="00314C2A"/>
    <w:rsid w:val="003152BF"/>
    <w:rsid w:val="00315513"/>
    <w:rsid w:val="003170EE"/>
    <w:rsid w:val="00317953"/>
    <w:rsid w:val="00320C94"/>
    <w:rsid w:val="003231BB"/>
    <w:rsid w:val="0032336E"/>
    <w:rsid w:val="003233CF"/>
    <w:rsid w:val="00323A41"/>
    <w:rsid w:val="00323DFF"/>
    <w:rsid w:val="00325581"/>
    <w:rsid w:val="00325E13"/>
    <w:rsid w:val="003268FD"/>
    <w:rsid w:val="00326969"/>
    <w:rsid w:val="00326F5C"/>
    <w:rsid w:val="0032711C"/>
    <w:rsid w:val="003272BF"/>
    <w:rsid w:val="003273D3"/>
    <w:rsid w:val="00327675"/>
    <w:rsid w:val="00327C5E"/>
    <w:rsid w:val="00330024"/>
    <w:rsid w:val="003303D1"/>
    <w:rsid w:val="00331523"/>
    <w:rsid w:val="00331F31"/>
    <w:rsid w:val="0033200A"/>
    <w:rsid w:val="00332271"/>
    <w:rsid w:val="00332957"/>
    <w:rsid w:val="003336D3"/>
    <w:rsid w:val="003337BD"/>
    <w:rsid w:val="0033468F"/>
    <w:rsid w:val="0033475B"/>
    <w:rsid w:val="003352C2"/>
    <w:rsid w:val="0033561D"/>
    <w:rsid w:val="003356FC"/>
    <w:rsid w:val="00337080"/>
    <w:rsid w:val="003375FC"/>
    <w:rsid w:val="00337785"/>
    <w:rsid w:val="003408ED"/>
    <w:rsid w:val="00340A32"/>
    <w:rsid w:val="00340F52"/>
    <w:rsid w:val="00341029"/>
    <w:rsid w:val="003415DE"/>
    <w:rsid w:val="0034179C"/>
    <w:rsid w:val="00342338"/>
    <w:rsid w:val="00342922"/>
    <w:rsid w:val="003431A8"/>
    <w:rsid w:val="0034385D"/>
    <w:rsid w:val="003442CD"/>
    <w:rsid w:val="00344403"/>
    <w:rsid w:val="00344D9A"/>
    <w:rsid w:val="00345C80"/>
    <w:rsid w:val="00345DA0"/>
    <w:rsid w:val="003469ED"/>
    <w:rsid w:val="00346EFD"/>
    <w:rsid w:val="00346F3B"/>
    <w:rsid w:val="003470B7"/>
    <w:rsid w:val="003478DF"/>
    <w:rsid w:val="00347E26"/>
    <w:rsid w:val="00347E5C"/>
    <w:rsid w:val="003507B1"/>
    <w:rsid w:val="00352184"/>
    <w:rsid w:val="00354AE4"/>
    <w:rsid w:val="00355402"/>
    <w:rsid w:val="00355542"/>
    <w:rsid w:val="00356128"/>
    <w:rsid w:val="003573D6"/>
    <w:rsid w:val="003578F0"/>
    <w:rsid w:val="00360AD6"/>
    <w:rsid w:val="0036183E"/>
    <w:rsid w:val="00361CA0"/>
    <w:rsid w:val="00361DBA"/>
    <w:rsid w:val="0036206D"/>
    <w:rsid w:val="003621B6"/>
    <w:rsid w:val="0036269D"/>
    <w:rsid w:val="00362D2B"/>
    <w:rsid w:val="00362F13"/>
    <w:rsid w:val="00363894"/>
    <w:rsid w:val="00364164"/>
    <w:rsid w:val="00366A2F"/>
    <w:rsid w:val="0036798F"/>
    <w:rsid w:val="00367EAE"/>
    <w:rsid w:val="00370AA8"/>
    <w:rsid w:val="00370C9E"/>
    <w:rsid w:val="00371308"/>
    <w:rsid w:val="00371DEC"/>
    <w:rsid w:val="00372859"/>
    <w:rsid w:val="00374FE8"/>
    <w:rsid w:val="00376CBC"/>
    <w:rsid w:val="003773CC"/>
    <w:rsid w:val="00377C97"/>
    <w:rsid w:val="00377FDE"/>
    <w:rsid w:val="00380553"/>
    <w:rsid w:val="003825E9"/>
    <w:rsid w:val="003827E1"/>
    <w:rsid w:val="003845A1"/>
    <w:rsid w:val="003847BC"/>
    <w:rsid w:val="00384A86"/>
    <w:rsid w:val="00384CF1"/>
    <w:rsid w:val="00385D52"/>
    <w:rsid w:val="00386B37"/>
    <w:rsid w:val="00386D0E"/>
    <w:rsid w:val="003871A3"/>
    <w:rsid w:val="0038795F"/>
    <w:rsid w:val="00390BDC"/>
    <w:rsid w:val="00391236"/>
    <w:rsid w:val="0039128E"/>
    <w:rsid w:val="00392270"/>
    <w:rsid w:val="00393EB5"/>
    <w:rsid w:val="00394338"/>
    <w:rsid w:val="00394993"/>
    <w:rsid w:val="00396229"/>
    <w:rsid w:val="00396AE5"/>
    <w:rsid w:val="003974C1"/>
    <w:rsid w:val="003A0AE4"/>
    <w:rsid w:val="003A0BA7"/>
    <w:rsid w:val="003A129C"/>
    <w:rsid w:val="003A3E98"/>
    <w:rsid w:val="003A47F7"/>
    <w:rsid w:val="003A50C6"/>
    <w:rsid w:val="003A6829"/>
    <w:rsid w:val="003A6900"/>
    <w:rsid w:val="003A70D5"/>
    <w:rsid w:val="003A7AFD"/>
    <w:rsid w:val="003B19AA"/>
    <w:rsid w:val="003B1AC3"/>
    <w:rsid w:val="003B1EA3"/>
    <w:rsid w:val="003B28CF"/>
    <w:rsid w:val="003B2F5D"/>
    <w:rsid w:val="003B3120"/>
    <w:rsid w:val="003B3D3F"/>
    <w:rsid w:val="003B3FA8"/>
    <w:rsid w:val="003B46F7"/>
    <w:rsid w:val="003B58E9"/>
    <w:rsid w:val="003B69D2"/>
    <w:rsid w:val="003B7063"/>
    <w:rsid w:val="003B75F1"/>
    <w:rsid w:val="003C0332"/>
    <w:rsid w:val="003C1433"/>
    <w:rsid w:val="003C1B2A"/>
    <w:rsid w:val="003C2305"/>
    <w:rsid w:val="003C2B09"/>
    <w:rsid w:val="003C2BE2"/>
    <w:rsid w:val="003C33AB"/>
    <w:rsid w:val="003C364F"/>
    <w:rsid w:val="003C3797"/>
    <w:rsid w:val="003C3AB5"/>
    <w:rsid w:val="003C4FD3"/>
    <w:rsid w:val="003C5813"/>
    <w:rsid w:val="003C5DE2"/>
    <w:rsid w:val="003C76E7"/>
    <w:rsid w:val="003C7709"/>
    <w:rsid w:val="003C7962"/>
    <w:rsid w:val="003C7F81"/>
    <w:rsid w:val="003D119D"/>
    <w:rsid w:val="003D1A0E"/>
    <w:rsid w:val="003D1CF4"/>
    <w:rsid w:val="003D265D"/>
    <w:rsid w:val="003D324A"/>
    <w:rsid w:val="003D418C"/>
    <w:rsid w:val="003D48D7"/>
    <w:rsid w:val="003D58AA"/>
    <w:rsid w:val="003D6581"/>
    <w:rsid w:val="003D6F97"/>
    <w:rsid w:val="003D7893"/>
    <w:rsid w:val="003D7E40"/>
    <w:rsid w:val="003D7E67"/>
    <w:rsid w:val="003E0A08"/>
    <w:rsid w:val="003E0B73"/>
    <w:rsid w:val="003E11A7"/>
    <w:rsid w:val="003E16E2"/>
    <w:rsid w:val="003E2761"/>
    <w:rsid w:val="003E3741"/>
    <w:rsid w:val="003E3B28"/>
    <w:rsid w:val="003E3C5D"/>
    <w:rsid w:val="003E3DA0"/>
    <w:rsid w:val="003E3E9D"/>
    <w:rsid w:val="003E40F2"/>
    <w:rsid w:val="003E4A38"/>
    <w:rsid w:val="003E4E7E"/>
    <w:rsid w:val="003E551E"/>
    <w:rsid w:val="003E6176"/>
    <w:rsid w:val="003E690E"/>
    <w:rsid w:val="003E6AC0"/>
    <w:rsid w:val="003E7074"/>
    <w:rsid w:val="003E722B"/>
    <w:rsid w:val="003E74A8"/>
    <w:rsid w:val="003F09AD"/>
    <w:rsid w:val="003F1445"/>
    <w:rsid w:val="003F2506"/>
    <w:rsid w:val="003F28F4"/>
    <w:rsid w:val="003F2A85"/>
    <w:rsid w:val="003F3022"/>
    <w:rsid w:val="003F391A"/>
    <w:rsid w:val="003F44BF"/>
    <w:rsid w:val="003F4805"/>
    <w:rsid w:val="003F49E6"/>
    <w:rsid w:val="003F51C5"/>
    <w:rsid w:val="003F5C09"/>
    <w:rsid w:val="003F668B"/>
    <w:rsid w:val="003F697E"/>
    <w:rsid w:val="003F6A66"/>
    <w:rsid w:val="003F6D5F"/>
    <w:rsid w:val="003F7207"/>
    <w:rsid w:val="0040032B"/>
    <w:rsid w:val="00400370"/>
    <w:rsid w:val="00401EE9"/>
    <w:rsid w:val="00402BEF"/>
    <w:rsid w:val="00402E85"/>
    <w:rsid w:val="00404E22"/>
    <w:rsid w:val="00405533"/>
    <w:rsid w:val="00405713"/>
    <w:rsid w:val="00407E72"/>
    <w:rsid w:val="00410CC8"/>
    <w:rsid w:val="004120BC"/>
    <w:rsid w:val="004125A9"/>
    <w:rsid w:val="004126DF"/>
    <w:rsid w:val="00412DBD"/>
    <w:rsid w:val="004140CD"/>
    <w:rsid w:val="00414B88"/>
    <w:rsid w:val="00415905"/>
    <w:rsid w:val="00416968"/>
    <w:rsid w:val="0041771F"/>
    <w:rsid w:val="00417F2B"/>
    <w:rsid w:val="00421DF9"/>
    <w:rsid w:val="004238AF"/>
    <w:rsid w:val="00424689"/>
    <w:rsid w:val="0042475E"/>
    <w:rsid w:val="00424DB7"/>
    <w:rsid w:val="0042502B"/>
    <w:rsid w:val="00426E54"/>
    <w:rsid w:val="004274D8"/>
    <w:rsid w:val="00427D12"/>
    <w:rsid w:val="0043011C"/>
    <w:rsid w:val="0043022E"/>
    <w:rsid w:val="004313D2"/>
    <w:rsid w:val="00432C90"/>
    <w:rsid w:val="004343F3"/>
    <w:rsid w:val="00434434"/>
    <w:rsid w:val="0043715A"/>
    <w:rsid w:val="0043784F"/>
    <w:rsid w:val="0044140C"/>
    <w:rsid w:val="0044183B"/>
    <w:rsid w:val="00441FB0"/>
    <w:rsid w:val="004422A4"/>
    <w:rsid w:val="004423FD"/>
    <w:rsid w:val="00443A44"/>
    <w:rsid w:val="00444066"/>
    <w:rsid w:val="00444193"/>
    <w:rsid w:val="00444273"/>
    <w:rsid w:val="0044521C"/>
    <w:rsid w:val="00445F69"/>
    <w:rsid w:val="00446892"/>
    <w:rsid w:val="00447273"/>
    <w:rsid w:val="004476A6"/>
    <w:rsid w:val="00447F42"/>
    <w:rsid w:val="00450ADC"/>
    <w:rsid w:val="00451B51"/>
    <w:rsid w:val="00451DA4"/>
    <w:rsid w:val="0045248D"/>
    <w:rsid w:val="00452812"/>
    <w:rsid w:val="00452DFB"/>
    <w:rsid w:val="00453B59"/>
    <w:rsid w:val="00454BA4"/>
    <w:rsid w:val="00455142"/>
    <w:rsid w:val="0045659F"/>
    <w:rsid w:val="004565AF"/>
    <w:rsid w:val="004567CB"/>
    <w:rsid w:val="00456AD0"/>
    <w:rsid w:val="00457813"/>
    <w:rsid w:val="00457D2E"/>
    <w:rsid w:val="004606AF"/>
    <w:rsid w:val="004607DE"/>
    <w:rsid w:val="00460BAB"/>
    <w:rsid w:val="00460C11"/>
    <w:rsid w:val="00460D39"/>
    <w:rsid w:val="0046127D"/>
    <w:rsid w:val="00462543"/>
    <w:rsid w:val="00463163"/>
    <w:rsid w:val="00463C10"/>
    <w:rsid w:val="00463D68"/>
    <w:rsid w:val="00464E17"/>
    <w:rsid w:val="004651AC"/>
    <w:rsid w:val="00465FF3"/>
    <w:rsid w:val="004661EB"/>
    <w:rsid w:val="0046793D"/>
    <w:rsid w:val="00471DE9"/>
    <w:rsid w:val="0047410F"/>
    <w:rsid w:val="00474530"/>
    <w:rsid w:val="004749AD"/>
    <w:rsid w:val="00474A53"/>
    <w:rsid w:val="00474FC9"/>
    <w:rsid w:val="00475B89"/>
    <w:rsid w:val="00475E90"/>
    <w:rsid w:val="00477202"/>
    <w:rsid w:val="0047796B"/>
    <w:rsid w:val="00480627"/>
    <w:rsid w:val="00480AFD"/>
    <w:rsid w:val="00480CEF"/>
    <w:rsid w:val="00480F16"/>
    <w:rsid w:val="004812AF"/>
    <w:rsid w:val="00481B1D"/>
    <w:rsid w:val="00481F29"/>
    <w:rsid w:val="00482427"/>
    <w:rsid w:val="004827D7"/>
    <w:rsid w:val="00483082"/>
    <w:rsid w:val="00484140"/>
    <w:rsid w:val="004850C4"/>
    <w:rsid w:val="004855D6"/>
    <w:rsid w:val="004876BF"/>
    <w:rsid w:val="00487D97"/>
    <w:rsid w:val="00491671"/>
    <w:rsid w:val="00492B20"/>
    <w:rsid w:val="00494FFF"/>
    <w:rsid w:val="00495FD2"/>
    <w:rsid w:val="004968A8"/>
    <w:rsid w:val="0049696E"/>
    <w:rsid w:val="00497222"/>
    <w:rsid w:val="004A0620"/>
    <w:rsid w:val="004A0870"/>
    <w:rsid w:val="004A18EC"/>
    <w:rsid w:val="004A5D12"/>
    <w:rsid w:val="004A6144"/>
    <w:rsid w:val="004A63E3"/>
    <w:rsid w:val="004A656A"/>
    <w:rsid w:val="004A7037"/>
    <w:rsid w:val="004A7B50"/>
    <w:rsid w:val="004B0F7F"/>
    <w:rsid w:val="004B15CC"/>
    <w:rsid w:val="004B1650"/>
    <w:rsid w:val="004B1BBA"/>
    <w:rsid w:val="004B1BF5"/>
    <w:rsid w:val="004B1F7B"/>
    <w:rsid w:val="004B2465"/>
    <w:rsid w:val="004B261C"/>
    <w:rsid w:val="004B2FDC"/>
    <w:rsid w:val="004B3382"/>
    <w:rsid w:val="004B3752"/>
    <w:rsid w:val="004B38CD"/>
    <w:rsid w:val="004B39D6"/>
    <w:rsid w:val="004B5663"/>
    <w:rsid w:val="004B6246"/>
    <w:rsid w:val="004B670A"/>
    <w:rsid w:val="004B69B7"/>
    <w:rsid w:val="004B6C96"/>
    <w:rsid w:val="004B75F6"/>
    <w:rsid w:val="004B7DAB"/>
    <w:rsid w:val="004C004A"/>
    <w:rsid w:val="004C0C7E"/>
    <w:rsid w:val="004C10D9"/>
    <w:rsid w:val="004C13B4"/>
    <w:rsid w:val="004C1518"/>
    <w:rsid w:val="004C1B6B"/>
    <w:rsid w:val="004C1FCF"/>
    <w:rsid w:val="004C2424"/>
    <w:rsid w:val="004C3675"/>
    <w:rsid w:val="004C378F"/>
    <w:rsid w:val="004C408D"/>
    <w:rsid w:val="004C49E0"/>
    <w:rsid w:val="004C59D5"/>
    <w:rsid w:val="004C59F9"/>
    <w:rsid w:val="004C5AB5"/>
    <w:rsid w:val="004D099A"/>
    <w:rsid w:val="004D338C"/>
    <w:rsid w:val="004D3868"/>
    <w:rsid w:val="004D3E98"/>
    <w:rsid w:val="004D4C34"/>
    <w:rsid w:val="004D564F"/>
    <w:rsid w:val="004D73BB"/>
    <w:rsid w:val="004D7655"/>
    <w:rsid w:val="004E0999"/>
    <w:rsid w:val="004E2416"/>
    <w:rsid w:val="004E28B4"/>
    <w:rsid w:val="004E3A8F"/>
    <w:rsid w:val="004E4456"/>
    <w:rsid w:val="004E522E"/>
    <w:rsid w:val="004E6278"/>
    <w:rsid w:val="004E6773"/>
    <w:rsid w:val="004E67B7"/>
    <w:rsid w:val="004E6B0E"/>
    <w:rsid w:val="004E6E51"/>
    <w:rsid w:val="004E720E"/>
    <w:rsid w:val="004E73B2"/>
    <w:rsid w:val="004F0260"/>
    <w:rsid w:val="004F0B11"/>
    <w:rsid w:val="004F1121"/>
    <w:rsid w:val="004F1BB6"/>
    <w:rsid w:val="004F22B0"/>
    <w:rsid w:val="004F27C9"/>
    <w:rsid w:val="004F3B4A"/>
    <w:rsid w:val="004F444B"/>
    <w:rsid w:val="004F459D"/>
    <w:rsid w:val="004F489F"/>
    <w:rsid w:val="004F5967"/>
    <w:rsid w:val="004F7148"/>
    <w:rsid w:val="004F7492"/>
    <w:rsid w:val="004F7ABF"/>
    <w:rsid w:val="004F7B97"/>
    <w:rsid w:val="004F7BB4"/>
    <w:rsid w:val="00500A25"/>
    <w:rsid w:val="00500ACD"/>
    <w:rsid w:val="00504C9F"/>
    <w:rsid w:val="00504D34"/>
    <w:rsid w:val="00504F07"/>
    <w:rsid w:val="005068C8"/>
    <w:rsid w:val="0050696F"/>
    <w:rsid w:val="005073FC"/>
    <w:rsid w:val="0051015A"/>
    <w:rsid w:val="005101BE"/>
    <w:rsid w:val="0051081D"/>
    <w:rsid w:val="00510A1B"/>
    <w:rsid w:val="00511145"/>
    <w:rsid w:val="005111F6"/>
    <w:rsid w:val="005113B9"/>
    <w:rsid w:val="00511B61"/>
    <w:rsid w:val="00513070"/>
    <w:rsid w:val="00513F78"/>
    <w:rsid w:val="00514629"/>
    <w:rsid w:val="005150F8"/>
    <w:rsid w:val="0051653B"/>
    <w:rsid w:val="00516FA3"/>
    <w:rsid w:val="00520927"/>
    <w:rsid w:val="00521097"/>
    <w:rsid w:val="0052159C"/>
    <w:rsid w:val="005225C6"/>
    <w:rsid w:val="00522693"/>
    <w:rsid w:val="00522702"/>
    <w:rsid w:val="0052478F"/>
    <w:rsid w:val="00525271"/>
    <w:rsid w:val="00525E1D"/>
    <w:rsid w:val="0052760B"/>
    <w:rsid w:val="005279D9"/>
    <w:rsid w:val="0053098B"/>
    <w:rsid w:val="00531101"/>
    <w:rsid w:val="0053172A"/>
    <w:rsid w:val="00532A7A"/>
    <w:rsid w:val="0053375A"/>
    <w:rsid w:val="005340C2"/>
    <w:rsid w:val="00534555"/>
    <w:rsid w:val="00534CC2"/>
    <w:rsid w:val="00535368"/>
    <w:rsid w:val="00535D09"/>
    <w:rsid w:val="00536302"/>
    <w:rsid w:val="005372BD"/>
    <w:rsid w:val="00537550"/>
    <w:rsid w:val="00537A7A"/>
    <w:rsid w:val="00537E32"/>
    <w:rsid w:val="0054016A"/>
    <w:rsid w:val="00540A0C"/>
    <w:rsid w:val="005427A7"/>
    <w:rsid w:val="005453EB"/>
    <w:rsid w:val="005455E7"/>
    <w:rsid w:val="00545761"/>
    <w:rsid w:val="005459D8"/>
    <w:rsid w:val="005464E4"/>
    <w:rsid w:val="00546ACA"/>
    <w:rsid w:val="00547705"/>
    <w:rsid w:val="00547BDE"/>
    <w:rsid w:val="00550FAB"/>
    <w:rsid w:val="0055129A"/>
    <w:rsid w:val="00551474"/>
    <w:rsid w:val="0055154E"/>
    <w:rsid w:val="005517EB"/>
    <w:rsid w:val="0055301C"/>
    <w:rsid w:val="00553A91"/>
    <w:rsid w:val="0055406F"/>
    <w:rsid w:val="00554093"/>
    <w:rsid w:val="00554E45"/>
    <w:rsid w:val="00555072"/>
    <w:rsid w:val="0055578D"/>
    <w:rsid w:val="00555F8F"/>
    <w:rsid w:val="00557CF0"/>
    <w:rsid w:val="00560BDF"/>
    <w:rsid w:val="00561E39"/>
    <w:rsid w:val="005620ED"/>
    <w:rsid w:val="00562CD8"/>
    <w:rsid w:val="00562D96"/>
    <w:rsid w:val="00564A66"/>
    <w:rsid w:val="0056561F"/>
    <w:rsid w:val="00565913"/>
    <w:rsid w:val="005663ED"/>
    <w:rsid w:val="00566497"/>
    <w:rsid w:val="0056666D"/>
    <w:rsid w:val="00566A8E"/>
    <w:rsid w:val="005702B0"/>
    <w:rsid w:val="00570A32"/>
    <w:rsid w:val="00570F4A"/>
    <w:rsid w:val="005713ED"/>
    <w:rsid w:val="00571EBA"/>
    <w:rsid w:val="0057210E"/>
    <w:rsid w:val="005725E6"/>
    <w:rsid w:val="00572C43"/>
    <w:rsid w:val="00574E07"/>
    <w:rsid w:val="00574F75"/>
    <w:rsid w:val="00574FFD"/>
    <w:rsid w:val="00575406"/>
    <w:rsid w:val="00576281"/>
    <w:rsid w:val="00576AF8"/>
    <w:rsid w:val="00576E86"/>
    <w:rsid w:val="005770F3"/>
    <w:rsid w:val="0057721D"/>
    <w:rsid w:val="00577DEE"/>
    <w:rsid w:val="005800A6"/>
    <w:rsid w:val="00580EFE"/>
    <w:rsid w:val="005822E4"/>
    <w:rsid w:val="00582428"/>
    <w:rsid w:val="00582626"/>
    <w:rsid w:val="00582BB8"/>
    <w:rsid w:val="00582C13"/>
    <w:rsid w:val="0058301F"/>
    <w:rsid w:val="0058405B"/>
    <w:rsid w:val="00585394"/>
    <w:rsid w:val="0058548F"/>
    <w:rsid w:val="0058609B"/>
    <w:rsid w:val="00587058"/>
    <w:rsid w:val="005870BC"/>
    <w:rsid w:val="00587408"/>
    <w:rsid w:val="00587C74"/>
    <w:rsid w:val="00587EFF"/>
    <w:rsid w:val="00590163"/>
    <w:rsid w:val="00591B62"/>
    <w:rsid w:val="00592D27"/>
    <w:rsid w:val="00592FBD"/>
    <w:rsid w:val="005930F0"/>
    <w:rsid w:val="00593730"/>
    <w:rsid w:val="0059479F"/>
    <w:rsid w:val="00594AC3"/>
    <w:rsid w:val="0059698A"/>
    <w:rsid w:val="00596EDD"/>
    <w:rsid w:val="005A02A7"/>
    <w:rsid w:val="005A0DCD"/>
    <w:rsid w:val="005A18BB"/>
    <w:rsid w:val="005A251A"/>
    <w:rsid w:val="005A35BA"/>
    <w:rsid w:val="005A5EF1"/>
    <w:rsid w:val="005A6397"/>
    <w:rsid w:val="005A7E32"/>
    <w:rsid w:val="005B026D"/>
    <w:rsid w:val="005B0728"/>
    <w:rsid w:val="005B08BD"/>
    <w:rsid w:val="005B18E2"/>
    <w:rsid w:val="005B19FE"/>
    <w:rsid w:val="005B27D0"/>
    <w:rsid w:val="005B2A5F"/>
    <w:rsid w:val="005B2D7B"/>
    <w:rsid w:val="005B3E03"/>
    <w:rsid w:val="005B425B"/>
    <w:rsid w:val="005B4EA0"/>
    <w:rsid w:val="005B4F7D"/>
    <w:rsid w:val="005B6468"/>
    <w:rsid w:val="005B77EB"/>
    <w:rsid w:val="005C067A"/>
    <w:rsid w:val="005C0FAA"/>
    <w:rsid w:val="005C1D6B"/>
    <w:rsid w:val="005C33C2"/>
    <w:rsid w:val="005C45B4"/>
    <w:rsid w:val="005C4783"/>
    <w:rsid w:val="005C493D"/>
    <w:rsid w:val="005C4BF7"/>
    <w:rsid w:val="005C4C56"/>
    <w:rsid w:val="005C5222"/>
    <w:rsid w:val="005C6B19"/>
    <w:rsid w:val="005D0170"/>
    <w:rsid w:val="005D041A"/>
    <w:rsid w:val="005D0586"/>
    <w:rsid w:val="005D1B8B"/>
    <w:rsid w:val="005D1C3C"/>
    <w:rsid w:val="005D27B7"/>
    <w:rsid w:val="005D2B48"/>
    <w:rsid w:val="005D3D5F"/>
    <w:rsid w:val="005D425D"/>
    <w:rsid w:val="005D4B91"/>
    <w:rsid w:val="005D4EC6"/>
    <w:rsid w:val="005D4F1B"/>
    <w:rsid w:val="005D6087"/>
    <w:rsid w:val="005D7EF4"/>
    <w:rsid w:val="005D7F3A"/>
    <w:rsid w:val="005E0F2E"/>
    <w:rsid w:val="005E1226"/>
    <w:rsid w:val="005E144E"/>
    <w:rsid w:val="005E1731"/>
    <w:rsid w:val="005E2AA4"/>
    <w:rsid w:val="005E30B3"/>
    <w:rsid w:val="005E330E"/>
    <w:rsid w:val="005E3B1F"/>
    <w:rsid w:val="005E4E03"/>
    <w:rsid w:val="005E53CD"/>
    <w:rsid w:val="005E60D9"/>
    <w:rsid w:val="005E6B27"/>
    <w:rsid w:val="005E6FB0"/>
    <w:rsid w:val="005E727A"/>
    <w:rsid w:val="005E7353"/>
    <w:rsid w:val="005F0CE5"/>
    <w:rsid w:val="005F0E17"/>
    <w:rsid w:val="005F131D"/>
    <w:rsid w:val="005F1794"/>
    <w:rsid w:val="005F2524"/>
    <w:rsid w:val="005F4599"/>
    <w:rsid w:val="005F4A62"/>
    <w:rsid w:val="005F5074"/>
    <w:rsid w:val="005F62B4"/>
    <w:rsid w:val="005F6942"/>
    <w:rsid w:val="005F71A4"/>
    <w:rsid w:val="005F7B70"/>
    <w:rsid w:val="005F7D84"/>
    <w:rsid w:val="006007EC"/>
    <w:rsid w:val="00600CCE"/>
    <w:rsid w:val="00601E69"/>
    <w:rsid w:val="00602290"/>
    <w:rsid w:val="006026F5"/>
    <w:rsid w:val="00602827"/>
    <w:rsid w:val="00602F5F"/>
    <w:rsid w:val="00603A6D"/>
    <w:rsid w:val="00604322"/>
    <w:rsid w:val="00604624"/>
    <w:rsid w:val="006049EE"/>
    <w:rsid w:val="0060633B"/>
    <w:rsid w:val="00606794"/>
    <w:rsid w:val="0060679C"/>
    <w:rsid w:val="00606CDE"/>
    <w:rsid w:val="00606D91"/>
    <w:rsid w:val="006078AD"/>
    <w:rsid w:val="00610905"/>
    <w:rsid w:val="00610F10"/>
    <w:rsid w:val="0061106B"/>
    <w:rsid w:val="00611B77"/>
    <w:rsid w:val="00612052"/>
    <w:rsid w:val="006123B2"/>
    <w:rsid w:val="0061337B"/>
    <w:rsid w:val="006138B0"/>
    <w:rsid w:val="00614502"/>
    <w:rsid w:val="006145E9"/>
    <w:rsid w:val="0061476B"/>
    <w:rsid w:val="00614DD7"/>
    <w:rsid w:val="00615055"/>
    <w:rsid w:val="00615739"/>
    <w:rsid w:val="0061647D"/>
    <w:rsid w:val="006175FA"/>
    <w:rsid w:val="006213CE"/>
    <w:rsid w:val="006223E1"/>
    <w:rsid w:val="00622A36"/>
    <w:rsid w:val="00623BF5"/>
    <w:rsid w:val="00624538"/>
    <w:rsid w:val="00626312"/>
    <w:rsid w:val="0062687F"/>
    <w:rsid w:val="0062719C"/>
    <w:rsid w:val="006300E1"/>
    <w:rsid w:val="006308FB"/>
    <w:rsid w:val="00630F55"/>
    <w:rsid w:val="006317C0"/>
    <w:rsid w:val="00632394"/>
    <w:rsid w:val="0063315E"/>
    <w:rsid w:val="006331C0"/>
    <w:rsid w:val="006341CC"/>
    <w:rsid w:val="00634B0A"/>
    <w:rsid w:val="00634B90"/>
    <w:rsid w:val="00634D5C"/>
    <w:rsid w:val="00635FF7"/>
    <w:rsid w:val="00636535"/>
    <w:rsid w:val="00636839"/>
    <w:rsid w:val="00636D66"/>
    <w:rsid w:val="006376E8"/>
    <w:rsid w:val="00637774"/>
    <w:rsid w:val="006379EB"/>
    <w:rsid w:val="00637EF1"/>
    <w:rsid w:val="00640797"/>
    <w:rsid w:val="006409DB"/>
    <w:rsid w:val="00640C51"/>
    <w:rsid w:val="00640F13"/>
    <w:rsid w:val="00641361"/>
    <w:rsid w:val="0064185E"/>
    <w:rsid w:val="00641D61"/>
    <w:rsid w:val="00642DF9"/>
    <w:rsid w:val="00644407"/>
    <w:rsid w:val="006447CD"/>
    <w:rsid w:val="00645351"/>
    <w:rsid w:val="006464EC"/>
    <w:rsid w:val="006466ED"/>
    <w:rsid w:val="006467E8"/>
    <w:rsid w:val="00651003"/>
    <w:rsid w:val="00651F23"/>
    <w:rsid w:val="0065301A"/>
    <w:rsid w:val="00653911"/>
    <w:rsid w:val="00653B2A"/>
    <w:rsid w:val="006548DC"/>
    <w:rsid w:val="0065560C"/>
    <w:rsid w:val="00656C2E"/>
    <w:rsid w:val="00657746"/>
    <w:rsid w:val="00661360"/>
    <w:rsid w:val="00662D0F"/>
    <w:rsid w:val="00662E41"/>
    <w:rsid w:val="00663E8A"/>
    <w:rsid w:val="006647B5"/>
    <w:rsid w:val="0066480A"/>
    <w:rsid w:val="0066492A"/>
    <w:rsid w:val="006657E0"/>
    <w:rsid w:val="00665AE2"/>
    <w:rsid w:val="00665BFC"/>
    <w:rsid w:val="00666B41"/>
    <w:rsid w:val="00667E8A"/>
    <w:rsid w:val="0067049A"/>
    <w:rsid w:val="00670E4B"/>
    <w:rsid w:val="00670F1E"/>
    <w:rsid w:val="00671378"/>
    <w:rsid w:val="006714AF"/>
    <w:rsid w:val="00671BEC"/>
    <w:rsid w:val="0067223B"/>
    <w:rsid w:val="00673428"/>
    <w:rsid w:val="006738F3"/>
    <w:rsid w:val="00674005"/>
    <w:rsid w:val="0067482C"/>
    <w:rsid w:val="00674948"/>
    <w:rsid w:val="006756B2"/>
    <w:rsid w:val="0067580D"/>
    <w:rsid w:val="00675B32"/>
    <w:rsid w:val="00677288"/>
    <w:rsid w:val="0067793E"/>
    <w:rsid w:val="006779CC"/>
    <w:rsid w:val="00677FBB"/>
    <w:rsid w:val="00681DD3"/>
    <w:rsid w:val="00683D16"/>
    <w:rsid w:val="00684445"/>
    <w:rsid w:val="00685350"/>
    <w:rsid w:val="00685672"/>
    <w:rsid w:val="00685F09"/>
    <w:rsid w:val="00685F53"/>
    <w:rsid w:val="006862CC"/>
    <w:rsid w:val="0068660F"/>
    <w:rsid w:val="00686797"/>
    <w:rsid w:val="00686D93"/>
    <w:rsid w:val="0068746E"/>
    <w:rsid w:val="006902AB"/>
    <w:rsid w:val="00690724"/>
    <w:rsid w:val="006911F4"/>
    <w:rsid w:val="0069142F"/>
    <w:rsid w:val="006916AD"/>
    <w:rsid w:val="00691B5A"/>
    <w:rsid w:val="006923DD"/>
    <w:rsid w:val="006935D9"/>
    <w:rsid w:val="00693C32"/>
    <w:rsid w:val="00694018"/>
    <w:rsid w:val="00694068"/>
    <w:rsid w:val="00694C08"/>
    <w:rsid w:val="006956E4"/>
    <w:rsid w:val="00695DF2"/>
    <w:rsid w:val="00695F81"/>
    <w:rsid w:val="0069745A"/>
    <w:rsid w:val="006978F6"/>
    <w:rsid w:val="006A0139"/>
    <w:rsid w:val="006A125C"/>
    <w:rsid w:val="006A1A13"/>
    <w:rsid w:val="006A1B48"/>
    <w:rsid w:val="006A2323"/>
    <w:rsid w:val="006A2F6A"/>
    <w:rsid w:val="006A3A4F"/>
    <w:rsid w:val="006A4191"/>
    <w:rsid w:val="006A431C"/>
    <w:rsid w:val="006A43DE"/>
    <w:rsid w:val="006A4FA9"/>
    <w:rsid w:val="006A50E8"/>
    <w:rsid w:val="006A55B5"/>
    <w:rsid w:val="006A571C"/>
    <w:rsid w:val="006A5D28"/>
    <w:rsid w:val="006A7F22"/>
    <w:rsid w:val="006B05AD"/>
    <w:rsid w:val="006B1971"/>
    <w:rsid w:val="006B2ECA"/>
    <w:rsid w:val="006B36E3"/>
    <w:rsid w:val="006B3DA7"/>
    <w:rsid w:val="006B3E11"/>
    <w:rsid w:val="006B3E21"/>
    <w:rsid w:val="006B410F"/>
    <w:rsid w:val="006B4196"/>
    <w:rsid w:val="006B4DC1"/>
    <w:rsid w:val="006B5D35"/>
    <w:rsid w:val="006B6062"/>
    <w:rsid w:val="006B622F"/>
    <w:rsid w:val="006B7B87"/>
    <w:rsid w:val="006B7DB9"/>
    <w:rsid w:val="006C0114"/>
    <w:rsid w:val="006C1627"/>
    <w:rsid w:val="006C1828"/>
    <w:rsid w:val="006C24E7"/>
    <w:rsid w:val="006C2DB9"/>
    <w:rsid w:val="006C2FD5"/>
    <w:rsid w:val="006C3446"/>
    <w:rsid w:val="006C35E3"/>
    <w:rsid w:val="006C3FFD"/>
    <w:rsid w:val="006C4CEB"/>
    <w:rsid w:val="006C4DE5"/>
    <w:rsid w:val="006C5649"/>
    <w:rsid w:val="006C5AA3"/>
    <w:rsid w:val="006C5F33"/>
    <w:rsid w:val="006C60E9"/>
    <w:rsid w:val="006C68A5"/>
    <w:rsid w:val="006C6906"/>
    <w:rsid w:val="006D0E60"/>
    <w:rsid w:val="006D0F50"/>
    <w:rsid w:val="006D16D2"/>
    <w:rsid w:val="006D1CAA"/>
    <w:rsid w:val="006D28EF"/>
    <w:rsid w:val="006D3270"/>
    <w:rsid w:val="006D53AF"/>
    <w:rsid w:val="006D67FA"/>
    <w:rsid w:val="006D6F67"/>
    <w:rsid w:val="006E108B"/>
    <w:rsid w:val="006E1533"/>
    <w:rsid w:val="006E3341"/>
    <w:rsid w:val="006E3FDA"/>
    <w:rsid w:val="006E5EFF"/>
    <w:rsid w:val="006E67A2"/>
    <w:rsid w:val="006E6F20"/>
    <w:rsid w:val="006E76F1"/>
    <w:rsid w:val="006E7C82"/>
    <w:rsid w:val="006F01D3"/>
    <w:rsid w:val="006F036B"/>
    <w:rsid w:val="006F3120"/>
    <w:rsid w:val="006F33A8"/>
    <w:rsid w:val="006F4528"/>
    <w:rsid w:val="006F564A"/>
    <w:rsid w:val="006F683C"/>
    <w:rsid w:val="006F7161"/>
    <w:rsid w:val="006F7240"/>
    <w:rsid w:val="006F73B8"/>
    <w:rsid w:val="006F7853"/>
    <w:rsid w:val="006F7DC9"/>
    <w:rsid w:val="00700778"/>
    <w:rsid w:val="00701748"/>
    <w:rsid w:val="007017A7"/>
    <w:rsid w:val="00702562"/>
    <w:rsid w:val="0070334B"/>
    <w:rsid w:val="007034A6"/>
    <w:rsid w:val="00703A73"/>
    <w:rsid w:val="007042E1"/>
    <w:rsid w:val="00704588"/>
    <w:rsid w:val="007046A2"/>
    <w:rsid w:val="0070491A"/>
    <w:rsid w:val="007050C8"/>
    <w:rsid w:val="007057C2"/>
    <w:rsid w:val="007059B3"/>
    <w:rsid w:val="00705FBB"/>
    <w:rsid w:val="007072DE"/>
    <w:rsid w:val="00707509"/>
    <w:rsid w:val="0071011C"/>
    <w:rsid w:val="00711908"/>
    <w:rsid w:val="00712010"/>
    <w:rsid w:val="00712AED"/>
    <w:rsid w:val="00712C8D"/>
    <w:rsid w:val="00713AA9"/>
    <w:rsid w:val="00713B32"/>
    <w:rsid w:val="00713CAD"/>
    <w:rsid w:val="00713E86"/>
    <w:rsid w:val="00714121"/>
    <w:rsid w:val="00714393"/>
    <w:rsid w:val="00716CE2"/>
    <w:rsid w:val="007179CA"/>
    <w:rsid w:val="00720126"/>
    <w:rsid w:val="007209E0"/>
    <w:rsid w:val="007211F4"/>
    <w:rsid w:val="00721E41"/>
    <w:rsid w:val="007225C8"/>
    <w:rsid w:val="0072279B"/>
    <w:rsid w:val="00725146"/>
    <w:rsid w:val="00725308"/>
    <w:rsid w:val="00726970"/>
    <w:rsid w:val="0072707C"/>
    <w:rsid w:val="00730446"/>
    <w:rsid w:val="00730A8B"/>
    <w:rsid w:val="0073108D"/>
    <w:rsid w:val="00731A93"/>
    <w:rsid w:val="00731C28"/>
    <w:rsid w:val="00731CAC"/>
    <w:rsid w:val="00731E17"/>
    <w:rsid w:val="007328C6"/>
    <w:rsid w:val="0073390B"/>
    <w:rsid w:val="00734471"/>
    <w:rsid w:val="00734A2C"/>
    <w:rsid w:val="00735A41"/>
    <w:rsid w:val="00735D84"/>
    <w:rsid w:val="0073658A"/>
    <w:rsid w:val="00736BC3"/>
    <w:rsid w:val="0074054B"/>
    <w:rsid w:val="007405F1"/>
    <w:rsid w:val="00740D34"/>
    <w:rsid w:val="007419B6"/>
    <w:rsid w:val="007433C9"/>
    <w:rsid w:val="0074372A"/>
    <w:rsid w:val="00744530"/>
    <w:rsid w:val="007446BE"/>
    <w:rsid w:val="00744E09"/>
    <w:rsid w:val="00746A34"/>
    <w:rsid w:val="00746BFD"/>
    <w:rsid w:val="0074713F"/>
    <w:rsid w:val="00750B85"/>
    <w:rsid w:val="00750CB5"/>
    <w:rsid w:val="00750EC7"/>
    <w:rsid w:val="0075131A"/>
    <w:rsid w:val="007520B9"/>
    <w:rsid w:val="00752CDA"/>
    <w:rsid w:val="00753777"/>
    <w:rsid w:val="007538E3"/>
    <w:rsid w:val="007543B1"/>
    <w:rsid w:val="00754BA6"/>
    <w:rsid w:val="007553A3"/>
    <w:rsid w:val="007556C3"/>
    <w:rsid w:val="00755734"/>
    <w:rsid w:val="007562EA"/>
    <w:rsid w:val="00757431"/>
    <w:rsid w:val="00757861"/>
    <w:rsid w:val="0076093B"/>
    <w:rsid w:val="00761730"/>
    <w:rsid w:val="00761D10"/>
    <w:rsid w:val="00762465"/>
    <w:rsid w:val="007625AD"/>
    <w:rsid w:val="007630E2"/>
    <w:rsid w:val="00763A91"/>
    <w:rsid w:val="007643D6"/>
    <w:rsid w:val="0076495D"/>
    <w:rsid w:val="00764A54"/>
    <w:rsid w:val="00764CCE"/>
    <w:rsid w:val="007660FA"/>
    <w:rsid w:val="00766220"/>
    <w:rsid w:val="00767170"/>
    <w:rsid w:val="007673A5"/>
    <w:rsid w:val="0076751C"/>
    <w:rsid w:val="0076774C"/>
    <w:rsid w:val="007709B5"/>
    <w:rsid w:val="00770E2F"/>
    <w:rsid w:val="0077132C"/>
    <w:rsid w:val="00771AEF"/>
    <w:rsid w:val="00771FF7"/>
    <w:rsid w:val="00772B9F"/>
    <w:rsid w:val="00772EC1"/>
    <w:rsid w:val="00773DF3"/>
    <w:rsid w:val="00773E0B"/>
    <w:rsid w:val="007746A2"/>
    <w:rsid w:val="007747E4"/>
    <w:rsid w:val="007748F0"/>
    <w:rsid w:val="0077516A"/>
    <w:rsid w:val="007763C5"/>
    <w:rsid w:val="00776681"/>
    <w:rsid w:val="007805AE"/>
    <w:rsid w:val="007811B1"/>
    <w:rsid w:val="0078175A"/>
    <w:rsid w:val="0078179F"/>
    <w:rsid w:val="00781C32"/>
    <w:rsid w:val="00781CD6"/>
    <w:rsid w:val="00781DAB"/>
    <w:rsid w:val="007830D4"/>
    <w:rsid w:val="007845D1"/>
    <w:rsid w:val="00784E0A"/>
    <w:rsid w:val="00784FA1"/>
    <w:rsid w:val="0078507C"/>
    <w:rsid w:val="007866DB"/>
    <w:rsid w:val="00790D97"/>
    <w:rsid w:val="00790F2A"/>
    <w:rsid w:val="00791992"/>
    <w:rsid w:val="00792DE8"/>
    <w:rsid w:val="00792ED6"/>
    <w:rsid w:val="00794ABE"/>
    <w:rsid w:val="00797190"/>
    <w:rsid w:val="007972C1"/>
    <w:rsid w:val="00797D50"/>
    <w:rsid w:val="007A0322"/>
    <w:rsid w:val="007A077C"/>
    <w:rsid w:val="007A0A9C"/>
    <w:rsid w:val="007A3074"/>
    <w:rsid w:val="007A46E6"/>
    <w:rsid w:val="007A47CF"/>
    <w:rsid w:val="007A4D2A"/>
    <w:rsid w:val="007A587A"/>
    <w:rsid w:val="007A59BA"/>
    <w:rsid w:val="007A6517"/>
    <w:rsid w:val="007A6780"/>
    <w:rsid w:val="007A6DC4"/>
    <w:rsid w:val="007A7224"/>
    <w:rsid w:val="007A741D"/>
    <w:rsid w:val="007B17E1"/>
    <w:rsid w:val="007B249A"/>
    <w:rsid w:val="007B3AD6"/>
    <w:rsid w:val="007B427C"/>
    <w:rsid w:val="007B4D51"/>
    <w:rsid w:val="007B4FC6"/>
    <w:rsid w:val="007B50D2"/>
    <w:rsid w:val="007B5A45"/>
    <w:rsid w:val="007B5E1C"/>
    <w:rsid w:val="007B6208"/>
    <w:rsid w:val="007B665B"/>
    <w:rsid w:val="007B729D"/>
    <w:rsid w:val="007B76A6"/>
    <w:rsid w:val="007B78B7"/>
    <w:rsid w:val="007C0564"/>
    <w:rsid w:val="007C05E2"/>
    <w:rsid w:val="007C0970"/>
    <w:rsid w:val="007C0B28"/>
    <w:rsid w:val="007C0D6D"/>
    <w:rsid w:val="007C1A8F"/>
    <w:rsid w:val="007C1DE2"/>
    <w:rsid w:val="007C2C54"/>
    <w:rsid w:val="007C3481"/>
    <w:rsid w:val="007C54D0"/>
    <w:rsid w:val="007C573C"/>
    <w:rsid w:val="007C601C"/>
    <w:rsid w:val="007C6192"/>
    <w:rsid w:val="007C7CB1"/>
    <w:rsid w:val="007D0AAA"/>
    <w:rsid w:val="007D21D2"/>
    <w:rsid w:val="007D2F5F"/>
    <w:rsid w:val="007D2F8C"/>
    <w:rsid w:val="007D32A6"/>
    <w:rsid w:val="007D3801"/>
    <w:rsid w:val="007D544F"/>
    <w:rsid w:val="007D5AC3"/>
    <w:rsid w:val="007D6752"/>
    <w:rsid w:val="007D68EB"/>
    <w:rsid w:val="007D6EFE"/>
    <w:rsid w:val="007E03FB"/>
    <w:rsid w:val="007E21AB"/>
    <w:rsid w:val="007E27AC"/>
    <w:rsid w:val="007E2906"/>
    <w:rsid w:val="007E2F6C"/>
    <w:rsid w:val="007E334F"/>
    <w:rsid w:val="007E3B48"/>
    <w:rsid w:val="007E3C9A"/>
    <w:rsid w:val="007E454A"/>
    <w:rsid w:val="007E455A"/>
    <w:rsid w:val="007E46E3"/>
    <w:rsid w:val="007E49E2"/>
    <w:rsid w:val="007E6458"/>
    <w:rsid w:val="007E7255"/>
    <w:rsid w:val="007E741C"/>
    <w:rsid w:val="007F0826"/>
    <w:rsid w:val="007F0D49"/>
    <w:rsid w:val="007F0E8B"/>
    <w:rsid w:val="007F0F47"/>
    <w:rsid w:val="007F24BD"/>
    <w:rsid w:val="007F27AE"/>
    <w:rsid w:val="007F3386"/>
    <w:rsid w:val="007F3C5B"/>
    <w:rsid w:val="007F3D84"/>
    <w:rsid w:val="007F3EFB"/>
    <w:rsid w:val="007F4E8B"/>
    <w:rsid w:val="007F51F5"/>
    <w:rsid w:val="007F51FA"/>
    <w:rsid w:val="007F54B9"/>
    <w:rsid w:val="007F569A"/>
    <w:rsid w:val="007F5AC6"/>
    <w:rsid w:val="007F6889"/>
    <w:rsid w:val="007F77B9"/>
    <w:rsid w:val="007F7901"/>
    <w:rsid w:val="007F799C"/>
    <w:rsid w:val="00800D7D"/>
    <w:rsid w:val="008012D3"/>
    <w:rsid w:val="0080228F"/>
    <w:rsid w:val="00803041"/>
    <w:rsid w:val="00804548"/>
    <w:rsid w:val="008063F1"/>
    <w:rsid w:val="008103C3"/>
    <w:rsid w:val="00810663"/>
    <w:rsid w:val="00810FC8"/>
    <w:rsid w:val="00811F17"/>
    <w:rsid w:val="00811F7A"/>
    <w:rsid w:val="00812513"/>
    <w:rsid w:val="00812C2A"/>
    <w:rsid w:val="00812E42"/>
    <w:rsid w:val="00815412"/>
    <w:rsid w:val="0081548A"/>
    <w:rsid w:val="00815713"/>
    <w:rsid w:val="0081575C"/>
    <w:rsid w:val="00815E61"/>
    <w:rsid w:val="00817627"/>
    <w:rsid w:val="00817C50"/>
    <w:rsid w:val="00820B84"/>
    <w:rsid w:val="00820DDB"/>
    <w:rsid w:val="00821B45"/>
    <w:rsid w:val="00821E37"/>
    <w:rsid w:val="0082228E"/>
    <w:rsid w:val="008225BA"/>
    <w:rsid w:val="008227D0"/>
    <w:rsid w:val="00822E48"/>
    <w:rsid w:val="0082320B"/>
    <w:rsid w:val="00825530"/>
    <w:rsid w:val="00825FED"/>
    <w:rsid w:val="00826DE6"/>
    <w:rsid w:val="00826FDF"/>
    <w:rsid w:val="008271B1"/>
    <w:rsid w:val="0082726E"/>
    <w:rsid w:val="0082754C"/>
    <w:rsid w:val="008276BB"/>
    <w:rsid w:val="008277D5"/>
    <w:rsid w:val="008278E4"/>
    <w:rsid w:val="00827E43"/>
    <w:rsid w:val="0083001B"/>
    <w:rsid w:val="008307C1"/>
    <w:rsid w:val="00830DBB"/>
    <w:rsid w:val="008310AD"/>
    <w:rsid w:val="0083150E"/>
    <w:rsid w:val="00831CCB"/>
    <w:rsid w:val="00831F42"/>
    <w:rsid w:val="00832333"/>
    <w:rsid w:val="00834499"/>
    <w:rsid w:val="008348A1"/>
    <w:rsid w:val="008349CD"/>
    <w:rsid w:val="00834D6F"/>
    <w:rsid w:val="00835677"/>
    <w:rsid w:val="0083720D"/>
    <w:rsid w:val="00840C71"/>
    <w:rsid w:val="00840D6E"/>
    <w:rsid w:val="008424F3"/>
    <w:rsid w:val="00842D49"/>
    <w:rsid w:val="00843423"/>
    <w:rsid w:val="00843785"/>
    <w:rsid w:val="00843D0A"/>
    <w:rsid w:val="00844CCC"/>
    <w:rsid w:val="00844F5D"/>
    <w:rsid w:val="0084512B"/>
    <w:rsid w:val="00845ECB"/>
    <w:rsid w:val="00846257"/>
    <w:rsid w:val="00846654"/>
    <w:rsid w:val="008502E9"/>
    <w:rsid w:val="00852DEE"/>
    <w:rsid w:val="00852DEF"/>
    <w:rsid w:val="00853070"/>
    <w:rsid w:val="008531D1"/>
    <w:rsid w:val="00853584"/>
    <w:rsid w:val="008536D6"/>
    <w:rsid w:val="00854756"/>
    <w:rsid w:val="00854A75"/>
    <w:rsid w:val="00854B80"/>
    <w:rsid w:val="008554DE"/>
    <w:rsid w:val="00855A82"/>
    <w:rsid w:val="00855EEF"/>
    <w:rsid w:val="00856480"/>
    <w:rsid w:val="00857F9C"/>
    <w:rsid w:val="00860634"/>
    <w:rsid w:val="0086336A"/>
    <w:rsid w:val="008639B6"/>
    <w:rsid w:val="008649E6"/>
    <w:rsid w:val="0086665A"/>
    <w:rsid w:val="00866A84"/>
    <w:rsid w:val="0087040C"/>
    <w:rsid w:val="0087167D"/>
    <w:rsid w:val="0087195C"/>
    <w:rsid w:val="00871C1E"/>
    <w:rsid w:val="00872ED0"/>
    <w:rsid w:val="00873915"/>
    <w:rsid w:val="0087685A"/>
    <w:rsid w:val="00876F94"/>
    <w:rsid w:val="00880339"/>
    <w:rsid w:val="008811A8"/>
    <w:rsid w:val="0088141B"/>
    <w:rsid w:val="00881D22"/>
    <w:rsid w:val="008820CB"/>
    <w:rsid w:val="00882B93"/>
    <w:rsid w:val="008830AF"/>
    <w:rsid w:val="0088338A"/>
    <w:rsid w:val="00883A7A"/>
    <w:rsid w:val="00883B0B"/>
    <w:rsid w:val="0088480A"/>
    <w:rsid w:val="008849B0"/>
    <w:rsid w:val="00885B0B"/>
    <w:rsid w:val="0088681D"/>
    <w:rsid w:val="008871AC"/>
    <w:rsid w:val="00887FA5"/>
    <w:rsid w:val="008904F3"/>
    <w:rsid w:val="00890686"/>
    <w:rsid w:val="00890A21"/>
    <w:rsid w:val="00891311"/>
    <w:rsid w:val="00891F6B"/>
    <w:rsid w:val="008935AD"/>
    <w:rsid w:val="00893C83"/>
    <w:rsid w:val="00894226"/>
    <w:rsid w:val="00894D48"/>
    <w:rsid w:val="00895616"/>
    <w:rsid w:val="0089641B"/>
    <w:rsid w:val="008970B0"/>
    <w:rsid w:val="00897897"/>
    <w:rsid w:val="00897F4C"/>
    <w:rsid w:val="00897FAD"/>
    <w:rsid w:val="008A0591"/>
    <w:rsid w:val="008A10F7"/>
    <w:rsid w:val="008A288B"/>
    <w:rsid w:val="008A3185"/>
    <w:rsid w:val="008A3F76"/>
    <w:rsid w:val="008A4840"/>
    <w:rsid w:val="008A517D"/>
    <w:rsid w:val="008A52DC"/>
    <w:rsid w:val="008A5750"/>
    <w:rsid w:val="008A618E"/>
    <w:rsid w:val="008A64E2"/>
    <w:rsid w:val="008A694F"/>
    <w:rsid w:val="008A71D3"/>
    <w:rsid w:val="008A7B77"/>
    <w:rsid w:val="008A7E4A"/>
    <w:rsid w:val="008B0EAC"/>
    <w:rsid w:val="008B2958"/>
    <w:rsid w:val="008B3D6C"/>
    <w:rsid w:val="008B49B1"/>
    <w:rsid w:val="008B5945"/>
    <w:rsid w:val="008B7E8E"/>
    <w:rsid w:val="008C0044"/>
    <w:rsid w:val="008C0350"/>
    <w:rsid w:val="008C04DF"/>
    <w:rsid w:val="008C16EA"/>
    <w:rsid w:val="008C2672"/>
    <w:rsid w:val="008C3471"/>
    <w:rsid w:val="008C3552"/>
    <w:rsid w:val="008C4195"/>
    <w:rsid w:val="008C471C"/>
    <w:rsid w:val="008C499E"/>
    <w:rsid w:val="008C4E1D"/>
    <w:rsid w:val="008C63D6"/>
    <w:rsid w:val="008C6A2B"/>
    <w:rsid w:val="008C7160"/>
    <w:rsid w:val="008C784B"/>
    <w:rsid w:val="008D02FE"/>
    <w:rsid w:val="008D0B28"/>
    <w:rsid w:val="008D22AC"/>
    <w:rsid w:val="008D2C81"/>
    <w:rsid w:val="008D3829"/>
    <w:rsid w:val="008D394B"/>
    <w:rsid w:val="008D425A"/>
    <w:rsid w:val="008D4F34"/>
    <w:rsid w:val="008D5387"/>
    <w:rsid w:val="008D5EB5"/>
    <w:rsid w:val="008D5F0B"/>
    <w:rsid w:val="008D6A60"/>
    <w:rsid w:val="008D7165"/>
    <w:rsid w:val="008E09A6"/>
    <w:rsid w:val="008E0CB5"/>
    <w:rsid w:val="008E1260"/>
    <w:rsid w:val="008E1668"/>
    <w:rsid w:val="008E1A13"/>
    <w:rsid w:val="008E1BE9"/>
    <w:rsid w:val="008E2DEF"/>
    <w:rsid w:val="008E35B0"/>
    <w:rsid w:val="008E3E6E"/>
    <w:rsid w:val="008E5D0F"/>
    <w:rsid w:val="008F0B77"/>
    <w:rsid w:val="008F13DA"/>
    <w:rsid w:val="008F1932"/>
    <w:rsid w:val="008F1B37"/>
    <w:rsid w:val="008F25BE"/>
    <w:rsid w:val="008F3503"/>
    <w:rsid w:val="008F38C9"/>
    <w:rsid w:val="008F3BA3"/>
    <w:rsid w:val="008F4024"/>
    <w:rsid w:val="008F486B"/>
    <w:rsid w:val="008F4C35"/>
    <w:rsid w:val="008F5D2E"/>
    <w:rsid w:val="008F6434"/>
    <w:rsid w:val="008F7BD1"/>
    <w:rsid w:val="0090109F"/>
    <w:rsid w:val="0090261F"/>
    <w:rsid w:val="00902639"/>
    <w:rsid w:val="009028BA"/>
    <w:rsid w:val="00903B8A"/>
    <w:rsid w:val="009042C5"/>
    <w:rsid w:val="00904916"/>
    <w:rsid w:val="00904F4B"/>
    <w:rsid w:val="00904FC7"/>
    <w:rsid w:val="009054A0"/>
    <w:rsid w:val="00905F25"/>
    <w:rsid w:val="00910AA6"/>
    <w:rsid w:val="00910C99"/>
    <w:rsid w:val="00910F62"/>
    <w:rsid w:val="0091307A"/>
    <w:rsid w:val="00913704"/>
    <w:rsid w:val="009138AF"/>
    <w:rsid w:val="00913FDA"/>
    <w:rsid w:val="00914029"/>
    <w:rsid w:val="00914956"/>
    <w:rsid w:val="00914E72"/>
    <w:rsid w:val="009157BE"/>
    <w:rsid w:val="009162D2"/>
    <w:rsid w:val="0091666B"/>
    <w:rsid w:val="009170B7"/>
    <w:rsid w:val="009170D2"/>
    <w:rsid w:val="00917481"/>
    <w:rsid w:val="00917A47"/>
    <w:rsid w:val="00917D34"/>
    <w:rsid w:val="00917FEE"/>
    <w:rsid w:val="00921A46"/>
    <w:rsid w:val="009222A4"/>
    <w:rsid w:val="00922362"/>
    <w:rsid w:val="009224B5"/>
    <w:rsid w:val="00923762"/>
    <w:rsid w:val="00923ECB"/>
    <w:rsid w:val="009253B1"/>
    <w:rsid w:val="00926081"/>
    <w:rsid w:val="009266F2"/>
    <w:rsid w:val="0092676D"/>
    <w:rsid w:val="00926A50"/>
    <w:rsid w:val="0092741A"/>
    <w:rsid w:val="00930188"/>
    <w:rsid w:val="00930256"/>
    <w:rsid w:val="00931151"/>
    <w:rsid w:val="00931F4B"/>
    <w:rsid w:val="00932A90"/>
    <w:rsid w:val="00932D79"/>
    <w:rsid w:val="00932ED9"/>
    <w:rsid w:val="00933D0D"/>
    <w:rsid w:val="0093477D"/>
    <w:rsid w:val="00934CF9"/>
    <w:rsid w:val="009351B0"/>
    <w:rsid w:val="00935EC9"/>
    <w:rsid w:val="009362D3"/>
    <w:rsid w:val="00936791"/>
    <w:rsid w:val="00936EBE"/>
    <w:rsid w:val="0093723A"/>
    <w:rsid w:val="0093782A"/>
    <w:rsid w:val="009428C8"/>
    <w:rsid w:val="00942A3E"/>
    <w:rsid w:val="00942FE6"/>
    <w:rsid w:val="00943647"/>
    <w:rsid w:val="00943E63"/>
    <w:rsid w:val="00944536"/>
    <w:rsid w:val="00944677"/>
    <w:rsid w:val="009448E5"/>
    <w:rsid w:val="009455CE"/>
    <w:rsid w:val="00945A66"/>
    <w:rsid w:val="00947F1A"/>
    <w:rsid w:val="0095238B"/>
    <w:rsid w:val="009529A6"/>
    <w:rsid w:val="00952E7F"/>
    <w:rsid w:val="00953A4B"/>
    <w:rsid w:val="009544C4"/>
    <w:rsid w:val="00954911"/>
    <w:rsid w:val="00954B10"/>
    <w:rsid w:val="009566BA"/>
    <w:rsid w:val="009577CB"/>
    <w:rsid w:val="009604E9"/>
    <w:rsid w:val="009606B6"/>
    <w:rsid w:val="0096074E"/>
    <w:rsid w:val="00960C75"/>
    <w:rsid w:val="009619E2"/>
    <w:rsid w:val="009632B2"/>
    <w:rsid w:val="00963D94"/>
    <w:rsid w:val="009648E6"/>
    <w:rsid w:val="00966B30"/>
    <w:rsid w:val="0096756F"/>
    <w:rsid w:val="009709F0"/>
    <w:rsid w:val="00971201"/>
    <w:rsid w:val="00971AA4"/>
    <w:rsid w:val="00973AF0"/>
    <w:rsid w:val="0097492E"/>
    <w:rsid w:val="00974A84"/>
    <w:rsid w:val="00975BC7"/>
    <w:rsid w:val="009765DF"/>
    <w:rsid w:val="00976FD0"/>
    <w:rsid w:val="009773AE"/>
    <w:rsid w:val="00980C7F"/>
    <w:rsid w:val="009810FB"/>
    <w:rsid w:val="009818CF"/>
    <w:rsid w:val="00981D3D"/>
    <w:rsid w:val="00981D42"/>
    <w:rsid w:val="00982265"/>
    <w:rsid w:val="00982734"/>
    <w:rsid w:val="009836F8"/>
    <w:rsid w:val="00983BF1"/>
    <w:rsid w:val="009840FD"/>
    <w:rsid w:val="00984D80"/>
    <w:rsid w:val="00984F0E"/>
    <w:rsid w:val="00984F39"/>
    <w:rsid w:val="00986B1F"/>
    <w:rsid w:val="009875E2"/>
    <w:rsid w:val="00987703"/>
    <w:rsid w:val="00987EB7"/>
    <w:rsid w:val="00991629"/>
    <w:rsid w:val="009926AB"/>
    <w:rsid w:val="00996582"/>
    <w:rsid w:val="00997431"/>
    <w:rsid w:val="009A04D4"/>
    <w:rsid w:val="009A0A75"/>
    <w:rsid w:val="009A0C89"/>
    <w:rsid w:val="009A10DC"/>
    <w:rsid w:val="009A1A35"/>
    <w:rsid w:val="009A1A9A"/>
    <w:rsid w:val="009A1D26"/>
    <w:rsid w:val="009A1DDC"/>
    <w:rsid w:val="009A2833"/>
    <w:rsid w:val="009A366F"/>
    <w:rsid w:val="009A3732"/>
    <w:rsid w:val="009A4950"/>
    <w:rsid w:val="009A554D"/>
    <w:rsid w:val="009A5CE0"/>
    <w:rsid w:val="009A6165"/>
    <w:rsid w:val="009A6A17"/>
    <w:rsid w:val="009A6ABE"/>
    <w:rsid w:val="009A6D18"/>
    <w:rsid w:val="009A76D0"/>
    <w:rsid w:val="009B04BA"/>
    <w:rsid w:val="009B129D"/>
    <w:rsid w:val="009B152D"/>
    <w:rsid w:val="009B22BB"/>
    <w:rsid w:val="009B2B59"/>
    <w:rsid w:val="009B5307"/>
    <w:rsid w:val="009B55B3"/>
    <w:rsid w:val="009B5774"/>
    <w:rsid w:val="009B7908"/>
    <w:rsid w:val="009C07E9"/>
    <w:rsid w:val="009C189B"/>
    <w:rsid w:val="009C2A02"/>
    <w:rsid w:val="009C2BB4"/>
    <w:rsid w:val="009C31C6"/>
    <w:rsid w:val="009C4E84"/>
    <w:rsid w:val="009C7A72"/>
    <w:rsid w:val="009C7C0A"/>
    <w:rsid w:val="009C7CB8"/>
    <w:rsid w:val="009D068E"/>
    <w:rsid w:val="009D16B4"/>
    <w:rsid w:val="009D1CE1"/>
    <w:rsid w:val="009D23CB"/>
    <w:rsid w:val="009D284B"/>
    <w:rsid w:val="009D2AC0"/>
    <w:rsid w:val="009D2C25"/>
    <w:rsid w:val="009D3051"/>
    <w:rsid w:val="009D3D44"/>
    <w:rsid w:val="009D4E30"/>
    <w:rsid w:val="009D61D2"/>
    <w:rsid w:val="009D62C6"/>
    <w:rsid w:val="009D6A9F"/>
    <w:rsid w:val="009D716A"/>
    <w:rsid w:val="009D7C01"/>
    <w:rsid w:val="009D7C62"/>
    <w:rsid w:val="009E015D"/>
    <w:rsid w:val="009E1BB4"/>
    <w:rsid w:val="009E2E05"/>
    <w:rsid w:val="009E3A45"/>
    <w:rsid w:val="009E3EC1"/>
    <w:rsid w:val="009E5BE2"/>
    <w:rsid w:val="009E5DA5"/>
    <w:rsid w:val="009E69BA"/>
    <w:rsid w:val="009E7B6E"/>
    <w:rsid w:val="009F05AA"/>
    <w:rsid w:val="009F0720"/>
    <w:rsid w:val="009F0E03"/>
    <w:rsid w:val="009F1202"/>
    <w:rsid w:val="009F1CD4"/>
    <w:rsid w:val="009F1FD9"/>
    <w:rsid w:val="009F23DD"/>
    <w:rsid w:val="009F2C3D"/>
    <w:rsid w:val="009F574A"/>
    <w:rsid w:val="00A01432"/>
    <w:rsid w:val="00A01673"/>
    <w:rsid w:val="00A01B49"/>
    <w:rsid w:val="00A01CE8"/>
    <w:rsid w:val="00A02D18"/>
    <w:rsid w:val="00A0397B"/>
    <w:rsid w:val="00A03BC2"/>
    <w:rsid w:val="00A03C11"/>
    <w:rsid w:val="00A03D9D"/>
    <w:rsid w:val="00A04874"/>
    <w:rsid w:val="00A062D0"/>
    <w:rsid w:val="00A0683B"/>
    <w:rsid w:val="00A073CB"/>
    <w:rsid w:val="00A074BE"/>
    <w:rsid w:val="00A077AA"/>
    <w:rsid w:val="00A07933"/>
    <w:rsid w:val="00A12664"/>
    <w:rsid w:val="00A12F50"/>
    <w:rsid w:val="00A1363D"/>
    <w:rsid w:val="00A1454D"/>
    <w:rsid w:val="00A15778"/>
    <w:rsid w:val="00A15B3D"/>
    <w:rsid w:val="00A179CD"/>
    <w:rsid w:val="00A20C21"/>
    <w:rsid w:val="00A21182"/>
    <w:rsid w:val="00A21E38"/>
    <w:rsid w:val="00A2303A"/>
    <w:rsid w:val="00A237E9"/>
    <w:rsid w:val="00A24B05"/>
    <w:rsid w:val="00A24C7B"/>
    <w:rsid w:val="00A24D14"/>
    <w:rsid w:val="00A27769"/>
    <w:rsid w:val="00A277CA"/>
    <w:rsid w:val="00A315B9"/>
    <w:rsid w:val="00A332BC"/>
    <w:rsid w:val="00A34BF6"/>
    <w:rsid w:val="00A34E87"/>
    <w:rsid w:val="00A35D65"/>
    <w:rsid w:val="00A366FF"/>
    <w:rsid w:val="00A4077A"/>
    <w:rsid w:val="00A412A0"/>
    <w:rsid w:val="00A41A95"/>
    <w:rsid w:val="00A41B04"/>
    <w:rsid w:val="00A42855"/>
    <w:rsid w:val="00A42A57"/>
    <w:rsid w:val="00A4314C"/>
    <w:rsid w:val="00A434CF"/>
    <w:rsid w:val="00A43FE4"/>
    <w:rsid w:val="00A4486C"/>
    <w:rsid w:val="00A4487C"/>
    <w:rsid w:val="00A44FF3"/>
    <w:rsid w:val="00A460F4"/>
    <w:rsid w:val="00A469F8"/>
    <w:rsid w:val="00A47748"/>
    <w:rsid w:val="00A47A2B"/>
    <w:rsid w:val="00A5027A"/>
    <w:rsid w:val="00A513E3"/>
    <w:rsid w:val="00A5175B"/>
    <w:rsid w:val="00A527EB"/>
    <w:rsid w:val="00A52E45"/>
    <w:rsid w:val="00A53171"/>
    <w:rsid w:val="00A53CFA"/>
    <w:rsid w:val="00A54008"/>
    <w:rsid w:val="00A56A57"/>
    <w:rsid w:val="00A5738F"/>
    <w:rsid w:val="00A57607"/>
    <w:rsid w:val="00A578BE"/>
    <w:rsid w:val="00A57D26"/>
    <w:rsid w:val="00A609D1"/>
    <w:rsid w:val="00A60D90"/>
    <w:rsid w:val="00A60EEF"/>
    <w:rsid w:val="00A613FB"/>
    <w:rsid w:val="00A613FF"/>
    <w:rsid w:val="00A615BD"/>
    <w:rsid w:val="00A62610"/>
    <w:rsid w:val="00A62D2A"/>
    <w:rsid w:val="00A64120"/>
    <w:rsid w:val="00A65161"/>
    <w:rsid w:val="00A65174"/>
    <w:rsid w:val="00A65F94"/>
    <w:rsid w:val="00A6678C"/>
    <w:rsid w:val="00A66847"/>
    <w:rsid w:val="00A66A51"/>
    <w:rsid w:val="00A66CE5"/>
    <w:rsid w:val="00A67121"/>
    <w:rsid w:val="00A70003"/>
    <w:rsid w:val="00A7218B"/>
    <w:rsid w:val="00A72463"/>
    <w:rsid w:val="00A731FE"/>
    <w:rsid w:val="00A7366D"/>
    <w:rsid w:val="00A7370D"/>
    <w:rsid w:val="00A73F74"/>
    <w:rsid w:val="00A74D30"/>
    <w:rsid w:val="00A76490"/>
    <w:rsid w:val="00A76598"/>
    <w:rsid w:val="00A817F5"/>
    <w:rsid w:val="00A820E7"/>
    <w:rsid w:val="00A82D7B"/>
    <w:rsid w:val="00A82E0B"/>
    <w:rsid w:val="00A831AC"/>
    <w:rsid w:val="00A83BE0"/>
    <w:rsid w:val="00A847E5"/>
    <w:rsid w:val="00A85420"/>
    <w:rsid w:val="00A857A6"/>
    <w:rsid w:val="00A85AA7"/>
    <w:rsid w:val="00A85FE4"/>
    <w:rsid w:val="00A8658B"/>
    <w:rsid w:val="00A877A8"/>
    <w:rsid w:val="00A87984"/>
    <w:rsid w:val="00A87E95"/>
    <w:rsid w:val="00A90F24"/>
    <w:rsid w:val="00A91122"/>
    <w:rsid w:val="00A91303"/>
    <w:rsid w:val="00A9148B"/>
    <w:rsid w:val="00A91F01"/>
    <w:rsid w:val="00A92C19"/>
    <w:rsid w:val="00A94431"/>
    <w:rsid w:val="00A94642"/>
    <w:rsid w:val="00A97195"/>
    <w:rsid w:val="00A9751A"/>
    <w:rsid w:val="00AA0B24"/>
    <w:rsid w:val="00AA21CD"/>
    <w:rsid w:val="00AA3342"/>
    <w:rsid w:val="00AA33A2"/>
    <w:rsid w:val="00AA362B"/>
    <w:rsid w:val="00AA4EB2"/>
    <w:rsid w:val="00AB0C15"/>
    <w:rsid w:val="00AB16D6"/>
    <w:rsid w:val="00AB2065"/>
    <w:rsid w:val="00AB2856"/>
    <w:rsid w:val="00AB323E"/>
    <w:rsid w:val="00AB3A2C"/>
    <w:rsid w:val="00AB409C"/>
    <w:rsid w:val="00AB4919"/>
    <w:rsid w:val="00AB4BA4"/>
    <w:rsid w:val="00AB4D81"/>
    <w:rsid w:val="00AB51F7"/>
    <w:rsid w:val="00AB5E15"/>
    <w:rsid w:val="00AB6187"/>
    <w:rsid w:val="00AB6466"/>
    <w:rsid w:val="00AB6A41"/>
    <w:rsid w:val="00AB6E16"/>
    <w:rsid w:val="00AC19B5"/>
    <w:rsid w:val="00AC27AB"/>
    <w:rsid w:val="00AC3311"/>
    <w:rsid w:val="00AC36E9"/>
    <w:rsid w:val="00AC37FE"/>
    <w:rsid w:val="00AC40E2"/>
    <w:rsid w:val="00AC4B52"/>
    <w:rsid w:val="00AC5423"/>
    <w:rsid w:val="00AC5F33"/>
    <w:rsid w:val="00AC6A48"/>
    <w:rsid w:val="00AD1D28"/>
    <w:rsid w:val="00AD2680"/>
    <w:rsid w:val="00AD3398"/>
    <w:rsid w:val="00AD38B7"/>
    <w:rsid w:val="00AD39D9"/>
    <w:rsid w:val="00AD4153"/>
    <w:rsid w:val="00AD43F9"/>
    <w:rsid w:val="00AD470D"/>
    <w:rsid w:val="00AD4EBB"/>
    <w:rsid w:val="00AD4ED7"/>
    <w:rsid w:val="00AD573D"/>
    <w:rsid w:val="00AD5A24"/>
    <w:rsid w:val="00AD6191"/>
    <w:rsid w:val="00AD68F4"/>
    <w:rsid w:val="00AD6F73"/>
    <w:rsid w:val="00AD7040"/>
    <w:rsid w:val="00AD7949"/>
    <w:rsid w:val="00AD7EB0"/>
    <w:rsid w:val="00AE0E22"/>
    <w:rsid w:val="00AE191A"/>
    <w:rsid w:val="00AE19F3"/>
    <w:rsid w:val="00AE1BAA"/>
    <w:rsid w:val="00AE2709"/>
    <w:rsid w:val="00AE28B6"/>
    <w:rsid w:val="00AE508A"/>
    <w:rsid w:val="00AE5A0A"/>
    <w:rsid w:val="00AE5F0E"/>
    <w:rsid w:val="00AE6639"/>
    <w:rsid w:val="00AE7FEF"/>
    <w:rsid w:val="00AF0786"/>
    <w:rsid w:val="00AF0A81"/>
    <w:rsid w:val="00AF0BAF"/>
    <w:rsid w:val="00AF0C05"/>
    <w:rsid w:val="00AF12EE"/>
    <w:rsid w:val="00AF2827"/>
    <w:rsid w:val="00AF2E79"/>
    <w:rsid w:val="00AF4149"/>
    <w:rsid w:val="00AF4D85"/>
    <w:rsid w:val="00AF55CF"/>
    <w:rsid w:val="00AF69E9"/>
    <w:rsid w:val="00AF6A1F"/>
    <w:rsid w:val="00AF6ADF"/>
    <w:rsid w:val="00AF6F21"/>
    <w:rsid w:val="00AF735C"/>
    <w:rsid w:val="00AF74E7"/>
    <w:rsid w:val="00B00024"/>
    <w:rsid w:val="00B0078E"/>
    <w:rsid w:val="00B00E12"/>
    <w:rsid w:val="00B01534"/>
    <w:rsid w:val="00B022BA"/>
    <w:rsid w:val="00B02A86"/>
    <w:rsid w:val="00B04C2E"/>
    <w:rsid w:val="00B055F8"/>
    <w:rsid w:val="00B104F5"/>
    <w:rsid w:val="00B10850"/>
    <w:rsid w:val="00B10D56"/>
    <w:rsid w:val="00B111E9"/>
    <w:rsid w:val="00B11E24"/>
    <w:rsid w:val="00B133DE"/>
    <w:rsid w:val="00B143B3"/>
    <w:rsid w:val="00B145B3"/>
    <w:rsid w:val="00B152B6"/>
    <w:rsid w:val="00B15801"/>
    <w:rsid w:val="00B158BA"/>
    <w:rsid w:val="00B15F14"/>
    <w:rsid w:val="00B17116"/>
    <w:rsid w:val="00B1718C"/>
    <w:rsid w:val="00B20515"/>
    <w:rsid w:val="00B20AB1"/>
    <w:rsid w:val="00B229A2"/>
    <w:rsid w:val="00B2320D"/>
    <w:rsid w:val="00B247A9"/>
    <w:rsid w:val="00B24CFD"/>
    <w:rsid w:val="00B27610"/>
    <w:rsid w:val="00B27817"/>
    <w:rsid w:val="00B30CC2"/>
    <w:rsid w:val="00B31BBC"/>
    <w:rsid w:val="00B32AB4"/>
    <w:rsid w:val="00B3314C"/>
    <w:rsid w:val="00B34501"/>
    <w:rsid w:val="00B34A27"/>
    <w:rsid w:val="00B34B6C"/>
    <w:rsid w:val="00B34D6B"/>
    <w:rsid w:val="00B351AA"/>
    <w:rsid w:val="00B356C3"/>
    <w:rsid w:val="00B35B6F"/>
    <w:rsid w:val="00B35DD0"/>
    <w:rsid w:val="00B379AC"/>
    <w:rsid w:val="00B37CAA"/>
    <w:rsid w:val="00B41B37"/>
    <w:rsid w:val="00B43845"/>
    <w:rsid w:val="00B43F85"/>
    <w:rsid w:val="00B44FEF"/>
    <w:rsid w:val="00B466D4"/>
    <w:rsid w:val="00B47102"/>
    <w:rsid w:val="00B47925"/>
    <w:rsid w:val="00B47BCE"/>
    <w:rsid w:val="00B50FA4"/>
    <w:rsid w:val="00B51277"/>
    <w:rsid w:val="00B514AD"/>
    <w:rsid w:val="00B51E21"/>
    <w:rsid w:val="00B51FBC"/>
    <w:rsid w:val="00B521F5"/>
    <w:rsid w:val="00B52316"/>
    <w:rsid w:val="00B52711"/>
    <w:rsid w:val="00B5473A"/>
    <w:rsid w:val="00B54747"/>
    <w:rsid w:val="00B54933"/>
    <w:rsid w:val="00B54E99"/>
    <w:rsid w:val="00B55258"/>
    <w:rsid w:val="00B567CC"/>
    <w:rsid w:val="00B6095F"/>
    <w:rsid w:val="00B60F13"/>
    <w:rsid w:val="00B616A1"/>
    <w:rsid w:val="00B62D9C"/>
    <w:rsid w:val="00B6364E"/>
    <w:rsid w:val="00B644C4"/>
    <w:rsid w:val="00B64678"/>
    <w:rsid w:val="00B6610A"/>
    <w:rsid w:val="00B666D6"/>
    <w:rsid w:val="00B67023"/>
    <w:rsid w:val="00B67377"/>
    <w:rsid w:val="00B67E03"/>
    <w:rsid w:val="00B71B65"/>
    <w:rsid w:val="00B727DD"/>
    <w:rsid w:val="00B72D54"/>
    <w:rsid w:val="00B73616"/>
    <w:rsid w:val="00B73D1B"/>
    <w:rsid w:val="00B743BC"/>
    <w:rsid w:val="00B7657A"/>
    <w:rsid w:val="00B76A66"/>
    <w:rsid w:val="00B7778D"/>
    <w:rsid w:val="00B777C2"/>
    <w:rsid w:val="00B77BF9"/>
    <w:rsid w:val="00B77F6F"/>
    <w:rsid w:val="00B77F92"/>
    <w:rsid w:val="00B8071C"/>
    <w:rsid w:val="00B82A11"/>
    <w:rsid w:val="00B82A9C"/>
    <w:rsid w:val="00B82E70"/>
    <w:rsid w:val="00B8322A"/>
    <w:rsid w:val="00B84949"/>
    <w:rsid w:val="00B849B0"/>
    <w:rsid w:val="00B85054"/>
    <w:rsid w:val="00B85B86"/>
    <w:rsid w:val="00B85D0B"/>
    <w:rsid w:val="00B867A7"/>
    <w:rsid w:val="00B91D5D"/>
    <w:rsid w:val="00B920DA"/>
    <w:rsid w:val="00B922F1"/>
    <w:rsid w:val="00B9268D"/>
    <w:rsid w:val="00B92DB2"/>
    <w:rsid w:val="00B9321A"/>
    <w:rsid w:val="00B936CC"/>
    <w:rsid w:val="00B93FA3"/>
    <w:rsid w:val="00B942C4"/>
    <w:rsid w:val="00B9492B"/>
    <w:rsid w:val="00B94931"/>
    <w:rsid w:val="00B94EF5"/>
    <w:rsid w:val="00B95207"/>
    <w:rsid w:val="00B96834"/>
    <w:rsid w:val="00B97182"/>
    <w:rsid w:val="00B971F6"/>
    <w:rsid w:val="00B974DE"/>
    <w:rsid w:val="00B978A2"/>
    <w:rsid w:val="00BA0600"/>
    <w:rsid w:val="00BA0D56"/>
    <w:rsid w:val="00BA2EB2"/>
    <w:rsid w:val="00BA492C"/>
    <w:rsid w:val="00BA49F8"/>
    <w:rsid w:val="00BA4D21"/>
    <w:rsid w:val="00BA559D"/>
    <w:rsid w:val="00BA5ADC"/>
    <w:rsid w:val="00BA5AE6"/>
    <w:rsid w:val="00BA6D6C"/>
    <w:rsid w:val="00BB01E7"/>
    <w:rsid w:val="00BB1858"/>
    <w:rsid w:val="00BB1E52"/>
    <w:rsid w:val="00BB1FB4"/>
    <w:rsid w:val="00BB283D"/>
    <w:rsid w:val="00BB3E57"/>
    <w:rsid w:val="00BB4746"/>
    <w:rsid w:val="00BB5780"/>
    <w:rsid w:val="00BB656B"/>
    <w:rsid w:val="00BB65CC"/>
    <w:rsid w:val="00BB6F1D"/>
    <w:rsid w:val="00BB7144"/>
    <w:rsid w:val="00BB78A2"/>
    <w:rsid w:val="00BC00E9"/>
    <w:rsid w:val="00BC0162"/>
    <w:rsid w:val="00BC05CB"/>
    <w:rsid w:val="00BC0711"/>
    <w:rsid w:val="00BC0ED5"/>
    <w:rsid w:val="00BC211D"/>
    <w:rsid w:val="00BC2606"/>
    <w:rsid w:val="00BC2678"/>
    <w:rsid w:val="00BC282F"/>
    <w:rsid w:val="00BC3519"/>
    <w:rsid w:val="00BC3C6C"/>
    <w:rsid w:val="00BC49C4"/>
    <w:rsid w:val="00BC5A3D"/>
    <w:rsid w:val="00BC6217"/>
    <w:rsid w:val="00BC7265"/>
    <w:rsid w:val="00BC7ECD"/>
    <w:rsid w:val="00BC7FAD"/>
    <w:rsid w:val="00BD02E2"/>
    <w:rsid w:val="00BD0318"/>
    <w:rsid w:val="00BD0635"/>
    <w:rsid w:val="00BD11D1"/>
    <w:rsid w:val="00BD16DA"/>
    <w:rsid w:val="00BD2355"/>
    <w:rsid w:val="00BD2750"/>
    <w:rsid w:val="00BD2946"/>
    <w:rsid w:val="00BD34E8"/>
    <w:rsid w:val="00BD3CE6"/>
    <w:rsid w:val="00BD4302"/>
    <w:rsid w:val="00BD4672"/>
    <w:rsid w:val="00BD4A5D"/>
    <w:rsid w:val="00BD650D"/>
    <w:rsid w:val="00BD67B4"/>
    <w:rsid w:val="00BD67D8"/>
    <w:rsid w:val="00BD732B"/>
    <w:rsid w:val="00BE06BD"/>
    <w:rsid w:val="00BE0E53"/>
    <w:rsid w:val="00BE16CA"/>
    <w:rsid w:val="00BE24D2"/>
    <w:rsid w:val="00BE2943"/>
    <w:rsid w:val="00BE2ED8"/>
    <w:rsid w:val="00BE2F85"/>
    <w:rsid w:val="00BE385D"/>
    <w:rsid w:val="00BE3D74"/>
    <w:rsid w:val="00BE3E54"/>
    <w:rsid w:val="00BE42B8"/>
    <w:rsid w:val="00BE4F7B"/>
    <w:rsid w:val="00BE5FF7"/>
    <w:rsid w:val="00BE6BC1"/>
    <w:rsid w:val="00BE72A6"/>
    <w:rsid w:val="00BE7583"/>
    <w:rsid w:val="00BE788B"/>
    <w:rsid w:val="00BE7DBD"/>
    <w:rsid w:val="00BF0656"/>
    <w:rsid w:val="00BF0EC0"/>
    <w:rsid w:val="00BF1821"/>
    <w:rsid w:val="00BF1CB3"/>
    <w:rsid w:val="00BF1CCC"/>
    <w:rsid w:val="00BF1EA5"/>
    <w:rsid w:val="00BF2705"/>
    <w:rsid w:val="00BF3183"/>
    <w:rsid w:val="00BF40FB"/>
    <w:rsid w:val="00BF4B01"/>
    <w:rsid w:val="00BF5B6A"/>
    <w:rsid w:val="00BF5D94"/>
    <w:rsid w:val="00BF6F7D"/>
    <w:rsid w:val="00BF7636"/>
    <w:rsid w:val="00BF7938"/>
    <w:rsid w:val="00BF7C8D"/>
    <w:rsid w:val="00C01FCA"/>
    <w:rsid w:val="00C02209"/>
    <w:rsid w:val="00C028F6"/>
    <w:rsid w:val="00C03785"/>
    <w:rsid w:val="00C03BB6"/>
    <w:rsid w:val="00C05852"/>
    <w:rsid w:val="00C05A7B"/>
    <w:rsid w:val="00C06D8A"/>
    <w:rsid w:val="00C1045E"/>
    <w:rsid w:val="00C1049A"/>
    <w:rsid w:val="00C11432"/>
    <w:rsid w:val="00C11BC9"/>
    <w:rsid w:val="00C14065"/>
    <w:rsid w:val="00C14513"/>
    <w:rsid w:val="00C15688"/>
    <w:rsid w:val="00C1594E"/>
    <w:rsid w:val="00C15D88"/>
    <w:rsid w:val="00C15FA8"/>
    <w:rsid w:val="00C17374"/>
    <w:rsid w:val="00C17D94"/>
    <w:rsid w:val="00C20440"/>
    <w:rsid w:val="00C20C40"/>
    <w:rsid w:val="00C22B47"/>
    <w:rsid w:val="00C2394F"/>
    <w:rsid w:val="00C23D05"/>
    <w:rsid w:val="00C23E34"/>
    <w:rsid w:val="00C24AC7"/>
    <w:rsid w:val="00C25088"/>
    <w:rsid w:val="00C25FF5"/>
    <w:rsid w:val="00C26C29"/>
    <w:rsid w:val="00C26DA4"/>
    <w:rsid w:val="00C277D0"/>
    <w:rsid w:val="00C3037D"/>
    <w:rsid w:val="00C31256"/>
    <w:rsid w:val="00C31A2A"/>
    <w:rsid w:val="00C3288E"/>
    <w:rsid w:val="00C3525F"/>
    <w:rsid w:val="00C35267"/>
    <w:rsid w:val="00C357D9"/>
    <w:rsid w:val="00C36497"/>
    <w:rsid w:val="00C36BA3"/>
    <w:rsid w:val="00C37256"/>
    <w:rsid w:val="00C3765A"/>
    <w:rsid w:val="00C37E17"/>
    <w:rsid w:val="00C40BED"/>
    <w:rsid w:val="00C40D31"/>
    <w:rsid w:val="00C425F2"/>
    <w:rsid w:val="00C43CAC"/>
    <w:rsid w:val="00C43EDF"/>
    <w:rsid w:val="00C447E9"/>
    <w:rsid w:val="00C44A1A"/>
    <w:rsid w:val="00C44A52"/>
    <w:rsid w:val="00C4561D"/>
    <w:rsid w:val="00C45E4A"/>
    <w:rsid w:val="00C45ED3"/>
    <w:rsid w:val="00C466CC"/>
    <w:rsid w:val="00C474E2"/>
    <w:rsid w:val="00C47EAA"/>
    <w:rsid w:val="00C50D90"/>
    <w:rsid w:val="00C5139D"/>
    <w:rsid w:val="00C515A4"/>
    <w:rsid w:val="00C5170F"/>
    <w:rsid w:val="00C5194C"/>
    <w:rsid w:val="00C51A26"/>
    <w:rsid w:val="00C52410"/>
    <w:rsid w:val="00C5297A"/>
    <w:rsid w:val="00C53026"/>
    <w:rsid w:val="00C53E7E"/>
    <w:rsid w:val="00C54256"/>
    <w:rsid w:val="00C54EB9"/>
    <w:rsid w:val="00C552A0"/>
    <w:rsid w:val="00C5530C"/>
    <w:rsid w:val="00C55942"/>
    <w:rsid w:val="00C5651B"/>
    <w:rsid w:val="00C5782E"/>
    <w:rsid w:val="00C602F6"/>
    <w:rsid w:val="00C604D6"/>
    <w:rsid w:val="00C60844"/>
    <w:rsid w:val="00C62A2E"/>
    <w:rsid w:val="00C63DB2"/>
    <w:rsid w:val="00C65350"/>
    <w:rsid w:val="00C658D3"/>
    <w:rsid w:val="00C65F45"/>
    <w:rsid w:val="00C66844"/>
    <w:rsid w:val="00C6720C"/>
    <w:rsid w:val="00C67EE0"/>
    <w:rsid w:val="00C70252"/>
    <w:rsid w:val="00C7026E"/>
    <w:rsid w:val="00C70D77"/>
    <w:rsid w:val="00C71BB7"/>
    <w:rsid w:val="00C71BF9"/>
    <w:rsid w:val="00C7240B"/>
    <w:rsid w:val="00C72475"/>
    <w:rsid w:val="00C72E32"/>
    <w:rsid w:val="00C74C7D"/>
    <w:rsid w:val="00C75023"/>
    <w:rsid w:val="00C77CF9"/>
    <w:rsid w:val="00C80041"/>
    <w:rsid w:val="00C80D69"/>
    <w:rsid w:val="00C80DE2"/>
    <w:rsid w:val="00C8147E"/>
    <w:rsid w:val="00C817C2"/>
    <w:rsid w:val="00C8263A"/>
    <w:rsid w:val="00C829C5"/>
    <w:rsid w:val="00C82BDE"/>
    <w:rsid w:val="00C82DB4"/>
    <w:rsid w:val="00C840EA"/>
    <w:rsid w:val="00C8496E"/>
    <w:rsid w:val="00C85A34"/>
    <w:rsid w:val="00C85F8A"/>
    <w:rsid w:val="00C8610E"/>
    <w:rsid w:val="00C86833"/>
    <w:rsid w:val="00C868A5"/>
    <w:rsid w:val="00C87A97"/>
    <w:rsid w:val="00C905CE"/>
    <w:rsid w:val="00C910DD"/>
    <w:rsid w:val="00C9114A"/>
    <w:rsid w:val="00C91854"/>
    <w:rsid w:val="00C919B5"/>
    <w:rsid w:val="00C935A5"/>
    <w:rsid w:val="00C93B21"/>
    <w:rsid w:val="00C94979"/>
    <w:rsid w:val="00C94E8F"/>
    <w:rsid w:val="00C95582"/>
    <w:rsid w:val="00C96883"/>
    <w:rsid w:val="00C96B7B"/>
    <w:rsid w:val="00C9776D"/>
    <w:rsid w:val="00C97A2C"/>
    <w:rsid w:val="00CA05CE"/>
    <w:rsid w:val="00CA07B8"/>
    <w:rsid w:val="00CA10E3"/>
    <w:rsid w:val="00CA17FC"/>
    <w:rsid w:val="00CA1B6F"/>
    <w:rsid w:val="00CA1FC6"/>
    <w:rsid w:val="00CA3F24"/>
    <w:rsid w:val="00CA42D8"/>
    <w:rsid w:val="00CA4312"/>
    <w:rsid w:val="00CA4D5E"/>
    <w:rsid w:val="00CA5109"/>
    <w:rsid w:val="00CA570C"/>
    <w:rsid w:val="00CA57B5"/>
    <w:rsid w:val="00CA58CF"/>
    <w:rsid w:val="00CA5C7F"/>
    <w:rsid w:val="00CA5F4E"/>
    <w:rsid w:val="00CA603E"/>
    <w:rsid w:val="00CA6670"/>
    <w:rsid w:val="00CA6A18"/>
    <w:rsid w:val="00CA6A8C"/>
    <w:rsid w:val="00CA763F"/>
    <w:rsid w:val="00CA7EB9"/>
    <w:rsid w:val="00CB0CC1"/>
    <w:rsid w:val="00CB0F33"/>
    <w:rsid w:val="00CB0FD4"/>
    <w:rsid w:val="00CB18AF"/>
    <w:rsid w:val="00CB1B83"/>
    <w:rsid w:val="00CB2026"/>
    <w:rsid w:val="00CB2282"/>
    <w:rsid w:val="00CB39D9"/>
    <w:rsid w:val="00CB3AEF"/>
    <w:rsid w:val="00CB4171"/>
    <w:rsid w:val="00CB5BC6"/>
    <w:rsid w:val="00CB7111"/>
    <w:rsid w:val="00CB7B1B"/>
    <w:rsid w:val="00CC02E1"/>
    <w:rsid w:val="00CC038F"/>
    <w:rsid w:val="00CC0669"/>
    <w:rsid w:val="00CC1017"/>
    <w:rsid w:val="00CC178D"/>
    <w:rsid w:val="00CC1A72"/>
    <w:rsid w:val="00CC2103"/>
    <w:rsid w:val="00CC21E7"/>
    <w:rsid w:val="00CC2C58"/>
    <w:rsid w:val="00CC3095"/>
    <w:rsid w:val="00CC3545"/>
    <w:rsid w:val="00CC3BA2"/>
    <w:rsid w:val="00CC3FB1"/>
    <w:rsid w:val="00CC41FA"/>
    <w:rsid w:val="00CC48D5"/>
    <w:rsid w:val="00CC4D90"/>
    <w:rsid w:val="00CC58EC"/>
    <w:rsid w:val="00CC70F8"/>
    <w:rsid w:val="00CC78BC"/>
    <w:rsid w:val="00CD057C"/>
    <w:rsid w:val="00CD06C4"/>
    <w:rsid w:val="00CD1D5E"/>
    <w:rsid w:val="00CD20BD"/>
    <w:rsid w:val="00CD44C5"/>
    <w:rsid w:val="00CD4851"/>
    <w:rsid w:val="00CD4F55"/>
    <w:rsid w:val="00CD5152"/>
    <w:rsid w:val="00CD6037"/>
    <w:rsid w:val="00CD6BEE"/>
    <w:rsid w:val="00CD6F00"/>
    <w:rsid w:val="00CD6F1C"/>
    <w:rsid w:val="00CE1631"/>
    <w:rsid w:val="00CE1AA3"/>
    <w:rsid w:val="00CE1B73"/>
    <w:rsid w:val="00CE410A"/>
    <w:rsid w:val="00CE426B"/>
    <w:rsid w:val="00CE48A6"/>
    <w:rsid w:val="00CE4C85"/>
    <w:rsid w:val="00CE56F7"/>
    <w:rsid w:val="00CE5C64"/>
    <w:rsid w:val="00CE6BED"/>
    <w:rsid w:val="00CE70AE"/>
    <w:rsid w:val="00CE755F"/>
    <w:rsid w:val="00CE79A9"/>
    <w:rsid w:val="00CE7BD2"/>
    <w:rsid w:val="00CE7F8F"/>
    <w:rsid w:val="00CF0BB4"/>
    <w:rsid w:val="00CF0BC5"/>
    <w:rsid w:val="00CF1037"/>
    <w:rsid w:val="00CF1090"/>
    <w:rsid w:val="00CF14EB"/>
    <w:rsid w:val="00CF1F1B"/>
    <w:rsid w:val="00CF4412"/>
    <w:rsid w:val="00CF5569"/>
    <w:rsid w:val="00CF6E87"/>
    <w:rsid w:val="00CF70C3"/>
    <w:rsid w:val="00CF7634"/>
    <w:rsid w:val="00CF7EAE"/>
    <w:rsid w:val="00D00D43"/>
    <w:rsid w:val="00D00D7E"/>
    <w:rsid w:val="00D01E78"/>
    <w:rsid w:val="00D026B1"/>
    <w:rsid w:val="00D0271A"/>
    <w:rsid w:val="00D039F7"/>
    <w:rsid w:val="00D03A79"/>
    <w:rsid w:val="00D03CFC"/>
    <w:rsid w:val="00D04238"/>
    <w:rsid w:val="00D0504A"/>
    <w:rsid w:val="00D052BB"/>
    <w:rsid w:val="00D05C07"/>
    <w:rsid w:val="00D0610C"/>
    <w:rsid w:val="00D072C9"/>
    <w:rsid w:val="00D079A8"/>
    <w:rsid w:val="00D10629"/>
    <w:rsid w:val="00D108D4"/>
    <w:rsid w:val="00D11505"/>
    <w:rsid w:val="00D11CE2"/>
    <w:rsid w:val="00D12639"/>
    <w:rsid w:val="00D134B2"/>
    <w:rsid w:val="00D1558A"/>
    <w:rsid w:val="00D1588B"/>
    <w:rsid w:val="00D15D22"/>
    <w:rsid w:val="00D15F8D"/>
    <w:rsid w:val="00D20119"/>
    <w:rsid w:val="00D2039D"/>
    <w:rsid w:val="00D21058"/>
    <w:rsid w:val="00D21B43"/>
    <w:rsid w:val="00D21D1E"/>
    <w:rsid w:val="00D22619"/>
    <w:rsid w:val="00D231B0"/>
    <w:rsid w:val="00D2338F"/>
    <w:rsid w:val="00D2386C"/>
    <w:rsid w:val="00D24E60"/>
    <w:rsid w:val="00D2516F"/>
    <w:rsid w:val="00D268ED"/>
    <w:rsid w:val="00D27F5E"/>
    <w:rsid w:val="00D30C4C"/>
    <w:rsid w:val="00D312BE"/>
    <w:rsid w:val="00D3150E"/>
    <w:rsid w:val="00D31CE3"/>
    <w:rsid w:val="00D32351"/>
    <w:rsid w:val="00D32DCE"/>
    <w:rsid w:val="00D33F45"/>
    <w:rsid w:val="00D340AD"/>
    <w:rsid w:val="00D351E3"/>
    <w:rsid w:val="00D35B21"/>
    <w:rsid w:val="00D3647F"/>
    <w:rsid w:val="00D371E4"/>
    <w:rsid w:val="00D40274"/>
    <w:rsid w:val="00D4106F"/>
    <w:rsid w:val="00D41E32"/>
    <w:rsid w:val="00D430B2"/>
    <w:rsid w:val="00D4373D"/>
    <w:rsid w:val="00D43AD2"/>
    <w:rsid w:val="00D44698"/>
    <w:rsid w:val="00D44949"/>
    <w:rsid w:val="00D450B1"/>
    <w:rsid w:val="00D46903"/>
    <w:rsid w:val="00D46EEA"/>
    <w:rsid w:val="00D471D1"/>
    <w:rsid w:val="00D47727"/>
    <w:rsid w:val="00D50E64"/>
    <w:rsid w:val="00D5166E"/>
    <w:rsid w:val="00D51672"/>
    <w:rsid w:val="00D528D7"/>
    <w:rsid w:val="00D54157"/>
    <w:rsid w:val="00D5421D"/>
    <w:rsid w:val="00D5459A"/>
    <w:rsid w:val="00D54AFC"/>
    <w:rsid w:val="00D55585"/>
    <w:rsid w:val="00D55D59"/>
    <w:rsid w:val="00D55EEE"/>
    <w:rsid w:val="00D568CF"/>
    <w:rsid w:val="00D56D00"/>
    <w:rsid w:val="00D56DC7"/>
    <w:rsid w:val="00D57846"/>
    <w:rsid w:val="00D578AE"/>
    <w:rsid w:val="00D60440"/>
    <w:rsid w:val="00D60A3B"/>
    <w:rsid w:val="00D62D20"/>
    <w:rsid w:val="00D6372A"/>
    <w:rsid w:val="00D64085"/>
    <w:rsid w:val="00D6549A"/>
    <w:rsid w:val="00D65E25"/>
    <w:rsid w:val="00D65F57"/>
    <w:rsid w:val="00D66773"/>
    <w:rsid w:val="00D669FE"/>
    <w:rsid w:val="00D66A19"/>
    <w:rsid w:val="00D708D5"/>
    <w:rsid w:val="00D72C2B"/>
    <w:rsid w:val="00D73382"/>
    <w:rsid w:val="00D7364E"/>
    <w:rsid w:val="00D737B6"/>
    <w:rsid w:val="00D75F99"/>
    <w:rsid w:val="00D763AF"/>
    <w:rsid w:val="00D76D45"/>
    <w:rsid w:val="00D77E48"/>
    <w:rsid w:val="00D80AD8"/>
    <w:rsid w:val="00D80FD3"/>
    <w:rsid w:val="00D8155A"/>
    <w:rsid w:val="00D819E5"/>
    <w:rsid w:val="00D82BF6"/>
    <w:rsid w:val="00D8385D"/>
    <w:rsid w:val="00D83BCE"/>
    <w:rsid w:val="00D83F5B"/>
    <w:rsid w:val="00D84B43"/>
    <w:rsid w:val="00D86680"/>
    <w:rsid w:val="00D8672A"/>
    <w:rsid w:val="00D873EF"/>
    <w:rsid w:val="00D9157B"/>
    <w:rsid w:val="00D91E49"/>
    <w:rsid w:val="00D9253C"/>
    <w:rsid w:val="00D92981"/>
    <w:rsid w:val="00D92AB1"/>
    <w:rsid w:val="00D92DCF"/>
    <w:rsid w:val="00D93280"/>
    <w:rsid w:val="00D9459E"/>
    <w:rsid w:val="00D9487F"/>
    <w:rsid w:val="00D96395"/>
    <w:rsid w:val="00D96FDC"/>
    <w:rsid w:val="00D9729E"/>
    <w:rsid w:val="00D97379"/>
    <w:rsid w:val="00D973A7"/>
    <w:rsid w:val="00D976CE"/>
    <w:rsid w:val="00DA03CF"/>
    <w:rsid w:val="00DA1DEB"/>
    <w:rsid w:val="00DA2749"/>
    <w:rsid w:val="00DA34CB"/>
    <w:rsid w:val="00DA5555"/>
    <w:rsid w:val="00DA5FE0"/>
    <w:rsid w:val="00DA6367"/>
    <w:rsid w:val="00DA6A75"/>
    <w:rsid w:val="00DA726A"/>
    <w:rsid w:val="00DA7A09"/>
    <w:rsid w:val="00DA7EF1"/>
    <w:rsid w:val="00DB0E55"/>
    <w:rsid w:val="00DB1AFD"/>
    <w:rsid w:val="00DB212F"/>
    <w:rsid w:val="00DB2433"/>
    <w:rsid w:val="00DB279D"/>
    <w:rsid w:val="00DB2F95"/>
    <w:rsid w:val="00DB3AA1"/>
    <w:rsid w:val="00DB4E2E"/>
    <w:rsid w:val="00DB5B4F"/>
    <w:rsid w:val="00DB6073"/>
    <w:rsid w:val="00DB6409"/>
    <w:rsid w:val="00DB697C"/>
    <w:rsid w:val="00DC0A17"/>
    <w:rsid w:val="00DC352B"/>
    <w:rsid w:val="00DC3969"/>
    <w:rsid w:val="00DC3D9C"/>
    <w:rsid w:val="00DC484D"/>
    <w:rsid w:val="00DC499B"/>
    <w:rsid w:val="00DC65E7"/>
    <w:rsid w:val="00DD096E"/>
    <w:rsid w:val="00DD0D76"/>
    <w:rsid w:val="00DD0EEB"/>
    <w:rsid w:val="00DD1CEB"/>
    <w:rsid w:val="00DD21B3"/>
    <w:rsid w:val="00DD4180"/>
    <w:rsid w:val="00DD63DC"/>
    <w:rsid w:val="00DD6B8A"/>
    <w:rsid w:val="00DD6E50"/>
    <w:rsid w:val="00DD739E"/>
    <w:rsid w:val="00DE0271"/>
    <w:rsid w:val="00DE0966"/>
    <w:rsid w:val="00DE0A4F"/>
    <w:rsid w:val="00DE3061"/>
    <w:rsid w:val="00DE30D0"/>
    <w:rsid w:val="00DE3255"/>
    <w:rsid w:val="00DE3F5B"/>
    <w:rsid w:val="00DE40F9"/>
    <w:rsid w:val="00DE41FA"/>
    <w:rsid w:val="00DE4387"/>
    <w:rsid w:val="00DE46C1"/>
    <w:rsid w:val="00DE49C9"/>
    <w:rsid w:val="00DE51B0"/>
    <w:rsid w:val="00DE57E0"/>
    <w:rsid w:val="00DE6196"/>
    <w:rsid w:val="00DE7B1C"/>
    <w:rsid w:val="00DE7B7C"/>
    <w:rsid w:val="00DE7E8C"/>
    <w:rsid w:val="00DF067C"/>
    <w:rsid w:val="00DF076B"/>
    <w:rsid w:val="00DF0CA7"/>
    <w:rsid w:val="00DF0E62"/>
    <w:rsid w:val="00DF13D7"/>
    <w:rsid w:val="00DF157F"/>
    <w:rsid w:val="00DF1C96"/>
    <w:rsid w:val="00DF29F2"/>
    <w:rsid w:val="00DF3575"/>
    <w:rsid w:val="00DF37B4"/>
    <w:rsid w:val="00DF3DCD"/>
    <w:rsid w:val="00DF3E8A"/>
    <w:rsid w:val="00DF5572"/>
    <w:rsid w:val="00DF5708"/>
    <w:rsid w:val="00DF5C07"/>
    <w:rsid w:val="00DF6357"/>
    <w:rsid w:val="00DF6362"/>
    <w:rsid w:val="00DF6903"/>
    <w:rsid w:val="00DF7BFA"/>
    <w:rsid w:val="00DF7F48"/>
    <w:rsid w:val="00E0183E"/>
    <w:rsid w:val="00E01CF2"/>
    <w:rsid w:val="00E01E86"/>
    <w:rsid w:val="00E024EB"/>
    <w:rsid w:val="00E029B0"/>
    <w:rsid w:val="00E02BD8"/>
    <w:rsid w:val="00E03114"/>
    <w:rsid w:val="00E03819"/>
    <w:rsid w:val="00E03996"/>
    <w:rsid w:val="00E03C78"/>
    <w:rsid w:val="00E03D09"/>
    <w:rsid w:val="00E0413D"/>
    <w:rsid w:val="00E05477"/>
    <w:rsid w:val="00E054D5"/>
    <w:rsid w:val="00E06FE6"/>
    <w:rsid w:val="00E110E2"/>
    <w:rsid w:val="00E11A89"/>
    <w:rsid w:val="00E11DB5"/>
    <w:rsid w:val="00E11EA6"/>
    <w:rsid w:val="00E12989"/>
    <w:rsid w:val="00E1467E"/>
    <w:rsid w:val="00E148E6"/>
    <w:rsid w:val="00E14EBE"/>
    <w:rsid w:val="00E162F1"/>
    <w:rsid w:val="00E176EA"/>
    <w:rsid w:val="00E20C0D"/>
    <w:rsid w:val="00E20CC7"/>
    <w:rsid w:val="00E218D7"/>
    <w:rsid w:val="00E223CA"/>
    <w:rsid w:val="00E22646"/>
    <w:rsid w:val="00E228E5"/>
    <w:rsid w:val="00E233FC"/>
    <w:rsid w:val="00E2410D"/>
    <w:rsid w:val="00E24F23"/>
    <w:rsid w:val="00E25BAB"/>
    <w:rsid w:val="00E26560"/>
    <w:rsid w:val="00E306CA"/>
    <w:rsid w:val="00E3120C"/>
    <w:rsid w:val="00E3169B"/>
    <w:rsid w:val="00E31AD2"/>
    <w:rsid w:val="00E325FB"/>
    <w:rsid w:val="00E32A2E"/>
    <w:rsid w:val="00E32CB2"/>
    <w:rsid w:val="00E33025"/>
    <w:rsid w:val="00E33175"/>
    <w:rsid w:val="00E338C2"/>
    <w:rsid w:val="00E347E1"/>
    <w:rsid w:val="00E34ED1"/>
    <w:rsid w:val="00E35E8D"/>
    <w:rsid w:val="00E35FBB"/>
    <w:rsid w:val="00E36B92"/>
    <w:rsid w:val="00E36CE8"/>
    <w:rsid w:val="00E36FDC"/>
    <w:rsid w:val="00E373F7"/>
    <w:rsid w:val="00E3740D"/>
    <w:rsid w:val="00E40F16"/>
    <w:rsid w:val="00E4141E"/>
    <w:rsid w:val="00E4169C"/>
    <w:rsid w:val="00E422F8"/>
    <w:rsid w:val="00E42349"/>
    <w:rsid w:val="00E431DA"/>
    <w:rsid w:val="00E445D9"/>
    <w:rsid w:val="00E45692"/>
    <w:rsid w:val="00E45DA4"/>
    <w:rsid w:val="00E46329"/>
    <w:rsid w:val="00E463A2"/>
    <w:rsid w:val="00E47F2D"/>
    <w:rsid w:val="00E47F75"/>
    <w:rsid w:val="00E501F3"/>
    <w:rsid w:val="00E5064B"/>
    <w:rsid w:val="00E50942"/>
    <w:rsid w:val="00E50D1E"/>
    <w:rsid w:val="00E51F4E"/>
    <w:rsid w:val="00E5279E"/>
    <w:rsid w:val="00E52F3C"/>
    <w:rsid w:val="00E53E33"/>
    <w:rsid w:val="00E54686"/>
    <w:rsid w:val="00E54C76"/>
    <w:rsid w:val="00E5583A"/>
    <w:rsid w:val="00E55A25"/>
    <w:rsid w:val="00E55D6E"/>
    <w:rsid w:val="00E56E3C"/>
    <w:rsid w:val="00E57FE8"/>
    <w:rsid w:val="00E606F8"/>
    <w:rsid w:val="00E60838"/>
    <w:rsid w:val="00E62192"/>
    <w:rsid w:val="00E627F7"/>
    <w:rsid w:val="00E6341C"/>
    <w:rsid w:val="00E639E2"/>
    <w:rsid w:val="00E63C8B"/>
    <w:rsid w:val="00E640AB"/>
    <w:rsid w:val="00E641D5"/>
    <w:rsid w:val="00E6429A"/>
    <w:rsid w:val="00E64E55"/>
    <w:rsid w:val="00E64F3E"/>
    <w:rsid w:val="00E65423"/>
    <w:rsid w:val="00E6584D"/>
    <w:rsid w:val="00E6591B"/>
    <w:rsid w:val="00E66769"/>
    <w:rsid w:val="00E673E6"/>
    <w:rsid w:val="00E711C5"/>
    <w:rsid w:val="00E7157E"/>
    <w:rsid w:val="00E7179B"/>
    <w:rsid w:val="00E720C7"/>
    <w:rsid w:val="00E72639"/>
    <w:rsid w:val="00E7294B"/>
    <w:rsid w:val="00E72BFA"/>
    <w:rsid w:val="00E742EF"/>
    <w:rsid w:val="00E74663"/>
    <w:rsid w:val="00E75568"/>
    <w:rsid w:val="00E7556A"/>
    <w:rsid w:val="00E75EE4"/>
    <w:rsid w:val="00E7784F"/>
    <w:rsid w:val="00E77926"/>
    <w:rsid w:val="00E80FE3"/>
    <w:rsid w:val="00E81474"/>
    <w:rsid w:val="00E8298B"/>
    <w:rsid w:val="00E835A8"/>
    <w:rsid w:val="00E83B8C"/>
    <w:rsid w:val="00E83D45"/>
    <w:rsid w:val="00E85707"/>
    <w:rsid w:val="00E8657E"/>
    <w:rsid w:val="00E87108"/>
    <w:rsid w:val="00E90688"/>
    <w:rsid w:val="00E907FB"/>
    <w:rsid w:val="00E90C2F"/>
    <w:rsid w:val="00E90E70"/>
    <w:rsid w:val="00E90F60"/>
    <w:rsid w:val="00E91874"/>
    <w:rsid w:val="00E966D4"/>
    <w:rsid w:val="00EA0200"/>
    <w:rsid w:val="00EA0293"/>
    <w:rsid w:val="00EA299B"/>
    <w:rsid w:val="00EA2CD5"/>
    <w:rsid w:val="00EA2D28"/>
    <w:rsid w:val="00EA3A27"/>
    <w:rsid w:val="00EA3DF5"/>
    <w:rsid w:val="00EA50A9"/>
    <w:rsid w:val="00EA5519"/>
    <w:rsid w:val="00EA5547"/>
    <w:rsid w:val="00EA6856"/>
    <w:rsid w:val="00EA6F68"/>
    <w:rsid w:val="00EA74BD"/>
    <w:rsid w:val="00EA76F8"/>
    <w:rsid w:val="00EA7C62"/>
    <w:rsid w:val="00EB24D7"/>
    <w:rsid w:val="00EB2B07"/>
    <w:rsid w:val="00EB3003"/>
    <w:rsid w:val="00EB39B2"/>
    <w:rsid w:val="00EB419D"/>
    <w:rsid w:val="00EB4F1B"/>
    <w:rsid w:val="00EB676B"/>
    <w:rsid w:val="00EB6B2C"/>
    <w:rsid w:val="00EB7705"/>
    <w:rsid w:val="00EB7B76"/>
    <w:rsid w:val="00EC029B"/>
    <w:rsid w:val="00EC111C"/>
    <w:rsid w:val="00EC179D"/>
    <w:rsid w:val="00EC284F"/>
    <w:rsid w:val="00EC39B9"/>
    <w:rsid w:val="00EC3B6D"/>
    <w:rsid w:val="00EC3EB1"/>
    <w:rsid w:val="00EC4DBB"/>
    <w:rsid w:val="00EC4FE1"/>
    <w:rsid w:val="00EC58D7"/>
    <w:rsid w:val="00EC5905"/>
    <w:rsid w:val="00EC5C9A"/>
    <w:rsid w:val="00EC628A"/>
    <w:rsid w:val="00EC6CCE"/>
    <w:rsid w:val="00ED10B7"/>
    <w:rsid w:val="00ED1BC2"/>
    <w:rsid w:val="00ED2E86"/>
    <w:rsid w:val="00ED4077"/>
    <w:rsid w:val="00ED4971"/>
    <w:rsid w:val="00ED4D56"/>
    <w:rsid w:val="00ED59C8"/>
    <w:rsid w:val="00ED5A50"/>
    <w:rsid w:val="00ED6718"/>
    <w:rsid w:val="00ED6DF6"/>
    <w:rsid w:val="00EE0FD3"/>
    <w:rsid w:val="00EE1332"/>
    <w:rsid w:val="00EE2155"/>
    <w:rsid w:val="00EE36EA"/>
    <w:rsid w:val="00EE3D07"/>
    <w:rsid w:val="00EE480C"/>
    <w:rsid w:val="00EE4978"/>
    <w:rsid w:val="00EE4A2B"/>
    <w:rsid w:val="00EE4C2E"/>
    <w:rsid w:val="00EE5051"/>
    <w:rsid w:val="00EE5196"/>
    <w:rsid w:val="00EE5345"/>
    <w:rsid w:val="00EE798E"/>
    <w:rsid w:val="00EF159F"/>
    <w:rsid w:val="00EF1911"/>
    <w:rsid w:val="00EF23C5"/>
    <w:rsid w:val="00EF3170"/>
    <w:rsid w:val="00EF32AF"/>
    <w:rsid w:val="00EF3334"/>
    <w:rsid w:val="00EF3852"/>
    <w:rsid w:val="00EF3CAC"/>
    <w:rsid w:val="00EF5AFC"/>
    <w:rsid w:val="00EF5D99"/>
    <w:rsid w:val="00EF6FD1"/>
    <w:rsid w:val="00EF705A"/>
    <w:rsid w:val="00EF76EA"/>
    <w:rsid w:val="00EF7A70"/>
    <w:rsid w:val="00EF7F8C"/>
    <w:rsid w:val="00F01359"/>
    <w:rsid w:val="00F01C34"/>
    <w:rsid w:val="00F02A88"/>
    <w:rsid w:val="00F02D88"/>
    <w:rsid w:val="00F032BE"/>
    <w:rsid w:val="00F03FDF"/>
    <w:rsid w:val="00F0442E"/>
    <w:rsid w:val="00F044AC"/>
    <w:rsid w:val="00F04BAF"/>
    <w:rsid w:val="00F066E1"/>
    <w:rsid w:val="00F0714C"/>
    <w:rsid w:val="00F074A6"/>
    <w:rsid w:val="00F0783E"/>
    <w:rsid w:val="00F079EA"/>
    <w:rsid w:val="00F07C5E"/>
    <w:rsid w:val="00F07E14"/>
    <w:rsid w:val="00F1109E"/>
    <w:rsid w:val="00F1131F"/>
    <w:rsid w:val="00F12B04"/>
    <w:rsid w:val="00F13AB1"/>
    <w:rsid w:val="00F14327"/>
    <w:rsid w:val="00F14880"/>
    <w:rsid w:val="00F14BBF"/>
    <w:rsid w:val="00F1682D"/>
    <w:rsid w:val="00F17472"/>
    <w:rsid w:val="00F1761C"/>
    <w:rsid w:val="00F17C2B"/>
    <w:rsid w:val="00F17EDD"/>
    <w:rsid w:val="00F20620"/>
    <w:rsid w:val="00F216C5"/>
    <w:rsid w:val="00F230BA"/>
    <w:rsid w:val="00F23223"/>
    <w:rsid w:val="00F23355"/>
    <w:rsid w:val="00F23F87"/>
    <w:rsid w:val="00F25B61"/>
    <w:rsid w:val="00F268A0"/>
    <w:rsid w:val="00F279DD"/>
    <w:rsid w:val="00F3001A"/>
    <w:rsid w:val="00F30B4A"/>
    <w:rsid w:val="00F316C6"/>
    <w:rsid w:val="00F31FE5"/>
    <w:rsid w:val="00F327EC"/>
    <w:rsid w:val="00F32A81"/>
    <w:rsid w:val="00F32C94"/>
    <w:rsid w:val="00F32C98"/>
    <w:rsid w:val="00F33194"/>
    <w:rsid w:val="00F3375A"/>
    <w:rsid w:val="00F33895"/>
    <w:rsid w:val="00F338A5"/>
    <w:rsid w:val="00F33A56"/>
    <w:rsid w:val="00F3438A"/>
    <w:rsid w:val="00F34392"/>
    <w:rsid w:val="00F3485E"/>
    <w:rsid w:val="00F356B0"/>
    <w:rsid w:val="00F35848"/>
    <w:rsid w:val="00F37472"/>
    <w:rsid w:val="00F3764C"/>
    <w:rsid w:val="00F40868"/>
    <w:rsid w:val="00F40F68"/>
    <w:rsid w:val="00F4131C"/>
    <w:rsid w:val="00F416C6"/>
    <w:rsid w:val="00F4247A"/>
    <w:rsid w:val="00F42570"/>
    <w:rsid w:val="00F4308A"/>
    <w:rsid w:val="00F470EE"/>
    <w:rsid w:val="00F471A2"/>
    <w:rsid w:val="00F47F76"/>
    <w:rsid w:val="00F509A8"/>
    <w:rsid w:val="00F510D3"/>
    <w:rsid w:val="00F51CF8"/>
    <w:rsid w:val="00F53735"/>
    <w:rsid w:val="00F55115"/>
    <w:rsid w:val="00F56D2F"/>
    <w:rsid w:val="00F57002"/>
    <w:rsid w:val="00F575CA"/>
    <w:rsid w:val="00F60152"/>
    <w:rsid w:val="00F61158"/>
    <w:rsid w:val="00F61175"/>
    <w:rsid w:val="00F61AD1"/>
    <w:rsid w:val="00F62BC0"/>
    <w:rsid w:val="00F644CD"/>
    <w:rsid w:val="00F64A39"/>
    <w:rsid w:val="00F7067D"/>
    <w:rsid w:val="00F70684"/>
    <w:rsid w:val="00F7148F"/>
    <w:rsid w:val="00F714F3"/>
    <w:rsid w:val="00F719E1"/>
    <w:rsid w:val="00F72006"/>
    <w:rsid w:val="00F725C8"/>
    <w:rsid w:val="00F7333E"/>
    <w:rsid w:val="00F73501"/>
    <w:rsid w:val="00F7357E"/>
    <w:rsid w:val="00F73950"/>
    <w:rsid w:val="00F73FF7"/>
    <w:rsid w:val="00F746B6"/>
    <w:rsid w:val="00F75633"/>
    <w:rsid w:val="00F76620"/>
    <w:rsid w:val="00F76C1C"/>
    <w:rsid w:val="00F771C8"/>
    <w:rsid w:val="00F77780"/>
    <w:rsid w:val="00F77978"/>
    <w:rsid w:val="00F809FB"/>
    <w:rsid w:val="00F80D41"/>
    <w:rsid w:val="00F81B34"/>
    <w:rsid w:val="00F824BA"/>
    <w:rsid w:val="00F86098"/>
    <w:rsid w:val="00F863C4"/>
    <w:rsid w:val="00F87F15"/>
    <w:rsid w:val="00F90772"/>
    <w:rsid w:val="00F90B4C"/>
    <w:rsid w:val="00F90D19"/>
    <w:rsid w:val="00F93C15"/>
    <w:rsid w:val="00F9440B"/>
    <w:rsid w:val="00F94446"/>
    <w:rsid w:val="00F9579A"/>
    <w:rsid w:val="00F96A74"/>
    <w:rsid w:val="00F970F7"/>
    <w:rsid w:val="00F977A8"/>
    <w:rsid w:val="00F97CE0"/>
    <w:rsid w:val="00FA0EED"/>
    <w:rsid w:val="00FA1201"/>
    <w:rsid w:val="00FA2047"/>
    <w:rsid w:val="00FA2CFB"/>
    <w:rsid w:val="00FA2EA8"/>
    <w:rsid w:val="00FA50F3"/>
    <w:rsid w:val="00FA5C0E"/>
    <w:rsid w:val="00FA62EB"/>
    <w:rsid w:val="00FA6678"/>
    <w:rsid w:val="00FA71B0"/>
    <w:rsid w:val="00FA72DB"/>
    <w:rsid w:val="00FB0016"/>
    <w:rsid w:val="00FB01CF"/>
    <w:rsid w:val="00FB0E9D"/>
    <w:rsid w:val="00FB130D"/>
    <w:rsid w:val="00FB2AAF"/>
    <w:rsid w:val="00FB2CFB"/>
    <w:rsid w:val="00FB33A3"/>
    <w:rsid w:val="00FB3724"/>
    <w:rsid w:val="00FB4193"/>
    <w:rsid w:val="00FB4786"/>
    <w:rsid w:val="00FB5711"/>
    <w:rsid w:val="00FB61DB"/>
    <w:rsid w:val="00FB6E15"/>
    <w:rsid w:val="00FB7096"/>
    <w:rsid w:val="00FB7789"/>
    <w:rsid w:val="00FC00F5"/>
    <w:rsid w:val="00FC051A"/>
    <w:rsid w:val="00FC0A4A"/>
    <w:rsid w:val="00FC10D2"/>
    <w:rsid w:val="00FC1426"/>
    <w:rsid w:val="00FC2019"/>
    <w:rsid w:val="00FC2AEA"/>
    <w:rsid w:val="00FC380C"/>
    <w:rsid w:val="00FC3A89"/>
    <w:rsid w:val="00FC42F1"/>
    <w:rsid w:val="00FC4CDA"/>
    <w:rsid w:val="00FC4F02"/>
    <w:rsid w:val="00FC6A66"/>
    <w:rsid w:val="00FD0455"/>
    <w:rsid w:val="00FD5DF7"/>
    <w:rsid w:val="00FD5FF7"/>
    <w:rsid w:val="00FD6103"/>
    <w:rsid w:val="00FD646B"/>
    <w:rsid w:val="00FD754F"/>
    <w:rsid w:val="00FE0C68"/>
    <w:rsid w:val="00FE38A4"/>
    <w:rsid w:val="00FE39C5"/>
    <w:rsid w:val="00FE41D9"/>
    <w:rsid w:val="00FE486D"/>
    <w:rsid w:val="00FE49F3"/>
    <w:rsid w:val="00FE4CF0"/>
    <w:rsid w:val="00FE4F87"/>
    <w:rsid w:val="00FE63E4"/>
    <w:rsid w:val="00FE6AA5"/>
    <w:rsid w:val="00FF0FB5"/>
    <w:rsid w:val="00FF104B"/>
    <w:rsid w:val="00FF1572"/>
    <w:rsid w:val="00FF2629"/>
    <w:rsid w:val="00FF2685"/>
    <w:rsid w:val="00FF29A0"/>
    <w:rsid w:val="00FF29CB"/>
    <w:rsid w:val="00FF35D9"/>
    <w:rsid w:val="00FF3859"/>
    <w:rsid w:val="00FF52EC"/>
    <w:rsid w:val="00FF5B0C"/>
    <w:rsid w:val="00FF698C"/>
    <w:rsid w:val="00FF6A12"/>
    <w:rsid w:val="00FF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0D93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Century"/>
        <w:color w:val="000000" w:themeColor="text1"/>
        <w:kern w:val="22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170"/>
    <w:pPr>
      <w:spacing w:line="48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qFormat/>
    <w:rsid w:val="00DA726A"/>
    <w:pPr>
      <w:keepNext/>
      <w:widowControl w:val="0"/>
      <w:suppressAutoHyphens/>
      <w:spacing w:line="340" w:lineRule="exact"/>
      <w:ind w:firstLineChars="0" w:firstLine="0"/>
      <w:jc w:val="center"/>
      <w:outlineLvl w:val="0"/>
    </w:pPr>
    <w:rPr>
      <w:rFonts w:eastAsia="ＭＳ ゴシック"/>
      <w:b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C3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DA726A"/>
    <w:pPr>
      <w:keepNext/>
      <w:widowControl w:val="0"/>
      <w:suppressAutoHyphens/>
      <w:spacing w:line="240" w:lineRule="auto"/>
      <w:ind w:leftChars="400" w:left="400" w:firstLineChars="0" w:firstLine="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A726A"/>
    <w:rPr>
      <w:rFonts w:eastAsia="ＭＳ ゴシック"/>
      <w:b/>
      <w:kern w:val="2"/>
      <w:sz w:val="28"/>
    </w:rPr>
  </w:style>
  <w:style w:type="character" w:customStyle="1" w:styleId="40">
    <w:name w:val="見出し 4 (文字)"/>
    <w:link w:val="4"/>
    <w:uiPriority w:val="9"/>
    <w:rsid w:val="00DA726A"/>
    <w:rPr>
      <w:b/>
      <w:bCs/>
      <w:kern w:val="2"/>
      <w:sz w:val="21"/>
    </w:rPr>
  </w:style>
  <w:style w:type="paragraph" w:styleId="a3">
    <w:name w:val="List Paragraph"/>
    <w:basedOn w:val="a"/>
    <w:uiPriority w:val="34"/>
    <w:qFormat/>
    <w:rsid w:val="00DA726A"/>
    <w:pPr>
      <w:widowControl w:val="0"/>
      <w:suppressAutoHyphens/>
      <w:spacing w:line="240" w:lineRule="auto"/>
      <w:ind w:leftChars="400" w:left="840" w:firstLineChars="0" w:firstLine="0"/>
    </w:pPr>
    <w:rPr>
      <w:szCs w:val="22"/>
    </w:rPr>
  </w:style>
  <w:style w:type="paragraph" w:customStyle="1" w:styleId="Default">
    <w:name w:val="Default"/>
    <w:rsid w:val="00767170"/>
    <w:pPr>
      <w:widowControl w:val="0"/>
      <w:autoSpaceDE w:val="0"/>
      <w:autoSpaceDN w:val="0"/>
      <w:adjustRightInd w:val="0"/>
      <w:spacing w:line="480" w:lineRule="auto"/>
      <w:ind w:firstLineChars="200" w:firstLine="200"/>
      <w:jc w:val="both"/>
    </w:pPr>
    <w:rPr>
      <w:rFonts w:cs="Times New Roman"/>
      <w:color w:val="000000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7671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67170"/>
  </w:style>
  <w:style w:type="paragraph" w:styleId="a6">
    <w:name w:val="footer"/>
    <w:basedOn w:val="a"/>
    <w:link w:val="a7"/>
    <w:uiPriority w:val="99"/>
    <w:unhideWhenUsed/>
    <w:rsid w:val="007671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67170"/>
  </w:style>
  <w:style w:type="character" w:styleId="a8">
    <w:name w:val="line number"/>
    <w:basedOn w:val="a0"/>
    <w:uiPriority w:val="99"/>
    <w:semiHidden/>
    <w:unhideWhenUsed/>
    <w:rsid w:val="00767170"/>
  </w:style>
  <w:style w:type="paragraph" w:styleId="a9">
    <w:name w:val="Balloon Text"/>
    <w:basedOn w:val="a"/>
    <w:link w:val="aa"/>
    <w:uiPriority w:val="99"/>
    <w:semiHidden/>
    <w:unhideWhenUsed/>
    <w:rsid w:val="003A50C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A50C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B82E70"/>
    <w:rPr>
      <w:color w:val="0000FF" w:themeColor="hyperlink"/>
      <w:u w:val="single"/>
    </w:rPr>
  </w:style>
  <w:style w:type="paragraph" w:customStyle="1" w:styleId="FirstPageAuthor">
    <w:name w:val="First Page Author"/>
    <w:rsid w:val="00500ACD"/>
    <w:pPr>
      <w:spacing w:line="264" w:lineRule="auto"/>
      <w:jc w:val="center"/>
    </w:pPr>
    <w:rPr>
      <w:rFonts w:eastAsia="ＭＳ 明朝" w:cs="Times New Roman"/>
      <w:b/>
      <w:i/>
      <w:noProof/>
      <w:color w:val="auto"/>
      <w:kern w:val="0"/>
      <w:sz w:val="28"/>
      <w:szCs w:val="20"/>
      <w:lang w:eastAsia="en-US"/>
    </w:rPr>
  </w:style>
  <w:style w:type="paragraph" w:customStyle="1" w:styleId="FirstPageAffiliation">
    <w:name w:val="First Page Affiliation"/>
    <w:rsid w:val="00A24D14"/>
    <w:pPr>
      <w:spacing w:line="264" w:lineRule="auto"/>
      <w:jc w:val="center"/>
    </w:pPr>
    <w:rPr>
      <w:rFonts w:eastAsia="ＭＳ 明朝" w:cs="Times New Roman"/>
      <w:noProof/>
      <w:color w:val="auto"/>
      <w:kern w:val="0"/>
      <w:szCs w:val="20"/>
      <w:lang w:eastAsia="en-US"/>
    </w:rPr>
  </w:style>
  <w:style w:type="character" w:styleId="ac">
    <w:name w:val="Placeholder Text"/>
    <w:basedOn w:val="a0"/>
    <w:uiPriority w:val="99"/>
    <w:semiHidden/>
    <w:rsid w:val="004B38CD"/>
    <w:rPr>
      <w:color w:val="808080"/>
    </w:rPr>
  </w:style>
  <w:style w:type="character" w:customStyle="1" w:styleId="30">
    <w:name w:val="見出し 3 (文字)"/>
    <w:basedOn w:val="a0"/>
    <w:link w:val="3"/>
    <w:uiPriority w:val="9"/>
    <w:semiHidden/>
    <w:rsid w:val="00F01C34"/>
    <w:rPr>
      <w:rFonts w:asciiTheme="majorHAnsi" w:eastAsiaTheme="majorEastAsia" w:hAnsiTheme="majorHAnsi" w:cstheme="majorBidi"/>
    </w:rPr>
  </w:style>
  <w:style w:type="paragraph" w:styleId="ad">
    <w:name w:val="endnote text"/>
    <w:basedOn w:val="a"/>
    <w:link w:val="ae"/>
    <w:uiPriority w:val="99"/>
    <w:semiHidden/>
    <w:unhideWhenUsed/>
    <w:rsid w:val="00C70D77"/>
    <w:pPr>
      <w:snapToGrid w:val="0"/>
      <w:jc w:val="left"/>
    </w:pPr>
  </w:style>
  <w:style w:type="character" w:customStyle="1" w:styleId="ae">
    <w:name w:val="文末脚注文字列 (文字)"/>
    <w:basedOn w:val="a0"/>
    <w:link w:val="ad"/>
    <w:uiPriority w:val="99"/>
    <w:semiHidden/>
    <w:rsid w:val="00C70D77"/>
  </w:style>
  <w:style w:type="character" w:styleId="af">
    <w:name w:val="endnote reference"/>
    <w:basedOn w:val="a0"/>
    <w:uiPriority w:val="99"/>
    <w:semiHidden/>
    <w:unhideWhenUsed/>
    <w:rsid w:val="00C70D77"/>
    <w:rPr>
      <w:vertAlign w:val="superscript"/>
    </w:rPr>
  </w:style>
  <w:style w:type="character" w:customStyle="1" w:styleId="apple-converted-space">
    <w:name w:val="apple-converted-space"/>
    <w:basedOn w:val="a0"/>
    <w:rsid w:val="00BE788B"/>
  </w:style>
  <w:style w:type="paragraph" w:styleId="Web">
    <w:name w:val="Normal (Web)"/>
    <w:basedOn w:val="a"/>
    <w:uiPriority w:val="99"/>
    <w:unhideWhenUsed/>
    <w:rsid w:val="00A87984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</w:rPr>
  </w:style>
  <w:style w:type="character" w:styleId="af0">
    <w:name w:val="annotation reference"/>
    <w:basedOn w:val="a0"/>
    <w:uiPriority w:val="99"/>
    <w:semiHidden/>
    <w:unhideWhenUsed/>
    <w:rsid w:val="0021346F"/>
    <w:rPr>
      <w:sz w:val="16"/>
      <w:szCs w:val="16"/>
    </w:rPr>
  </w:style>
  <w:style w:type="paragraph" w:styleId="af1">
    <w:name w:val="annotation text"/>
    <w:basedOn w:val="a"/>
    <w:link w:val="af2"/>
    <w:unhideWhenUsed/>
    <w:rsid w:val="0021346F"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0"/>
    <w:link w:val="af1"/>
    <w:rsid w:val="0021346F"/>
    <w:rPr>
      <w:sz w:val="20"/>
      <w:szCs w:val="20"/>
    </w:rPr>
  </w:style>
  <w:style w:type="character" w:customStyle="1" w:styleId="author">
    <w:name w:val="author"/>
    <w:basedOn w:val="a0"/>
    <w:rsid w:val="000F0A4A"/>
  </w:style>
  <w:style w:type="character" w:customStyle="1" w:styleId="pubyear">
    <w:name w:val="pubyear"/>
    <w:basedOn w:val="a0"/>
    <w:rsid w:val="000F0A4A"/>
  </w:style>
  <w:style w:type="character" w:customStyle="1" w:styleId="articletitle">
    <w:name w:val="articletitle"/>
    <w:basedOn w:val="a0"/>
    <w:rsid w:val="000F0A4A"/>
  </w:style>
  <w:style w:type="character" w:styleId="af3">
    <w:name w:val="Emphasis"/>
    <w:basedOn w:val="a0"/>
    <w:uiPriority w:val="20"/>
    <w:qFormat/>
    <w:rsid w:val="000F0A4A"/>
    <w:rPr>
      <w:i/>
      <w:iCs/>
    </w:rPr>
  </w:style>
  <w:style w:type="character" w:customStyle="1" w:styleId="journaltitle">
    <w:name w:val="journaltitle"/>
    <w:basedOn w:val="a0"/>
    <w:rsid w:val="000F0A4A"/>
  </w:style>
  <w:style w:type="character" w:customStyle="1" w:styleId="vol">
    <w:name w:val="vol"/>
    <w:basedOn w:val="a0"/>
    <w:rsid w:val="000F0A4A"/>
  </w:style>
  <w:style w:type="character" w:customStyle="1" w:styleId="pagefirst">
    <w:name w:val="pagefirst"/>
    <w:basedOn w:val="a0"/>
    <w:rsid w:val="000F0A4A"/>
  </w:style>
  <w:style w:type="character" w:customStyle="1" w:styleId="pagelast">
    <w:name w:val="pagelast"/>
    <w:basedOn w:val="a0"/>
    <w:rsid w:val="000F0A4A"/>
  </w:style>
  <w:style w:type="character" w:styleId="af4">
    <w:name w:val="Strong"/>
    <w:basedOn w:val="a0"/>
    <w:uiPriority w:val="22"/>
    <w:qFormat/>
    <w:rsid w:val="00E24F23"/>
    <w:rPr>
      <w:b/>
      <w:bCs/>
    </w:rPr>
  </w:style>
  <w:style w:type="paragraph" w:styleId="af5">
    <w:name w:val="annotation subject"/>
    <w:basedOn w:val="af1"/>
    <w:next w:val="af1"/>
    <w:link w:val="af6"/>
    <w:uiPriority w:val="99"/>
    <w:semiHidden/>
    <w:unhideWhenUsed/>
    <w:rsid w:val="00C50D90"/>
    <w:rPr>
      <w:b/>
      <w:bCs/>
    </w:rPr>
  </w:style>
  <w:style w:type="character" w:customStyle="1" w:styleId="af6">
    <w:name w:val="コメント内容 (文字)"/>
    <w:basedOn w:val="af2"/>
    <w:link w:val="af5"/>
    <w:uiPriority w:val="99"/>
    <w:semiHidden/>
    <w:rsid w:val="00C50D90"/>
    <w:rPr>
      <w:b/>
      <w:bCs/>
      <w:sz w:val="20"/>
      <w:szCs w:val="20"/>
    </w:rPr>
  </w:style>
  <w:style w:type="paragraph" w:styleId="af7">
    <w:name w:val="Revision"/>
    <w:hidden/>
    <w:uiPriority w:val="99"/>
    <w:semiHidden/>
    <w:rsid w:val="00C50D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Century"/>
        <w:color w:val="000000" w:themeColor="text1"/>
        <w:kern w:val="22"/>
        <w:sz w:val="22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170"/>
    <w:pPr>
      <w:spacing w:line="48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qFormat/>
    <w:rsid w:val="00DA726A"/>
    <w:pPr>
      <w:keepNext/>
      <w:widowControl w:val="0"/>
      <w:suppressAutoHyphens/>
      <w:spacing w:line="340" w:lineRule="exact"/>
      <w:ind w:firstLineChars="0" w:firstLine="0"/>
      <w:jc w:val="center"/>
      <w:outlineLvl w:val="0"/>
    </w:pPr>
    <w:rPr>
      <w:rFonts w:eastAsia="ＭＳ ゴシック"/>
      <w:b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1C3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rsid w:val="00DA726A"/>
    <w:pPr>
      <w:keepNext/>
      <w:widowControl w:val="0"/>
      <w:suppressAutoHyphens/>
      <w:spacing w:line="240" w:lineRule="auto"/>
      <w:ind w:leftChars="400" w:left="400" w:firstLineChars="0" w:firstLine="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A726A"/>
    <w:rPr>
      <w:rFonts w:eastAsia="ＭＳ ゴシック"/>
      <w:b/>
      <w:kern w:val="2"/>
      <w:sz w:val="28"/>
    </w:rPr>
  </w:style>
  <w:style w:type="character" w:customStyle="1" w:styleId="40">
    <w:name w:val="見出し 4 (文字)"/>
    <w:link w:val="4"/>
    <w:uiPriority w:val="9"/>
    <w:rsid w:val="00DA726A"/>
    <w:rPr>
      <w:b/>
      <w:bCs/>
      <w:kern w:val="2"/>
      <w:sz w:val="21"/>
    </w:rPr>
  </w:style>
  <w:style w:type="paragraph" w:styleId="a3">
    <w:name w:val="List Paragraph"/>
    <w:basedOn w:val="a"/>
    <w:uiPriority w:val="34"/>
    <w:qFormat/>
    <w:rsid w:val="00DA726A"/>
    <w:pPr>
      <w:widowControl w:val="0"/>
      <w:suppressAutoHyphens/>
      <w:spacing w:line="240" w:lineRule="auto"/>
      <w:ind w:leftChars="400" w:left="840" w:firstLineChars="0" w:firstLine="0"/>
    </w:pPr>
    <w:rPr>
      <w:szCs w:val="22"/>
    </w:rPr>
  </w:style>
  <w:style w:type="paragraph" w:customStyle="1" w:styleId="Default">
    <w:name w:val="Default"/>
    <w:rsid w:val="00767170"/>
    <w:pPr>
      <w:widowControl w:val="0"/>
      <w:autoSpaceDE w:val="0"/>
      <w:autoSpaceDN w:val="0"/>
      <w:adjustRightInd w:val="0"/>
      <w:spacing w:line="480" w:lineRule="auto"/>
      <w:ind w:firstLineChars="200" w:firstLine="200"/>
      <w:jc w:val="both"/>
    </w:pPr>
    <w:rPr>
      <w:rFonts w:cs="Times New Roman"/>
      <w:color w:val="000000"/>
      <w:kern w:val="0"/>
      <w:sz w:val="24"/>
    </w:rPr>
  </w:style>
  <w:style w:type="paragraph" w:styleId="a4">
    <w:name w:val="header"/>
    <w:basedOn w:val="a"/>
    <w:link w:val="a5"/>
    <w:uiPriority w:val="99"/>
    <w:unhideWhenUsed/>
    <w:rsid w:val="007671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67170"/>
  </w:style>
  <w:style w:type="paragraph" w:styleId="a6">
    <w:name w:val="footer"/>
    <w:basedOn w:val="a"/>
    <w:link w:val="a7"/>
    <w:uiPriority w:val="99"/>
    <w:unhideWhenUsed/>
    <w:rsid w:val="0076717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67170"/>
  </w:style>
  <w:style w:type="character" w:styleId="a8">
    <w:name w:val="line number"/>
    <w:basedOn w:val="a0"/>
    <w:uiPriority w:val="99"/>
    <w:semiHidden/>
    <w:unhideWhenUsed/>
    <w:rsid w:val="00767170"/>
  </w:style>
  <w:style w:type="paragraph" w:styleId="a9">
    <w:name w:val="Balloon Text"/>
    <w:basedOn w:val="a"/>
    <w:link w:val="aa"/>
    <w:uiPriority w:val="99"/>
    <w:semiHidden/>
    <w:unhideWhenUsed/>
    <w:rsid w:val="003A50C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A50C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B82E70"/>
    <w:rPr>
      <w:color w:val="0000FF" w:themeColor="hyperlink"/>
      <w:u w:val="single"/>
    </w:rPr>
  </w:style>
  <w:style w:type="paragraph" w:customStyle="1" w:styleId="FirstPageAuthor">
    <w:name w:val="First Page Author"/>
    <w:rsid w:val="00500ACD"/>
    <w:pPr>
      <w:spacing w:line="264" w:lineRule="auto"/>
      <w:jc w:val="center"/>
    </w:pPr>
    <w:rPr>
      <w:rFonts w:eastAsia="ＭＳ 明朝" w:cs="Times New Roman"/>
      <w:b/>
      <w:i/>
      <w:noProof/>
      <w:color w:val="auto"/>
      <w:kern w:val="0"/>
      <w:sz w:val="28"/>
      <w:szCs w:val="20"/>
      <w:lang w:eastAsia="en-US"/>
    </w:rPr>
  </w:style>
  <w:style w:type="paragraph" w:customStyle="1" w:styleId="FirstPageAffiliation">
    <w:name w:val="First Page Affiliation"/>
    <w:rsid w:val="00A24D14"/>
    <w:pPr>
      <w:spacing w:line="264" w:lineRule="auto"/>
      <w:jc w:val="center"/>
    </w:pPr>
    <w:rPr>
      <w:rFonts w:eastAsia="ＭＳ 明朝" w:cs="Times New Roman"/>
      <w:noProof/>
      <w:color w:val="auto"/>
      <w:kern w:val="0"/>
      <w:szCs w:val="20"/>
      <w:lang w:eastAsia="en-US"/>
    </w:rPr>
  </w:style>
  <w:style w:type="character" w:styleId="ac">
    <w:name w:val="Placeholder Text"/>
    <w:basedOn w:val="a0"/>
    <w:uiPriority w:val="99"/>
    <w:semiHidden/>
    <w:rsid w:val="004B38CD"/>
    <w:rPr>
      <w:color w:val="808080"/>
    </w:rPr>
  </w:style>
  <w:style w:type="character" w:customStyle="1" w:styleId="30">
    <w:name w:val="見出し 3 (文字)"/>
    <w:basedOn w:val="a0"/>
    <w:link w:val="3"/>
    <w:uiPriority w:val="9"/>
    <w:semiHidden/>
    <w:rsid w:val="00F01C34"/>
    <w:rPr>
      <w:rFonts w:asciiTheme="majorHAnsi" w:eastAsiaTheme="majorEastAsia" w:hAnsiTheme="majorHAnsi" w:cstheme="majorBidi"/>
    </w:rPr>
  </w:style>
  <w:style w:type="paragraph" w:styleId="ad">
    <w:name w:val="endnote text"/>
    <w:basedOn w:val="a"/>
    <w:link w:val="ae"/>
    <w:uiPriority w:val="99"/>
    <w:semiHidden/>
    <w:unhideWhenUsed/>
    <w:rsid w:val="00C70D77"/>
    <w:pPr>
      <w:snapToGrid w:val="0"/>
      <w:jc w:val="left"/>
    </w:pPr>
  </w:style>
  <w:style w:type="character" w:customStyle="1" w:styleId="ae">
    <w:name w:val="文末脚注文字列 (文字)"/>
    <w:basedOn w:val="a0"/>
    <w:link w:val="ad"/>
    <w:uiPriority w:val="99"/>
    <w:semiHidden/>
    <w:rsid w:val="00C70D77"/>
  </w:style>
  <w:style w:type="character" w:styleId="af">
    <w:name w:val="endnote reference"/>
    <w:basedOn w:val="a0"/>
    <w:uiPriority w:val="99"/>
    <w:semiHidden/>
    <w:unhideWhenUsed/>
    <w:rsid w:val="00C70D77"/>
    <w:rPr>
      <w:vertAlign w:val="superscript"/>
    </w:rPr>
  </w:style>
  <w:style w:type="character" w:customStyle="1" w:styleId="apple-converted-space">
    <w:name w:val="apple-converted-space"/>
    <w:basedOn w:val="a0"/>
    <w:rsid w:val="00BE788B"/>
  </w:style>
  <w:style w:type="paragraph" w:styleId="Web">
    <w:name w:val="Normal (Web)"/>
    <w:basedOn w:val="a"/>
    <w:uiPriority w:val="99"/>
    <w:unhideWhenUsed/>
    <w:rsid w:val="00A87984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eastAsia="ＭＳ Ｐゴシック" w:hAnsi="ＭＳ Ｐゴシック" w:cs="ＭＳ Ｐゴシック"/>
      <w:color w:val="auto"/>
      <w:kern w:val="0"/>
      <w:sz w:val="24"/>
    </w:rPr>
  </w:style>
  <w:style w:type="character" w:styleId="af0">
    <w:name w:val="annotation reference"/>
    <w:basedOn w:val="a0"/>
    <w:uiPriority w:val="99"/>
    <w:semiHidden/>
    <w:unhideWhenUsed/>
    <w:rsid w:val="0021346F"/>
    <w:rPr>
      <w:sz w:val="16"/>
      <w:szCs w:val="16"/>
    </w:rPr>
  </w:style>
  <w:style w:type="paragraph" w:styleId="af1">
    <w:name w:val="annotation text"/>
    <w:basedOn w:val="a"/>
    <w:link w:val="af2"/>
    <w:unhideWhenUsed/>
    <w:rsid w:val="0021346F"/>
    <w:pPr>
      <w:spacing w:line="240" w:lineRule="auto"/>
    </w:pPr>
    <w:rPr>
      <w:sz w:val="20"/>
      <w:szCs w:val="20"/>
    </w:rPr>
  </w:style>
  <w:style w:type="character" w:customStyle="1" w:styleId="af2">
    <w:name w:val="コメント文字列 (文字)"/>
    <w:basedOn w:val="a0"/>
    <w:link w:val="af1"/>
    <w:rsid w:val="0021346F"/>
    <w:rPr>
      <w:sz w:val="20"/>
      <w:szCs w:val="20"/>
    </w:rPr>
  </w:style>
  <w:style w:type="character" w:customStyle="1" w:styleId="author">
    <w:name w:val="author"/>
    <w:basedOn w:val="a0"/>
    <w:rsid w:val="000F0A4A"/>
  </w:style>
  <w:style w:type="character" w:customStyle="1" w:styleId="pubyear">
    <w:name w:val="pubyear"/>
    <w:basedOn w:val="a0"/>
    <w:rsid w:val="000F0A4A"/>
  </w:style>
  <w:style w:type="character" w:customStyle="1" w:styleId="articletitle">
    <w:name w:val="articletitle"/>
    <w:basedOn w:val="a0"/>
    <w:rsid w:val="000F0A4A"/>
  </w:style>
  <w:style w:type="character" w:styleId="af3">
    <w:name w:val="Emphasis"/>
    <w:basedOn w:val="a0"/>
    <w:uiPriority w:val="20"/>
    <w:qFormat/>
    <w:rsid w:val="000F0A4A"/>
    <w:rPr>
      <w:i/>
      <w:iCs/>
    </w:rPr>
  </w:style>
  <w:style w:type="character" w:customStyle="1" w:styleId="journaltitle">
    <w:name w:val="journaltitle"/>
    <w:basedOn w:val="a0"/>
    <w:rsid w:val="000F0A4A"/>
  </w:style>
  <w:style w:type="character" w:customStyle="1" w:styleId="vol">
    <w:name w:val="vol"/>
    <w:basedOn w:val="a0"/>
    <w:rsid w:val="000F0A4A"/>
  </w:style>
  <w:style w:type="character" w:customStyle="1" w:styleId="pagefirst">
    <w:name w:val="pagefirst"/>
    <w:basedOn w:val="a0"/>
    <w:rsid w:val="000F0A4A"/>
  </w:style>
  <w:style w:type="character" w:customStyle="1" w:styleId="pagelast">
    <w:name w:val="pagelast"/>
    <w:basedOn w:val="a0"/>
    <w:rsid w:val="000F0A4A"/>
  </w:style>
  <w:style w:type="character" w:styleId="af4">
    <w:name w:val="Strong"/>
    <w:basedOn w:val="a0"/>
    <w:uiPriority w:val="22"/>
    <w:qFormat/>
    <w:rsid w:val="00E24F23"/>
    <w:rPr>
      <w:b/>
      <w:bCs/>
    </w:rPr>
  </w:style>
  <w:style w:type="paragraph" w:styleId="af5">
    <w:name w:val="annotation subject"/>
    <w:basedOn w:val="af1"/>
    <w:next w:val="af1"/>
    <w:link w:val="af6"/>
    <w:uiPriority w:val="99"/>
    <w:semiHidden/>
    <w:unhideWhenUsed/>
    <w:rsid w:val="00C50D90"/>
    <w:rPr>
      <w:b/>
      <w:bCs/>
    </w:rPr>
  </w:style>
  <w:style w:type="character" w:customStyle="1" w:styleId="af6">
    <w:name w:val="コメント内容 (文字)"/>
    <w:basedOn w:val="af2"/>
    <w:link w:val="af5"/>
    <w:uiPriority w:val="99"/>
    <w:semiHidden/>
    <w:rsid w:val="00C50D90"/>
    <w:rPr>
      <w:b/>
      <w:bCs/>
      <w:sz w:val="20"/>
      <w:szCs w:val="20"/>
    </w:rPr>
  </w:style>
  <w:style w:type="paragraph" w:styleId="af7">
    <w:name w:val="Revision"/>
    <w:hidden/>
    <w:uiPriority w:val="99"/>
    <w:semiHidden/>
    <w:rsid w:val="00C50D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05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20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D50464-BDA9-4766-AD7F-2EEB5203E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Pages>4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aki</dc:creator>
  <cp:keywords/>
  <dc:description/>
  <cp:lastModifiedBy>masaaki</cp:lastModifiedBy>
  <cp:revision>23</cp:revision>
  <cp:lastPrinted>2017-03-21T05:20:00Z</cp:lastPrinted>
  <dcterms:created xsi:type="dcterms:W3CDTF">2017-03-10T01:16:00Z</dcterms:created>
  <dcterms:modified xsi:type="dcterms:W3CDTF">2017-07-0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ecography</vt:lpwstr>
  </property>
  <property fmtid="{D5CDD505-2E9C-101B-9397-08002B2CF9AE}" pid="11" name="Mendeley Recent Style Name 4_1">
    <vt:lpwstr>Ecography</vt:lpwstr>
  </property>
  <property fmtid="{D5CDD505-2E9C-101B-9397-08002B2CF9AE}" pid="12" name="Mendeley Recent Style Id 5_1">
    <vt:lpwstr>http://www.zotero.org/styles/ecology</vt:lpwstr>
  </property>
  <property fmtid="{D5CDD505-2E9C-101B-9397-08002B2CF9AE}" pid="13" name="Mendeley Recent Style Name 5_1">
    <vt:lpwstr>Ecology</vt:lpwstr>
  </property>
  <property fmtid="{D5CDD505-2E9C-101B-9397-08002B2CF9AE}" pid="14" name="Mendeley Recent Style Id 6_1">
    <vt:lpwstr>http://www.zotero.org/styles/energy-policy</vt:lpwstr>
  </property>
  <property fmtid="{D5CDD505-2E9C-101B-9397-08002B2CF9AE}" pid="15" name="Mendeley Recent Style Name 6_1">
    <vt:lpwstr>Energy Polic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journal-of-experimental-marine-biology-and-ecology</vt:lpwstr>
  </property>
  <property fmtid="{D5CDD505-2E9C-101B-9397-08002B2CF9AE}" pid="19" name="Mendeley Recent Style Name 8_1">
    <vt:lpwstr>Journal of Experimental Marine Biology and Ecology</vt:lpwstr>
  </property>
  <property fmtid="{D5CDD505-2E9C-101B-9397-08002B2CF9AE}" pid="20" name="Mendeley Recent Style Id 9_1">
    <vt:lpwstr>http://www.zotero.org/styles/marine-pollution-bulletin</vt:lpwstr>
  </property>
  <property fmtid="{D5CDD505-2E9C-101B-9397-08002B2CF9AE}" pid="21" name="Mendeley Recent Style Name 9_1">
    <vt:lpwstr>Marine Pollution Bulletin</vt:lpwstr>
  </property>
</Properties>
</file>